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09F2" w:rsidRDefault="007609F2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Supplemental Information 1: Amino acid and encoding DNA sequences are provided for all of the monoclonal antibodies characterized in this paper, including both heavy and light chains fused to a human IgG1 Fc region.  </w:t>
      </w:r>
    </w:p>
    <w:p w:rsidR="007609F2" w:rsidRDefault="007609F2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411BBA" w:rsidRPr="00411BBA" w:rsidRDefault="00411BBA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TRL1012</w:t>
      </w:r>
    </w:p>
    <w:p w:rsidR="00411BBA" w:rsidRPr="00411BBA" w:rsidRDefault="00411BBA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411BBA" w:rsidRPr="00411BBA" w:rsidRDefault="00411BBA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Heavy Chain Nucleotide Sequence:</w:t>
      </w:r>
    </w:p>
    <w:p w:rsidR="00411BBA" w:rsidRPr="00411BBA" w:rsidRDefault="00411BBA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411BBA" w:rsidRPr="00411BBA" w:rsidRDefault="002C2A32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>
        <w:rPr>
          <w:rFonts w:ascii="Courier New" w:hAnsi="Courier New" w:cs="Courier New"/>
          <w:color w:val="000000" w:themeColor="text1"/>
          <w:sz w:val="18"/>
          <w:szCs w:val="18"/>
        </w:rPr>
        <w:t>c</w:t>
      </w:r>
      <w:r w:rsidR="00411BBA" w:rsidRPr="00411BBA">
        <w:rPr>
          <w:rFonts w:ascii="Courier New" w:hAnsi="Courier New" w:cs="Courier New"/>
          <w:color w:val="000000" w:themeColor="text1"/>
          <w:sz w:val="18"/>
          <w:szCs w:val="18"/>
        </w:rPr>
        <w:t>aggtgcagctggtggagtccgggggaggcttggtacagcctggggggtccctgagactttcctgtgccgcctctggattccccttcagtagttatgccatgagttgggtccgtcaggctccagggaaggggctggagtgggtctcagccatcagtggcaacggcgctgactcatattacgcagactccgtgaagggccgcttcaccacttccagagacaagtccaagaatacagtttatttgcaaatgaacagactcagggccgaggacacggccgtatattactgtgcgaaagatatgcgacggtatcattatgacagtagtggtctgcacttctggggccagggaaccctggtcaccgtctcctca</w:t>
      </w:r>
    </w:p>
    <w:p w:rsidR="00411BBA" w:rsidRPr="00411BBA" w:rsidRDefault="00411BBA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411BBA" w:rsidRPr="00411BBA" w:rsidRDefault="00411BBA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Heavy Chain Amino Acid Sequence:</w:t>
      </w:r>
    </w:p>
    <w:p w:rsidR="00411BBA" w:rsidRPr="00411BBA" w:rsidRDefault="00411BBA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11BBA" w:rsidRPr="00411BBA" w:rsidRDefault="00411BBA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sz w:val="18"/>
          <w:szCs w:val="18"/>
        </w:rPr>
        <w:t>QVQLVESGGGLVQPGGSLRLSCAASGFPFSSYAMSWVRQAPGKGLEWVSAISGNGADSYYADSVKGRFTTSRDKSKNTVYLQMNRLRAEDTAVYYCAKDMRRYHYDSSGLHFWGQGTLVTVSS</w:t>
      </w:r>
    </w:p>
    <w:p w:rsidR="00411BBA" w:rsidRPr="00411BBA" w:rsidRDefault="00411BBA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411BBA" w:rsidRPr="00411BBA" w:rsidRDefault="00411BBA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  <w:r w:rsidRPr="00411BBA">
        <w:rPr>
          <w:b/>
          <w:color w:val="000000" w:themeColor="text1"/>
          <w:sz w:val="18"/>
          <w:szCs w:val="18"/>
        </w:rPr>
        <w:t>Heavy Chain Nucleotide and Amino Acid Sequence</w:t>
      </w:r>
      <w:r w:rsidR="00C037FA">
        <w:rPr>
          <w:b/>
          <w:color w:val="000000" w:themeColor="text1"/>
          <w:sz w:val="18"/>
          <w:szCs w:val="18"/>
        </w:rPr>
        <w:t>s</w:t>
      </w:r>
      <w:r w:rsidRPr="00411BBA">
        <w:rPr>
          <w:b/>
          <w:color w:val="000000" w:themeColor="text1"/>
          <w:sz w:val="18"/>
          <w:szCs w:val="18"/>
        </w:rPr>
        <w:t>:</w:t>
      </w:r>
    </w:p>
    <w:p w:rsidR="00411BBA" w:rsidRPr="00411BBA" w:rsidRDefault="00411BBA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411BBA" w:rsidRPr="00411BBA" w:rsidRDefault="00411BB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caggtgcagctggtggagtccgggggaggcttggtacagcctggggggtccctgagactt</w:t>
      </w:r>
    </w:p>
    <w:p w:rsidR="00411BBA" w:rsidRPr="00411BBA" w:rsidRDefault="00411BB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Q  V  Q  L  V  E  S  G  G  G  L  V  Q  P  G  G  S  L  R  L </w:t>
      </w:r>
    </w:p>
    <w:p w:rsidR="00411BBA" w:rsidRPr="00411BBA" w:rsidRDefault="00411BB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tcctgtgccgcctctggattccccttcagtagttatgccatgagttgggtccgtcaggct</w:t>
      </w:r>
    </w:p>
    <w:p w:rsidR="00411BBA" w:rsidRPr="00411BBA" w:rsidRDefault="00411BB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S  C  A  A  S  G  F  P  F  S  S  Y  A  M  S  W  V  R  Q  A </w:t>
      </w:r>
    </w:p>
    <w:p w:rsidR="00411BBA" w:rsidRPr="00411BBA" w:rsidRDefault="00411BB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ccagggaaggggctggagtgggtctcagccatcagtggcaacggcgctgactcatattac</w:t>
      </w:r>
    </w:p>
    <w:p w:rsidR="00411BBA" w:rsidRPr="00411BBA" w:rsidRDefault="00411BB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P  G  K  G  L  E  W  V  S  A  I  S  G  N  G  A  D  S  Y  Y </w:t>
      </w:r>
    </w:p>
    <w:p w:rsidR="00411BBA" w:rsidRPr="00411BBA" w:rsidRDefault="00411BB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gcagactccgtgaagggccgcttcaccacttccagagacaagtccaagaatacagtttat</w:t>
      </w:r>
    </w:p>
    <w:p w:rsidR="00411BBA" w:rsidRPr="00411BBA" w:rsidRDefault="00411BB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A  D  S  V  K  G  R  F  T  T  S  R  D  K  S  K  N  T  V  Y </w:t>
      </w:r>
    </w:p>
    <w:p w:rsidR="00411BBA" w:rsidRPr="00411BBA" w:rsidRDefault="00411BB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ttgcaaatgaacagactcagggccgaggacacggccgtatattactgtgcgaaagatatg</w:t>
      </w:r>
    </w:p>
    <w:p w:rsidR="00411BBA" w:rsidRPr="00411BBA" w:rsidRDefault="00411BB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L  Q  M  N  R  L  R  A  E  D  T  A  V  Y  Y  C  A  K  D  M </w:t>
      </w:r>
    </w:p>
    <w:p w:rsidR="00411BBA" w:rsidRPr="00411BBA" w:rsidRDefault="00411BB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cgacggtatcattatgacagtagtggtctgcacttctggggccagggaaccctggtcacc</w:t>
      </w:r>
    </w:p>
    <w:p w:rsidR="00411BBA" w:rsidRPr="00411BBA" w:rsidRDefault="00411BB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R  R  Y  H  Y  D  S  S  G  L  H  F  W  G  Q  G  T  L  V  T </w:t>
      </w:r>
    </w:p>
    <w:p w:rsidR="00411BBA" w:rsidRPr="00411BBA" w:rsidRDefault="00411BB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gtctcctca</w:t>
      </w:r>
    </w:p>
    <w:p w:rsidR="00411BBA" w:rsidRPr="00411BBA" w:rsidRDefault="00411BB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V  S  S </w:t>
      </w:r>
    </w:p>
    <w:p w:rsidR="00411BBA" w:rsidRPr="00411BBA" w:rsidRDefault="00411BB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</w:p>
    <w:p w:rsidR="00411BBA" w:rsidRPr="00411BBA" w:rsidRDefault="00411BBA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Light Chain Nucleotide Sequence:</w:t>
      </w:r>
    </w:p>
    <w:p w:rsidR="00411BBA" w:rsidRPr="00411BBA" w:rsidRDefault="00411BBA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411BBA" w:rsidRPr="00411BBA" w:rsidRDefault="002C2A32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>
        <w:rPr>
          <w:rFonts w:ascii="Courier New" w:hAnsi="Courier New" w:cs="Courier New"/>
          <w:color w:val="000000" w:themeColor="text1"/>
          <w:sz w:val="18"/>
          <w:szCs w:val="18"/>
        </w:rPr>
        <w:t>g</w:t>
      </w:r>
      <w:r w:rsidR="00411BBA" w:rsidRPr="00411BBA">
        <w:rPr>
          <w:rFonts w:ascii="Courier New" w:hAnsi="Courier New" w:cs="Courier New"/>
          <w:color w:val="000000" w:themeColor="text1"/>
          <w:sz w:val="18"/>
          <w:szCs w:val="18"/>
        </w:rPr>
        <w:t>atatcatgctgactcagcccccctcagtgtctgcggcccccggacagaaggtcaccatctcctgctctggaagcagctccaacattgggacgaattatgtgtcctggttccagcaggtcccaggaacagcccccaaattcctcatttatgacaattataaacgaccctcagaaactcctgaccgattctctggctccaagtctggcacgtcggccaccctggacatcaccggactccagactggggacgaggccaattattactgcgcaacatgggacagtagcctgagtgcttgggtgttcggcggagggaccaaggtgaccgtcctg</w:t>
      </w:r>
    </w:p>
    <w:p w:rsidR="00411BBA" w:rsidRPr="00411BBA" w:rsidRDefault="00411BB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</w:p>
    <w:p w:rsidR="00411BBA" w:rsidRPr="00411BBA" w:rsidRDefault="00411BBA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Light Chain Amino Acid Sequence:</w:t>
      </w:r>
    </w:p>
    <w:p w:rsidR="00411BBA" w:rsidRPr="00411BBA" w:rsidRDefault="00411BB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</w:p>
    <w:p w:rsidR="00411BBA" w:rsidRPr="00411BBA" w:rsidRDefault="00411BB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DIMLTQPPSVSAAPGQKVTISCSGSSSNIGTNYVSWFQQVPGTAPKFLIYDNYKRPSETPDRFSGSKSGTSATLDITGLQTGDEANYYCATWDSSLSA WVFGGGTKVTVL</w:t>
      </w:r>
    </w:p>
    <w:p w:rsidR="00411BBA" w:rsidRPr="00411BBA" w:rsidRDefault="00411BBA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411BBA" w:rsidRPr="00411BBA" w:rsidRDefault="00411BBA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  <w:r w:rsidRPr="00411BBA">
        <w:rPr>
          <w:b/>
          <w:color w:val="000000" w:themeColor="text1"/>
          <w:sz w:val="18"/>
          <w:szCs w:val="18"/>
        </w:rPr>
        <w:t>Light Chain Nucleotide and Amino Acid Sequences:</w:t>
      </w:r>
    </w:p>
    <w:p w:rsidR="00411BBA" w:rsidRPr="00411BBA" w:rsidRDefault="00411BB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</w:p>
    <w:p w:rsidR="00411BBA" w:rsidRPr="00411BBA" w:rsidRDefault="00411BB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gatatcatgctgactcagcccccctcagtgtctgcggcccccggacagaaggtcaccatc</w:t>
      </w:r>
    </w:p>
    <w:p w:rsidR="00411BBA" w:rsidRPr="00411BBA" w:rsidRDefault="00411BB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D  I  M  L  T  Q  P  P  S  V  S  A  A  P  G  Q  K  V  T  I </w:t>
      </w:r>
    </w:p>
    <w:p w:rsidR="00411BBA" w:rsidRPr="00411BBA" w:rsidRDefault="00411BB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tcctgctctggaagcagctccaacattgggacgaattatgtgtcctggttccagcaggtc</w:t>
      </w:r>
    </w:p>
    <w:p w:rsidR="00411BBA" w:rsidRPr="00411BBA" w:rsidRDefault="00411BB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S  C  S  G  S  S  S  N  I  G  T  N  Y  V  S  W  F  Q  Q  V </w:t>
      </w:r>
    </w:p>
    <w:p w:rsidR="00411BBA" w:rsidRPr="00411BBA" w:rsidRDefault="00411BB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ccaggaacagcccccaaattcctcatttatgacaattataaacgaccctcagaaactcct</w:t>
      </w:r>
    </w:p>
    <w:p w:rsidR="00411BBA" w:rsidRPr="00411BBA" w:rsidRDefault="00411BB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P  G  T  A  P  K  F  L  I  Y  D  N  Y  K  R  P  S  E  T  P </w:t>
      </w:r>
    </w:p>
    <w:p w:rsidR="00411BBA" w:rsidRPr="00411BBA" w:rsidRDefault="00411BB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gaccgattctctggctccaagtctggcacgtcggccaccctggacatcaccggactccag</w:t>
      </w:r>
    </w:p>
    <w:p w:rsidR="00411BBA" w:rsidRPr="00411BBA" w:rsidRDefault="00411BB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D  R  F  S  G  S  K  S  G  T  S  A  T  L  D  I  T  G  L  Q </w:t>
      </w:r>
    </w:p>
    <w:p w:rsidR="00411BBA" w:rsidRPr="00411BBA" w:rsidRDefault="00411BB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actggggacgaggccaattattactgcgcaacatgggacagtagcctgagtgcttgggtg</w:t>
      </w:r>
    </w:p>
    <w:p w:rsidR="00411BBA" w:rsidRPr="00411BBA" w:rsidRDefault="00411BB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T  G  D  E  A  N  Y  Y  C  A  T  W  D  S  S  L  S  A  W  V </w:t>
      </w:r>
    </w:p>
    <w:p w:rsidR="00411BBA" w:rsidRPr="00411BBA" w:rsidRDefault="00411BB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ttcggcggagggaccaaggtgaccgtcctg</w:t>
      </w:r>
    </w:p>
    <w:p w:rsidR="00411BBA" w:rsidRPr="00411BBA" w:rsidRDefault="00411BB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F  G  G  G  T  K  V  T  V  L</w:t>
      </w:r>
    </w:p>
    <w:p w:rsidR="00411BBA" w:rsidRPr="00411BBA" w:rsidRDefault="00411BBA" w:rsidP="00B957DC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color w:val="000000" w:themeColor="text1"/>
          <w:sz w:val="18"/>
          <w:szCs w:val="18"/>
        </w:rPr>
        <w:br w:type="page"/>
      </w:r>
    </w:p>
    <w:p w:rsidR="008D5ECC" w:rsidRPr="00411BBA" w:rsidRDefault="00411BBA" w:rsidP="00B957DC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lastRenderedPageBreak/>
        <w:t>TRL1068</w:t>
      </w:r>
    </w:p>
    <w:p w:rsidR="00411BBA" w:rsidRPr="00411BBA" w:rsidRDefault="00411BBA" w:rsidP="00B957DC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411BBA" w:rsidRDefault="00411BBA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Heavy Chain Nucleotide Sequence:</w:t>
      </w:r>
    </w:p>
    <w:p w:rsidR="00411BBA" w:rsidRDefault="00411BBA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411BBA" w:rsidRPr="00411BBA" w:rsidRDefault="002C2A32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c</w:t>
      </w:r>
      <w:r w:rsidR="00411BBA" w:rsidRPr="00411BBA">
        <w:rPr>
          <w:rFonts w:ascii="Courier New" w:hAnsi="Courier New" w:cs="Courier New"/>
          <w:sz w:val="18"/>
          <w:szCs w:val="18"/>
        </w:rPr>
        <w:t>aggtgcagctggtggagtccggcccaggactggtgaagccttcggagaccctgtccctcacctgcagggtctctggtgactccaatcggccttcctactggagctggatcaggcaggccccagggaaggcaatggagtggataggttatgtctatgacagtggggtcaccatctacaatccctccctcaagggtcgagtcacaatatcactagacacgtcgaagacgcggttctccctgaaactgacctctgtgatcgctgcggacacggccgtatattattgtgcgcgagaacgttttgatcggacatcgtataagagttggtggggccagggaacgcaggtcaccgtctcctca</w:t>
      </w:r>
    </w:p>
    <w:p w:rsidR="00411BBA" w:rsidRPr="00411BBA" w:rsidRDefault="00411BBA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</w:p>
    <w:p w:rsidR="00411BBA" w:rsidRDefault="00411BBA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Heavy Chain Amino Acid Sequence:</w:t>
      </w:r>
    </w:p>
    <w:p w:rsidR="00411BBA" w:rsidRDefault="00411BBA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411BBA" w:rsidRPr="00411BBA" w:rsidRDefault="00411BBA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411BBA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QVQLVESGPGLVKPSETL</w:t>
      </w:r>
      <w:r w:rsidRPr="007963A4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SLTCRVSGDSNRPSYWSWIRQAPGKAMEWIGYVYDSGVTIYNPSLKGRVTISLDTSKTRFSLKLTSVIAADTAVYYCARERFDRTSYKSWWG</w:t>
      </w:r>
      <w:r w:rsidRPr="00411BBA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QGTQVTVSS</w:t>
      </w:r>
    </w:p>
    <w:p w:rsidR="00411BBA" w:rsidRPr="00411BBA" w:rsidRDefault="00411BBA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</w:p>
    <w:p w:rsidR="00411BBA" w:rsidRPr="00411BBA" w:rsidRDefault="00411BBA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  <w:r w:rsidRPr="00411BBA">
        <w:rPr>
          <w:b/>
          <w:color w:val="000000" w:themeColor="text1"/>
          <w:sz w:val="18"/>
          <w:szCs w:val="18"/>
        </w:rPr>
        <w:t>Heavy Chain Nucleotide and Amino Acid Sequences:</w:t>
      </w:r>
    </w:p>
    <w:p w:rsidR="00411BBA" w:rsidRPr="00411BBA" w:rsidRDefault="00411BBA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</w:p>
    <w:p w:rsidR="008D5ECC" w:rsidRPr="00411BBA" w:rsidRDefault="008D5ECC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411BBA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caggtgcagctggtggagtccggcccaggactggtgaagccttcggagaccctgtccctc</w:t>
      </w:r>
    </w:p>
    <w:p w:rsidR="008D5ECC" w:rsidRPr="00411BBA" w:rsidRDefault="008D5ECC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411BBA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Q  V  Q  L  V  E  S  G  P  G  L  V  K  P  S  E  T  L  S  L </w:t>
      </w:r>
    </w:p>
    <w:p w:rsidR="008D5ECC" w:rsidRPr="00411BBA" w:rsidRDefault="008D5ECC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411BBA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acctgcagggtctctggtgactccaatcggccttcctactggagctggatcaggcaggcc</w:t>
      </w:r>
    </w:p>
    <w:p w:rsidR="008D5ECC" w:rsidRPr="00411BBA" w:rsidRDefault="008D5ECC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411BBA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T  C  R  V  S  G  D  S  N  R  P  S  Y  W  S  W  I  R  Q  A </w:t>
      </w:r>
    </w:p>
    <w:p w:rsidR="008D5ECC" w:rsidRPr="00411BBA" w:rsidRDefault="008D5ECC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411BBA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ccagggaaggcaatggagtggataggttatgtctatgacagtggggtcaccatctacaat</w:t>
      </w:r>
    </w:p>
    <w:p w:rsidR="008D5ECC" w:rsidRPr="00411BBA" w:rsidRDefault="008D5ECC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411BBA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P  G  K  A  M  E  W  I  G  Y  V  Y  D  S  G  V  T  I  Y  N </w:t>
      </w:r>
    </w:p>
    <w:p w:rsidR="008D5ECC" w:rsidRPr="00411BBA" w:rsidRDefault="008D5ECC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411BBA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ccctccctcaagggtcgagtcacaatatcactagacacgtcgaagacgcggttctccctg</w:t>
      </w:r>
    </w:p>
    <w:p w:rsidR="008D5ECC" w:rsidRPr="00411BBA" w:rsidRDefault="008D5ECC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411BBA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P  S  L  K  G  R  V  T  I  S  L  D  T  S  K  T  R  F  S  L </w:t>
      </w:r>
    </w:p>
    <w:p w:rsidR="008D5ECC" w:rsidRPr="00411BBA" w:rsidRDefault="008D5ECC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411BBA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aaactgacctctgtgatcgctgcggacacggccgtatattattgtgcgcgagaacgtttt</w:t>
      </w:r>
    </w:p>
    <w:p w:rsidR="008D5ECC" w:rsidRPr="00411BBA" w:rsidRDefault="008D5ECC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411BBA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K  L  T  S  V  I  A  A  D  T  A  V  Y  Y  C  A  R  E  R  F </w:t>
      </w:r>
    </w:p>
    <w:p w:rsidR="008D5ECC" w:rsidRPr="00411BBA" w:rsidRDefault="008D5ECC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411BBA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gatcggacatcgtataagagttggtggggccagggaacgcaggtcaccgtctcctca</w:t>
      </w:r>
    </w:p>
    <w:p w:rsidR="008D5ECC" w:rsidRPr="00411BBA" w:rsidRDefault="008D5ECC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411BBA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D  R  T  S  Y  K  S  W  W  G  Q  G  T  Q  V  T  V  S  S </w:t>
      </w:r>
    </w:p>
    <w:p w:rsidR="008D5ECC" w:rsidRPr="00411BBA" w:rsidRDefault="008D5ECC" w:rsidP="00B957DC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411BBA" w:rsidRDefault="00411BBA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Light Chain Nucleotide Sequence:</w:t>
      </w:r>
    </w:p>
    <w:p w:rsidR="006D7610" w:rsidRDefault="006D7610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6D7610" w:rsidRPr="006D7610" w:rsidRDefault="002C2A32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>
        <w:rPr>
          <w:rFonts w:ascii="Courier New" w:hAnsi="Courier New" w:cs="Courier New"/>
          <w:color w:val="000000" w:themeColor="text1"/>
          <w:sz w:val="18"/>
          <w:szCs w:val="18"/>
        </w:rPr>
        <w:t>g</w:t>
      </w:r>
      <w:r w:rsidR="006D7610" w:rsidRPr="006D7610">
        <w:rPr>
          <w:rFonts w:ascii="Courier New" w:hAnsi="Courier New" w:cs="Courier New"/>
          <w:color w:val="000000" w:themeColor="text1"/>
          <w:sz w:val="18"/>
          <w:szCs w:val="18"/>
        </w:rPr>
        <w:t>atatcgtgctgactcaggccccaggcactctgtctttgtctccaggggacagagccaccctctcctgtagggccagtcagcgtcttggcggcacgtccttagcctggtaccagcacagatctggccaggctcccaggctcatcctctacggaacttcaaacagggccactgacacccctgacaggtttagtggcagtgggtctgggacagacttcgttctcaccatcagttccctggagcctgaagattttgcagtgtattactgtcagcaatatggcagcccaccgtacacttttggccaggggaccactctggacatcaaa</w:t>
      </w:r>
    </w:p>
    <w:p w:rsidR="00411BBA" w:rsidRPr="00411BBA" w:rsidRDefault="00411BBA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</w:p>
    <w:p w:rsidR="00411BBA" w:rsidRPr="00411BBA" w:rsidRDefault="00411BBA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Light Chain Amino Acid Sequence:</w:t>
      </w:r>
    </w:p>
    <w:p w:rsidR="00411BBA" w:rsidRDefault="00411BBA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</w:p>
    <w:p w:rsidR="00411BBA" w:rsidRPr="00411BBA" w:rsidRDefault="00411BBA" w:rsidP="00B957DC">
      <w:pPr>
        <w:pStyle w:val="HTMLPreformatted"/>
        <w:shd w:val="clear" w:color="auto" w:fill="FFFFFF"/>
        <w:rPr>
          <w:sz w:val="18"/>
          <w:szCs w:val="18"/>
        </w:rPr>
      </w:pPr>
      <w:r w:rsidRPr="00411BBA">
        <w:rPr>
          <w:sz w:val="18"/>
          <w:szCs w:val="18"/>
        </w:rPr>
        <w:t>DIVLTQAPGTLSLSPGDRATLSCRASQRLGGTSLAWYQHRSGQAPRLILYGTSNRATDTPDRFSGSGSGTDFVLTISSLEPEDFAVYYCQQYGSPPYTFGQGTTLDIK</w:t>
      </w:r>
    </w:p>
    <w:p w:rsidR="00411BBA" w:rsidRPr="00411BBA" w:rsidRDefault="00411BBA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</w:p>
    <w:p w:rsidR="00411BBA" w:rsidRPr="00411BBA" w:rsidRDefault="00411BBA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  <w:r w:rsidRPr="00411BBA">
        <w:rPr>
          <w:b/>
          <w:color w:val="000000" w:themeColor="text1"/>
          <w:sz w:val="18"/>
          <w:szCs w:val="18"/>
        </w:rPr>
        <w:t>Light Chain Nucleotide and Amino Acid Sequences:</w:t>
      </w:r>
    </w:p>
    <w:p w:rsidR="00411BBA" w:rsidRPr="00411BBA" w:rsidRDefault="00411BBA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</w:p>
    <w:p w:rsidR="008D5ECC" w:rsidRPr="00411BBA" w:rsidRDefault="008D5ECC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gatatcgtgctgactcaggccccaggcactctgtctttgtctccaggggacagagccacc</w:t>
      </w:r>
    </w:p>
    <w:p w:rsidR="008D5ECC" w:rsidRPr="00411BBA" w:rsidRDefault="008D5ECC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D  I  V  L  T  Q  A  P  G  T  L  S  L  S  P  G  D  R  A  T </w:t>
      </w:r>
    </w:p>
    <w:p w:rsidR="008D5ECC" w:rsidRPr="00411BBA" w:rsidRDefault="008D5ECC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ctctcctgtagggccagtcagcgtcttggcggcacgtccttagcctggtaccagcacaga</w:t>
      </w:r>
    </w:p>
    <w:p w:rsidR="008D5ECC" w:rsidRPr="00411BBA" w:rsidRDefault="008D5ECC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L  S  C  R  A  S  Q  R  L  G  G  T  S  L  A  W  Y  Q  H  R </w:t>
      </w:r>
    </w:p>
    <w:p w:rsidR="008D5ECC" w:rsidRPr="00411BBA" w:rsidRDefault="008D5ECC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tctggccaggctcccaggctcatcctctacggaacttcaaacagggccactgacacccct</w:t>
      </w:r>
    </w:p>
    <w:p w:rsidR="008D5ECC" w:rsidRPr="00411BBA" w:rsidRDefault="008D5ECC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S  G  Q  A  P  R  L  I  L  Y  G  T  S  N  R  A  T  D  T  P </w:t>
      </w:r>
    </w:p>
    <w:p w:rsidR="008D5ECC" w:rsidRPr="00411BBA" w:rsidRDefault="008D5ECC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gacaggtttagtggcagtgggtctgggacagacttcgttctcaccatcagttccctggag</w:t>
      </w:r>
    </w:p>
    <w:p w:rsidR="008D5ECC" w:rsidRPr="00411BBA" w:rsidRDefault="008D5ECC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D  R  F  S  G  S  G  S  G  T  D  F  V  L  T  I  S  S  L  E </w:t>
      </w:r>
    </w:p>
    <w:p w:rsidR="008D5ECC" w:rsidRPr="00411BBA" w:rsidRDefault="008D5ECC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cctgaagattttgcagtgtattactgtcagcaatatggcagcccaccgtacacttttggc</w:t>
      </w:r>
    </w:p>
    <w:p w:rsidR="008D5ECC" w:rsidRPr="00411BBA" w:rsidRDefault="008D5ECC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P  E  D  F  A  V  Y  Y  C  Q  Q  Y  G  S  P  P  Y  T  F  G </w:t>
      </w:r>
    </w:p>
    <w:p w:rsidR="008D5ECC" w:rsidRPr="00411BBA" w:rsidRDefault="008D5ECC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caggggaccactctggacatcaaa</w:t>
      </w:r>
    </w:p>
    <w:p w:rsidR="008D5ECC" w:rsidRPr="00411BBA" w:rsidRDefault="008D5ECC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Q  G  T  T  L  D  I  K </w:t>
      </w:r>
    </w:p>
    <w:p w:rsidR="008D5ECC" w:rsidRPr="00411BBA" w:rsidRDefault="008D5ECC" w:rsidP="00B957DC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color w:val="000000" w:themeColor="text1"/>
          <w:sz w:val="18"/>
          <w:szCs w:val="18"/>
        </w:rPr>
        <w:br w:type="page"/>
      </w:r>
    </w:p>
    <w:p w:rsidR="007963A4" w:rsidRDefault="007963A4" w:rsidP="00B957DC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D4112A">
        <w:rPr>
          <w:rFonts w:ascii="Courier New" w:hAnsi="Courier New" w:cs="Courier New"/>
          <w:b/>
          <w:color w:val="000000" w:themeColor="text1"/>
          <w:sz w:val="18"/>
          <w:szCs w:val="18"/>
        </w:rPr>
        <w:lastRenderedPageBreak/>
        <w:t>TRL1070</w:t>
      </w:r>
    </w:p>
    <w:p w:rsidR="00955F12" w:rsidRPr="00D4112A" w:rsidRDefault="00955F12" w:rsidP="00B957DC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7963A4" w:rsidRDefault="007963A4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Heavy Chain Nucleotide Sequence:</w:t>
      </w:r>
    </w:p>
    <w:p w:rsidR="007963A4" w:rsidRDefault="007963A4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7963A4" w:rsidRPr="007963A4" w:rsidRDefault="002C2A32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>
        <w:rPr>
          <w:rFonts w:ascii="Courier New" w:hAnsi="Courier New" w:cs="Courier New"/>
          <w:color w:val="000000" w:themeColor="text1"/>
          <w:sz w:val="18"/>
          <w:szCs w:val="18"/>
        </w:rPr>
        <w:t>c</w:t>
      </w:r>
      <w:r w:rsidR="007963A4" w:rsidRPr="007963A4">
        <w:rPr>
          <w:rFonts w:ascii="Courier New" w:hAnsi="Courier New" w:cs="Courier New"/>
          <w:color w:val="000000" w:themeColor="text1"/>
          <w:sz w:val="18"/>
          <w:szCs w:val="18"/>
        </w:rPr>
        <w:t>aggtgcagctggtgcagtctgggggaaccttggtccagccgggggggtccctgagactctcctgtgcagcctctggattcacctttagttactactcgatgagctgggtccgccaggctccagggaaggggctggagtgggtggccaacataaagcacgatggaactgagagaaattatgtggactctgtgaagggccgattcaccatctccagagacaacagcgagaagtctctttacctgcaaatgaacagcctgagagccgaggacacggctgtgtattactgtgcgaagtattattatggtgccgggactaattatccccttaagtactggggccagggaacccgggtcaccgtctcctca</w:t>
      </w:r>
    </w:p>
    <w:p w:rsidR="007963A4" w:rsidRPr="00411BBA" w:rsidRDefault="007963A4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</w:p>
    <w:p w:rsidR="007963A4" w:rsidRPr="00411BBA" w:rsidRDefault="007963A4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Heavy Chain Amino Acid Sequence:</w:t>
      </w:r>
    </w:p>
    <w:p w:rsidR="007963A4" w:rsidRDefault="007963A4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</w:p>
    <w:p w:rsidR="007963A4" w:rsidRDefault="007963A4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  <w:r w:rsidRPr="007963A4">
        <w:rPr>
          <w:color w:val="000000" w:themeColor="text1"/>
          <w:sz w:val="18"/>
          <w:szCs w:val="18"/>
        </w:rPr>
        <w:t>QVQLVQSGGTLVQPGGSLRLSCAASGFTFSYYSMSWVRQAPGKGLEWVANIKHDGTERNYVDSVKGRFTISRDNSEKSLYLQMNSLRAEDTAVYYCAKYYYGAGTNYPLKYWGQGTRVTVSS</w:t>
      </w:r>
    </w:p>
    <w:p w:rsidR="007963A4" w:rsidRPr="00411BBA" w:rsidRDefault="007963A4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</w:p>
    <w:p w:rsidR="007963A4" w:rsidRPr="00411BBA" w:rsidRDefault="007963A4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  <w:r w:rsidRPr="00411BBA">
        <w:rPr>
          <w:b/>
          <w:color w:val="000000" w:themeColor="text1"/>
          <w:sz w:val="18"/>
          <w:szCs w:val="18"/>
        </w:rPr>
        <w:t>Heavy Chain Nucleotide and Amino Acid Sequences:</w:t>
      </w:r>
    </w:p>
    <w:p w:rsidR="007963A4" w:rsidRPr="00411BBA" w:rsidRDefault="007963A4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</w:p>
    <w:p w:rsidR="007963A4" w:rsidRPr="00411BBA" w:rsidRDefault="007963A4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caggtgcagctggtgcagtctgggggaaccttggtccagccgggggggtccctgagactc</w:t>
      </w:r>
    </w:p>
    <w:p w:rsidR="007963A4" w:rsidRPr="00411BBA" w:rsidRDefault="007963A4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Q  V  Q  L  V  Q  S  G  G  T  L  V  Q  P  G  G  S  L  R  L </w:t>
      </w:r>
    </w:p>
    <w:p w:rsidR="007963A4" w:rsidRPr="00411BBA" w:rsidRDefault="007963A4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tcctgtgcagcctctggattcacctttagttactactcgatgagctgggtccgccaggct</w:t>
      </w:r>
    </w:p>
    <w:p w:rsidR="007963A4" w:rsidRPr="00411BBA" w:rsidRDefault="007963A4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S  C  A  A  S  G  F  T  F  S  Y  Y  S  M  S  W  V  R  Q  A </w:t>
      </w:r>
    </w:p>
    <w:p w:rsidR="007963A4" w:rsidRPr="00411BBA" w:rsidRDefault="007963A4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ccagggaaggggctggagtgggtggccaacataaagcacgatggaactgagagaaattat</w:t>
      </w:r>
    </w:p>
    <w:p w:rsidR="007963A4" w:rsidRPr="00411BBA" w:rsidRDefault="007963A4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P  G  K  G  L  E  W  V  A  N  I  K  H  D  G  T  E  R  N  Y </w:t>
      </w:r>
    </w:p>
    <w:p w:rsidR="007963A4" w:rsidRPr="00411BBA" w:rsidRDefault="007963A4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gtggactctgtgaagggccgattcaccatctccagagacaacagcgagaagtctctttac</w:t>
      </w:r>
    </w:p>
    <w:p w:rsidR="007963A4" w:rsidRPr="00411BBA" w:rsidRDefault="007963A4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V  D  S  V  K  G  R  F  T  I  S  R  D  N  S  E  K  S  L  Y </w:t>
      </w:r>
    </w:p>
    <w:p w:rsidR="007963A4" w:rsidRPr="00411BBA" w:rsidRDefault="007963A4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ctgcaaatgaacagcctgagagccgaggacacggctgtgtattactgtgcgaagtattat</w:t>
      </w:r>
    </w:p>
    <w:p w:rsidR="007963A4" w:rsidRPr="00411BBA" w:rsidRDefault="007963A4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L  Q  M  N  S  L  R  A  E  D  T  A  V  Y  Y  C  A  K  Y  Y </w:t>
      </w:r>
    </w:p>
    <w:p w:rsidR="007963A4" w:rsidRPr="00411BBA" w:rsidRDefault="007963A4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tatggtgccgggactaattatccccttaagtactggggccagggaacccgggtcaccgtc</w:t>
      </w:r>
    </w:p>
    <w:p w:rsidR="007963A4" w:rsidRPr="00411BBA" w:rsidRDefault="007963A4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Y  G  A  G  T  N  Y  P  L  K  Y  W  G  Q  G  T  R  V  T  V </w:t>
      </w:r>
    </w:p>
    <w:p w:rsidR="007963A4" w:rsidRPr="00411BBA" w:rsidRDefault="007963A4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tcctca</w:t>
      </w:r>
    </w:p>
    <w:p w:rsidR="007963A4" w:rsidRPr="00411BBA" w:rsidRDefault="007963A4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S  S    </w:t>
      </w:r>
    </w:p>
    <w:p w:rsidR="007963A4" w:rsidRPr="00411BBA" w:rsidRDefault="007963A4" w:rsidP="00B957DC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7963A4" w:rsidRPr="00411BBA" w:rsidRDefault="007963A4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Light Chain Nucleotide Sequence:</w:t>
      </w:r>
    </w:p>
    <w:p w:rsidR="007963A4" w:rsidRDefault="007963A4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</w:p>
    <w:p w:rsidR="007963A4" w:rsidRDefault="007963A4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7963A4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gatatcctgatgacccagtctccatcctccctgtctgcatctgtaggagacagagtcaccatcacttgccgggcaagtcagggcattagaaatgatttaggctggtatcagcagaaaccagggaaagcccctaagctcctgatctatgctgcatccagtttacaaagtggggtcccatcaaggttcagcggcagtggatctggcacagatttcactctcaccatcagcagcctgcagcctgaagattttgcaacttattactgtctacaagattacaattacccgctcactttcggcggagggaccaaggtggagatcaaacga</w:t>
      </w:r>
    </w:p>
    <w:p w:rsidR="007963A4" w:rsidRPr="00411BBA" w:rsidRDefault="007963A4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</w:p>
    <w:p w:rsidR="007963A4" w:rsidRPr="00411BBA" w:rsidRDefault="007963A4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Light Chain Amino Acid Sequence:</w:t>
      </w:r>
    </w:p>
    <w:p w:rsidR="007963A4" w:rsidRDefault="007963A4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</w:p>
    <w:p w:rsidR="007963A4" w:rsidRPr="007963A4" w:rsidRDefault="007963A4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7963A4">
        <w:rPr>
          <w:color w:val="000000" w:themeColor="text1"/>
          <w:sz w:val="18"/>
          <w:szCs w:val="18"/>
        </w:rPr>
        <w:t>DILMTQSPSSLSASVGDRVTITCRASQGIRNDLGWYQQKPGKAPKLLIYAASSLQSGVPSRFSGSGSGTDFTLTISSLQPEDFATYYCLQDYNYPLTFGGGTKVEIKR</w:t>
      </w:r>
    </w:p>
    <w:p w:rsidR="007963A4" w:rsidRPr="00411BBA" w:rsidRDefault="007963A4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</w:p>
    <w:p w:rsidR="007963A4" w:rsidRPr="00411BBA" w:rsidRDefault="007963A4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  <w:r w:rsidRPr="00411BBA">
        <w:rPr>
          <w:b/>
          <w:color w:val="000000" w:themeColor="text1"/>
          <w:sz w:val="18"/>
          <w:szCs w:val="18"/>
        </w:rPr>
        <w:t>Light Chain Nucleotide and Amino Acid Sequences:</w:t>
      </w:r>
    </w:p>
    <w:p w:rsidR="007963A4" w:rsidRPr="00411BBA" w:rsidRDefault="007963A4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</w:p>
    <w:p w:rsidR="007963A4" w:rsidRPr="00411BBA" w:rsidRDefault="007963A4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gatatcctgatgacccagtctccatcctccctgtctgcatctgtaggagacagagtcacc</w:t>
      </w:r>
    </w:p>
    <w:p w:rsidR="007963A4" w:rsidRPr="00411BBA" w:rsidRDefault="007963A4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D  I  L  M  T  Q  S  P  S  S  L  S  A  S  V  G  D  R  V  T </w:t>
      </w:r>
    </w:p>
    <w:p w:rsidR="007963A4" w:rsidRPr="00411BBA" w:rsidRDefault="007963A4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atcacttgccgggcaagtcagggcattagaaatgatttaggctggtatcagcagaaacca</w:t>
      </w:r>
    </w:p>
    <w:p w:rsidR="007963A4" w:rsidRPr="00411BBA" w:rsidRDefault="007963A4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I  T  C  R  A  S  Q  G  I  R  N  D  L  G  W  Y  Q  Q  K  P </w:t>
      </w:r>
    </w:p>
    <w:p w:rsidR="007963A4" w:rsidRPr="00411BBA" w:rsidRDefault="007963A4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gggaaagcccctaagctcctgatctatgctgcatccagtttacaaagtggggtcccatca</w:t>
      </w:r>
    </w:p>
    <w:p w:rsidR="007963A4" w:rsidRPr="00411BBA" w:rsidRDefault="007963A4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G  K  A  P  K  L  L  I  Y  A  A  S  S  L  Q  S  G  V  P  S </w:t>
      </w:r>
    </w:p>
    <w:p w:rsidR="007963A4" w:rsidRPr="00411BBA" w:rsidRDefault="007963A4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aggttcagcggcagtggatctggcacagatttcactctcaccatcagcagcctgcagcct</w:t>
      </w:r>
    </w:p>
    <w:p w:rsidR="007963A4" w:rsidRPr="00411BBA" w:rsidRDefault="007963A4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R  F  S  G  S  G  S  G  T  D  F  T  L  T  I  S  S  L  Q  P </w:t>
      </w:r>
    </w:p>
    <w:p w:rsidR="007963A4" w:rsidRPr="00411BBA" w:rsidRDefault="007963A4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gaagattttgcaacttattactgtctacaagattacaattacccgctcactttcggcgga</w:t>
      </w:r>
    </w:p>
    <w:p w:rsidR="007963A4" w:rsidRPr="00411BBA" w:rsidRDefault="007963A4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E  D  F  A  T  Y  Y  C  L  Q  D  Y  N  Y  P  L  T  F  G  G </w:t>
      </w:r>
    </w:p>
    <w:p w:rsidR="007963A4" w:rsidRPr="00411BBA" w:rsidRDefault="007963A4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gggaccaaggtggagatcaaacga</w:t>
      </w:r>
    </w:p>
    <w:p w:rsidR="007963A4" w:rsidRPr="00411BBA" w:rsidRDefault="007963A4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G  T  K  V  E  I  K  R </w:t>
      </w:r>
    </w:p>
    <w:p w:rsidR="007963A4" w:rsidRDefault="007963A4" w:rsidP="00B957DC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>
        <w:rPr>
          <w:rFonts w:ascii="Courier New" w:hAnsi="Courier New" w:cs="Courier New"/>
          <w:color w:val="000000" w:themeColor="text1"/>
          <w:sz w:val="18"/>
          <w:szCs w:val="18"/>
        </w:rPr>
        <w:br w:type="page"/>
      </w:r>
    </w:p>
    <w:p w:rsidR="00D4112A" w:rsidRDefault="00D4112A" w:rsidP="00B957DC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D4112A">
        <w:rPr>
          <w:rFonts w:ascii="Courier New" w:hAnsi="Courier New" w:cs="Courier New"/>
          <w:b/>
          <w:color w:val="000000" w:themeColor="text1"/>
          <w:sz w:val="18"/>
          <w:szCs w:val="18"/>
        </w:rPr>
        <w:lastRenderedPageBreak/>
        <w:t>TRL1087</w:t>
      </w:r>
    </w:p>
    <w:p w:rsidR="00955F12" w:rsidRPr="00D4112A" w:rsidRDefault="00955F12" w:rsidP="00B957DC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D4112A" w:rsidRDefault="00D4112A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Heavy Chain Nucleotide Sequence:</w:t>
      </w:r>
    </w:p>
    <w:p w:rsidR="00D4112A" w:rsidRDefault="00D4112A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D4112A" w:rsidRPr="00D4112A" w:rsidRDefault="00D4112A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D4112A">
        <w:rPr>
          <w:rFonts w:ascii="Courier New" w:hAnsi="Courier New" w:cs="Courier New"/>
          <w:color w:val="000000" w:themeColor="text1"/>
          <w:sz w:val="18"/>
          <w:szCs w:val="18"/>
        </w:rPr>
        <w:t>caggtgcagctgctcgagtcaggcccaggcctggttaggccctcggacaccctgtccctcacctgcactttttccgctgacctcagcaccaacgcctattggacctggatccggcagcccccaggaaagggactggagtggattggctatatgtctcatagtgggggaagggattacaatccctccttcaaccggcgagtcaccatttcagtggacacgtcgaagaaccaggttttcttgaggctgacgtcagtgacctctgcggacacggccgtctatttctgtgtgagagaagtcggcagttactacgactactggggccagggaatcctggtcaccgtctcctca</w:t>
      </w:r>
    </w:p>
    <w:p w:rsidR="00D4112A" w:rsidRPr="00D4112A" w:rsidRDefault="00D4112A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</w:p>
    <w:p w:rsidR="00D4112A" w:rsidRDefault="00D4112A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Heavy Chain Amino Acid Sequence:</w:t>
      </w:r>
    </w:p>
    <w:p w:rsidR="00D4112A" w:rsidRDefault="00D4112A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D4112A" w:rsidRPr="00411BBA" w:rsidRDefault="00D4112A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D4112A">
        <w:rPr>
          <w:rFonts w:ascii="Courier New" w:hAnsi="Courier New" w:cs="Courier New"/>
          <w:color w:val="000000" w:themeColor="text1"/>
          <w:sz w:val="18"/>
          <w:szCs w:val="18"/>
        </w:rPr>
        <w:t>QVQLLESGPGLVRPSDTLSLTCTFSADLSTNAYWTWIRQPPGKGLEWIGYMSHSGGRDYNPSFNRRVTISVDTSKNQVFLRLTSVTSADTAVYFCVREVGSYYDYWGQGILVTVSS</w:t>
      </w:r>
    </w:p>
    <w:p w:rsidR="00D4112A" w:rsidRPr="00411BBA" w:rsidRDefault="00D4112A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</w:p>
    <w:p w:rsidR="00D4112A" w:rsidRPr="00411BBA" w:rsidRDefault="00D4112A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  <w:r w:rsidRPr="00411BBA">
        <w:rPr>
          <w:b/>
          <w:color w:val="000000" w:themeColor="text1"/>
          <w:sz w:val="18"/>
          <w:szCs w:val="18"/>
        </w:rPr>
        <w:t>Heavy Chain Nucleotide and Amino Acid Sequences:</w:t>
      </w:r>
    </w:p>
    <w:p w:rsidR="00D4112A" w:rsidRPr="00411BBA" w:rsidRDefault="00D4112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</w:p>
    <w:p w:rsidR="00D4112A" w:rsidRPr="00411BBA" w:rsidRDefault="00D4112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caggtgcagctgctcgagtcaggcccaggcctggttaggccctcggacaccctgtccctc</w:t>
      </w:r>
    </w:p>
    <w:p w:rsidR="00D4112A" w:rsidRPr="00411BBA" w:rsidRDefault="00D4112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Q  V  Q  L  L  E  S  G  P  G  L  V  R  P  S  D  T  L  S  L </w:t>
      </w:r>
    </w:p>
    <w:p w:rsidR="00D4112A" w:rsidRPr="00411BBA" w:rsidRDefault="00D4112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acctgcactttttccgctgacctcagcaccaacgcctattggacctggatccggcagccc</w:t>
      </w:r>
    </w:p>
    <w:p w:rsidR="00D4112A" w:rsidRPr="00411BBA" w:rsidRDefault="00D4112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T  C  T  F  S  A  D  L  S  T  N  A  Y  W  T  W  I  R  Q  P </w:t>
      </w:r>
    </w:p>
    <w:p w:rsidR="00D4112A" w:rsidRPr="00411BBA" w:rsidRDefault="00D4112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ccaggaaagggactggagtggattggctatatgtctcatagtgggggaagggattacaat</w:t>
      </w:r>
    </w:p>
    <w:p w:rsidR="00D4112A" w:rsidRPr="00411BBA" w:rsidRDefault="00D4112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P  G  K  G  L  E  W  I  G  Y  M  S  H  S  G  G  R  D  Y  N </w:t>
      </w:r>
    </w:p>
    <w:p w:rsidR="00D4112A" w:rsidRPr="00411BBA" w:rsidRDefault="00D4112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ccctccttcaaccggcgagtcaccatttcagtggacacgtcgaagaaccaggttttcttg</w:t>
      </w:r>
    </w:p>
    <w:p w:rsidR="00D4112A" w:rsidRPr="00411BBA" w:rsidRDefault="00D4112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P  S  F  N  R  R  V  T  I  S  V  D  T  S  K  N  Q  V  F  L </w:t>
      </w:r>
    </w:p>
    <w:p w:rsidR="00D4112A" w:rsidRPr="00411BBA" w:rsidRDefault="00D4112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aggctgacgtcagtgacctctgcggacacggccgtctatttctgtgtgagagaagtcggc</w:t>
      </w:r>
    </w:p>
    <w:p w:rsidR="00D4112A" w:rsidRPr="00411BBA" w:rsidRDefault="00D4112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R  L  T  S  V  T  S  A  D  T  A  V  Y  F  C  V  R  E  V  G </w:t>
      </w:r>
    </w:p>
    <w:p w:rsidR="00D4112A" w:rsidRPr="00411BBA" w:rsidRDefault="00D4112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agttactacgactactggggccagggaatcctggtcaccgtctcctca</w:t>
      </w:r>
    </w:p>
    <w:p w:rsidR="00D4112A" w:rsidRPr="00411BBA" w:rsidRDefault="00D4112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S  Y  Y  D  Y  W  G  Q  G  I  L  V  T  V  S  S </w:t>
      </w:r>
    </w:p>
    <w:p w:rsidR="00D4112A" w:rsidRPr="00411BBA" w:rsidRDefault="00D4112A" w:rsidP="00B957DC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D4112A" w:rsidRDefault="00D4112A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Light Chain Nucleotide Sequence:</w:t>
      </w:r>
    </w:p>
    <w:p w:rsidR="00D4112A" w:rsidRDefault="00D4112A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D4112A" w:rsidRPr="00D4112A" w:rsidRDefault="00D4112A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D4112A">
        <w:rPr>
          <w:rFonts w:ascii="Courier New" w:hAnsi="Courier New" w:cs="Courier New"/>
          <w:color w:val="000000" w:themeColor="text1"/>
          <w:sz w:val="18"/>
          <w:szCs w:val="18"/>
        </w:rPr>
        <w:t>gatatcgagatgacccagtctccatcctctttgtctgcatctgtcggagacagaatcaccatcacttgtcgggcgagtcagggtattagcacctggttagcctggtatcagcagaaaccggggaaagcccctaagtccctgatcttttctacgtccagcctgcatagtggggtcccctcaaagttcagcggcagtgggtctgggacagacttcactctcaccatcaccaacctgcagcctgaagattttgcaacttattactgccaacagaaatgggagaccccttatagttttggccaggggaccaagctggacatgatacga</w:t>
      </w:r>
    </w:p>
    <w:p w:rsidR="00D4112A" w:rsidRPr="00411BBA" w:rsidRDefault="00D4112A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</w:p>
    <w:p w:rsidR="00D4112A" w:rsidRDefault="00D4112A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Light Chain Amino Acid Sequence:</w:t>
      </w:r>
    </w:p>
    <w:p w:rsidR="00D4112A" w:rsidRDefault="00D4112A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D4112A" w:rsidRPr="00411BBA" w:rsidRDefault="00D4112A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D4112A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DIEMTQSPSSLSASVGDRITITCRASQGISTWLAWYQQKPGKAPKSLIFSTSSLHSGVPSKFSGSGSGTDFTLTITNLQPEDFATYYCQQKWETPYSFGQGTKLDMIR</w:t>
      </w:r>
    </w:p>
    <w:p w:rsidR="00D4112A" w:rsidRPr="00411BBA" w:rsidRDefault="00D4112A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</w:p>
    <w:p w:rsidR="00D4112A" w:rsidRPr="00411BBA" w:rsidRDefault="00D4112A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  <w:r w:rsidRPr="00411BBA">
        <w:rPr>
          <w:b/>
          <w:color w:val="000000" w:themeColor="text1"/>
          <w:sz w:val="18"/>
          <w:szCs w:val="18"/>
        </w:rPr>
        <w:t>Light Chain Nucleotide and Amino Acid Sequences:</w:t>
      </w:r>
    </w:p>
    <w:p w:rsidR="00D4112A" w:rsidRPr="00411BBA" w:rsidRDefault="00D4112A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</w:p>
    <w:p w:rsidR="00D4112A" w:rsidRPr="00411BBA" w:rsidRDefault="00D4112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gatatcgagatgacccagtctccatcctctttgtctgcatctgtcggagacagaatcacc</w:t>
      </w:r>
    </w:p>
    <w:p w:rsidR="00D4112A" w:rsidRPr="00411BBA" w:rsidRDefault="00D4112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D  I  E  M  T  Q  S  P  S  S  L  S  A  S  V  G  D  R  I  T </w:t>
      </w:r>
    </w:p>
    <w:p w:rsidR="00D4112A" w:rsidRPr="00411BBA" w:rsidRDefault="00D4112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atcacttgtcgggcgagtcagggtattagcacctggttagcctggtatcagcagaaaccg</w:t>
      </w:r>
    </w:p>
    <w:p w:rsidR="00D4112A" w:rsidRPr="00411BBA" w:rsidRDefault="00D4112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I  T  C  R  A  S  Q  G  I  S  T  W  L  A  W  Y  Q  Q  K  P </w:t>
      </w:r>
    </w:p>
    <w:p w:rsidR="00D4112A" w:rsidRPr="00411BBA" w:rsidRDefault="00D4112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gggaaagcccctaagtccctgatcttttctacgtccagcctgcatagtggggtcccctca</w:t>
      </w:r>
    </w:p>
    <w:p w:rsidR="00D4112A" w:rsidRPr="00411BBA" w:rsidRDefault="00D4112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G  K  A  P  K  S  L  I  F  S  T  S  S  L  H  S  G  V  P  S </w:t>
      </w:r>
    </w:p>
    <w:p w:rsidR="00D4112A" w:rsidRPr="00411BBA" w:rsidRDefault="00D4112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aagttcagcggcagtgggtctgggacagacttcactctcaccatcaccaacctgcagcct</w:t>
      </w:r>
    </w:p>
    <w:p w:rsidR="00D4112A" w:rsidRPr="00411BBA" w:rsidRDefault="00D4112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K  F  S  G  S  G  S  G  T  D  F  T  L  T  I  T  N  L  Q  P </w:t>
      </w:r>
    </w:p>
    <w:p w:rsidR="00D4112A" w:rsidRPr="00411BBA" w:rsidRDefault="00D4112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gaagattttgcaacttattactgccaacagaaatgggagaccccttatagttttggccag</w:t>
      </w:r>
    </w:p>
    <w:p w:rsidR="00D4112A" w:rsidRPr="00411BBA" w:rsidRDefault="00D4112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E  D  F  A  T  Y  Y  C  Q  Q  K  W  E  T  P  Y  S  F  G  Q </w:t>
      </w:r>
    </w:p>
    <w:p w:rsidR="00D4112A" w:rsidRPr="00411BBA" w:rsidRDefault="00D4112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gggaccaagctggacatgatacga</w:t>
      </w:r>
    </w:p>
    <w:p w:rsidR="00D4112A" w:rsidRPr="00411BBA" w:rsidRDefault="00D4112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G  T  K  L  D  M  I  R </w:t>
      </w:r>
    </w:p>
    <w:p w:rsidR="00D4112A" w:rsidRPr="00411BBA" w:rsidRDefault="00D4112A" w:rsidP="00B957DC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color w:val="000000" w:themeColor="text1"/>
          <w:sz w:val="18"/>
          <w:szCs w:val="18"/>
        </w:rPr>
        <w:br w:type="page"/>
      </w:r>
    </w:p>
    <w:p w:rsidR="00C6266A" w:rsidRDefault="00C6266A" w:rsidP="00B957DC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C6266A">
        <w:rPr>
          <w:rFonts w:ascii="Courier New" w:hAnsi="Courier New" w:cs="Courier New"/>
          <w:b/>
          <w:color w:val="000000" w:themeColor="text1"/>
          <w:sz w:val="18"/>
          <w:szCs w:val="18"/>
        </w:rPr>
        <w:lastRenderedPageBreak/>
        <w:t>TRL1215</w:t>
      </w:r>
    </w:p>
    <w:p w:rsidR="00955F12" w:rsidRPr="00C6266A" w:rsidRDefault="00955F12" w:rsidP="00B957DC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C6266A" w:rsidRDefault="00C6266A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Heavy Chain Nucleotide Sequence:</w:t>
      </w:r>
    </w:p>
    <w:p w:rsidR="00C6266A" w:rsidRDefault="00C6266A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C6266A" w:rsidRPr="00C6266A" w:rsidRDefault="00B376A1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B376A1">
        <w:rPr>
          <w:rFonts w:ascii="Courier New" w:hAnsi="Courier New" w:cs="Courier New"/>
          <w:color w:val="000000" w:themeColor="text1"/>
          <w:sz w:val="18"/>
          <w:szCs w:val="18"/>
        </w:rPr>
        <w:t>caggtgcagctggtggagtctggaactgaggtgaagaaccctggagcctcagtgaaggtctcctgcacggcctctggttacaaatttgacgaatatggtgtcagttgggtgcgacagtcccctggacaaggacttgagtggatgggatggatcagtgtttataatggcaagacaaactatagccagaactttcagggcagactcaccctgaccacagagacatccaccgacacagcctacatggagcttacgagcctcagacctgacgacacggccgtctattactgtgcgacagacaaaaactggttcgacccctggggcccgggaaccctggtcaccgtctcctca</w:t>
      </w:r>
    </w:p>
    <w:p w:rsidR="00C6266A" w:rsidRPr="00411BBA" w:rsidRDefault="00C6266A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</w:p>
    <w:p w:rsidR="00C6266A" w:rsidRDefault="00C6266A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Heavy Chain Amino Acid Sequence:</w:t>
      </w:r>
    </w:p>
    <w:p w:rsidR="00C6266A" w:rsidRDefault="00C6266A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C6266A" w:rsidRPr="00411BBA" w:rsidRDefault="00C6266A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C6266A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QVQLVESGTEVKNPGASVKVSCTASGYKFDEYGVSWVRQSPGQGLEWMGWISVYNGKTNYSQNFQGRLTLTTETSTDTAYMELTSLRPDDTAVYYCATDKNWFDPWGPGTLVTVSS</w:t>
      </w:r>
    </w:p>
    <w:p w:rsidR="00C6266A" w:rsidRPr="00411BBA" w:rsidRDefault="00C6266A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</w:p>
    <w:p w:rsidR="00C6266A" w:rsidRPr="00411BBA" w:rsidRDefault="00C6266A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  <w:r w:rsidRPr="00411BBA">
        <w:rPr>
          <w:b/>
          <w:color w:val="000000" w:themeColor="text1"/>
          <w:sz w:val="18"/>
          <w:szCs w:val="18"/>
        </w:rPr>
        <w:t>Heavy Chain Nucleotide and Amino Acid Sequences:</w:t>
      </w:r>
    </w:p>
    <w:p w:rsidR="00C6266A" w:rsidRPr="00411BBA" w:rsidRDefault="00C6266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</w:p>
    <w:p w:rsidR="00C6266A" w:rsidRPr="00411BBA" w:rsidRDefault="00C6266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caggtgcagctggtggagtctggaactgaggtgaagaaccctggagcctcagtgaaggtc</w:t>
      </w:r>
    </w:p>
    <w:p w:rsidR="00C6266A" w:rsidRPr="00411BBA" w:rsidRDefault="00C6266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Q  V  Q  L  V  E  S  G  T  E  V  K  N  P  G  A  S  V  K  V </w:t>
      </w:r>
    </w:p>
    <w:p w:rsidR="00C6266A" w:rsidRPr="00411BBA" w:rsidRDefault="00C6266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tcctgcacggcctctggttacaaatttgacgaatatggtgtcagttgggtgcgacagtcc</w:t>
      </w:r>
    </w:p>
    <w:p w:rsidR="00C6266A" w:rsidRPr="00411BBA" w:rsidRDefault="00C6266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S  C  T  A  S  G  Y  K  F  D  E  Y  G  V  S  W  V  R  Q  S </w:t>
      </w:r>
    </w:p>
    <w:p w:rsidR="00C6266A" w:rsidRPr="00411BBA" w:rsidRDefault="00C6266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cctggacaaggacttgagtggatgggatggatcagtgtttataatggcaagacaaactat</w:t>
      </w:r>
    </w:p>
    <w:p w:rsidR="00C6266A" w:rsidRPr="00411BBA" w:rsidRDefault="00C6266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P  G  Q  G  L  E  W  M  G  W  I  S  V  Y  N  G  K  T  N  Y </w:t>
      </w:r>
    </w:p>
    <w:p w:rsidR="00C6266A" w:rsidRPr="00411BBA" w:rsidRDefault="00C6266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agccagaactttcagggcagactcaccctgaccacagagacatccaccgacacagcctac</w:t>
      </w:r>
    </w:p>
    <w:p w:rsidR="00C6266A" w:rsidRPr="00411BBA" w:rsidRDefault="00C6266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S  Q  N  F  Q  G  R  L  T  L  T  T  E  T  S  T  D  T  A  Y </w:t>
      </w:r>
    </w:p>
    <w:p w:rsidR="00C6266A" w:rsidRPr="00411BBA" w:rsidRDefault="00C6266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atggagcttacgagcctcagacctgacgacacggccgtctattactgtgcgacagacaaa</w:t>
      </w:r>
    </w:p>
    <w:p w:rsidR="00C6266A" w:rsidRPr="00411BBA" w:rsidRDefault="00C6266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M  E  L  T  S  L  R  P  D  D  T  A  V  Y  Y  C  A  T  D  K </w:t>
      </w:r>
    </w:p>
    <w:p w:rsidR="00C6266A" w:rsidRPr="00411BBA" w:rsidRDefault="00C6266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aactggttcgacccctggggcccgggaaccctggtcaccgtctcctca</w:t>
      </w:r>
    </w:p>
    <w:p w:rsidR="00C6266A" w:rsidRPr="00411BBA" w:rsidRDefault="00C6266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N  W  F  D  P  W  G  P  G  T  L  V  T  V  S  S </w:t>
      </w:r>
    </w:p>
    <w:p w:rsidR="00C6266A" w:rsidRPr="00411BBA" w:rsidRDefault="00C6266A" w:rsidP="00B957DC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6266A" w:rsidRPr="00411BBA" w:rsidRDefault="00C6266A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Light Chain Nucleotide Sequence:</w:t>
      </w:r>
    </w:p>
    <w:p w:rsidR="00C6266A" w:rsidRDefault="00C6266A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</w:p>
    <w:p w:rsidR="00C6266A" w:rsidRDefault="00B376A1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B376A1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gatatcgtgatgacccagtctccctccgcgtccgggtctcctggacagtcaatcaccatctcctgcactggaaccaacactgattataattatgtttcctggtaccagcaccaccccggcaaagcccccaaagtcattatttatgacgtcaaaaagcggccctcgggggtccctagtcgcttctctggctccaggtctggcaacacggccaccctgaccgtctctgggctccagactgaggatgaggctgattattattgtgtctcatatgcagacaacaatcattatgtcttcggaagtgggaccaaggtcaccgtcctg</w:t>
      </w:r>
    </w:p>
    <w:p w:rsidR="00C6266A" w:rsidRPr="00411BBA" w:rsidRDefault="00C6266A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</w:p>
    <w:p w:rsidR="00C6266A" w:rsidRPr="00411BBA" w:rsidRDefault="00C6266A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Light Chain Amino Acid Sequence:</w:t>
      </w:r>
    </w:p>
    <w:p w:rsidR="00C6266A" w:rsidRDefault="00C6266A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</w:p>
    <w:p w:rsidR="00C6266A" w:rsidRDefault="00C6266A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  <w:r w:rsidRPr="00C6266A">
        <w:rPr>
          <w:color w:val="000000" w:themeColor="text1"/>
          <w:sz w:val="18"/>
          <w:szCs w:val="18"/>
        </w:rPr>
        <w:t>DIVMTQSPSASGSPGQSITISCTGTNTDYNYVSWYQHHPGKAPKVIIYDVKKRPSGVPSRFSGSRSGNTATLTVSGLQTEDEADYYCVSYADNNHYVFGSGTKVTVL</w:t>
      </w:r>
    </w:p>
    <w:p w:rsidR="00C6266A" w:rsidRPr="00411BBA" w:rsidRDefault="00C6266A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</w:p>
    <w:p w:rsidR="00C6266A" w:rsidRPr="00411BBA" w:rsidRDefault="00C6266A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  <w:r w:rsidRPr="00411BBA">
        <w:rPr>
          <w:b/>
          <w:color w:val="000000" w:themeColor="text1"/>
          <w:sz w:val="18"/>
          <w:szCs w:val="18"/>
        </w:rPr>
        <w:t>Light Chain Nucleotide and Amino Acid Sequences:</w:t>
      </w:r>
    </w:p>
    <w:p w:rsidR="00C6266A" w:rsidRPr="00411BBA" w:rsidRDefault="00C6266A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</w:p>
    <w:p w:rsidR="00C6266A" w:rsidRPr="00411BBA" w:rsidRDefault="00C6266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gatatcgtgatgacccagtctccctccgcgtccgggtctcctggacagtcaatcaccatc</w:t>
      </w:r>
    </w:p>
    <w:p w:rsidR="00C6266A" w:rsidRPr="00411BBA" w:rsidRDefault="00C6266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D  I  V  M  T  Q  S  P  S  A  S  G  S  P  G  Q  S  I  T  I </w:t>
      </w:r>
    </w:p>
    <w:p w:rsidR="00C6266A" w:rsidRPr="00411BBA" w:rsidRDefault="00C6266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tcctgcactggaaccaacactgattataattatgtttcctggtaccagcaccaccccggc</w:t>
      </w:r>
    </w:p>
    <w:p w:rsidR="00C6266A" w:rsidRPr="00411BBA" w:rsidRDefault="00C6266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S  C  T  G  T  N  T  D  Y  N  Y  V  S  W  Y  Q  H  H  P  G </w:t>
      </w:r>
    </w:p>
    <w:p w:rsidR="00C6266A" w:rsidRPr="00411BBA" w:rsidRDefault="00C6266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aaagcccccaaagtcattatttatgacgtcaaaaagcggccctcgggggtccctagtcgc</w:t>
      </w:r>
    </w:p>
    <w:p w:rsidR="00C6266A" w:rsidRPr="00411BBA" w:rsidRDefault="00C6266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K  A  P  K  V  I  I  Y  D  V  K  K  R  P  S  G  V  P  S  R </w:t>
      </w:r>
    </w:p>
    <w:p w:rsidR="00C6266A" w:rsidRPr="00411BBA" w:rsidRDefault="00C6266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ttctctggctccaggtctggcaacacggccaccctgaccgtctctgggctccagactgag</w:t>
      </w:r>
    </w:p>
    <w:p w:rsidR="00C6266A" w:rsidRPr="00411BBA" w:rsidRDefault="00C6266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F  S  G  S  R  S  G  N  T  A  T  L  T  V  S  G  L  Q  T  E </w:t>
      </w:r>
    </w:p>
    <w:p w:rsidR="00C6266A" w:rsidRPr="00411BBA" w:rsidRDefault="00C6266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gatgaggctgattattattgtgtctcatatgcagacaacaatcattatgtcttcggaagt</w:t>
      </w:r>
    </w:p>
    <w:p w:rsidR="00C6266A" w:rsidRPr="00411BBA" w:rsidRDefault="00C6266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D  E  A  D  Y  Y  C  V  S  Y  A  D  N  N  H  Y  V  F  G  S </w:t>
      </w:r>
    </w:p>
    <w:p w:rsidR="00C6266A" w:rsidRPr="00411BBA" w:rsidRDefault="00C6266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gggaccaaggtcaccgtcctg</w:t>
      </w:r>
    </w:p>
    <w:p w:rsidR="00C6266A" w:rsidRPr="00411BBA" w:rsidRDefault="00C6266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G  T  K  V  T  V  L</w:t>
      </w:r>
    </w:p>
    <w:p w:rsidR="00C87A23" w:rsidRDefault="00C6266A" w:rsidP="00B957DC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color w:val="000000" w:themeColor="text1"/>
          <w:sz w:val="18"/>
          <w:szCs w:val="18"/>
        </w:rPr>
        <w:br w:type="page"/>
      </w:r>
      <w:r w:rsidR="00C87A23" w:rsidRPr="00C87A23">
        <w:rPr>
          <w:rFonts w:ascii="Courier New" w:hAnsi="Courier New" w:cs="Courier New"/>
          <w:b/>
          <w:color w:val="000000" w:themeColor="text1"/>
          <w:sz w:val="18"/>
          <w:szCs w:val="18"/>
        </w:rPr>
        <w:lastRenderedPageBreak/>
        <w:t>TRL1216</w:t>
      </w:r>
    </w:p>
    <w:p w:rsidR="00955F12" w:rsidRPr="00C87A23" w:rsidRDefault="00955F12" w:rsidP="00B957DC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C87A23" w:rsidRPr="00411BBA" w:rsidRDefault="00C87A23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Heavy Chain Nucleotide Sequence:</w:t>
      </w:r>
    </w:p>
    <w:p w:rsidR="00C87A23" w:rsidRDefault="00C87A23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</w:p>
    <w:p w:rsidR="00C87A23" w:rsidRDefault="00C87A23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C87A23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caggtgcagctggtggagtccgggggaggcgtggtccagcctggagggtccctgagagtctcctgtgcagcctctgcgttcagtttcagggattatggcatacactgggtccgccaggctccaggcaaggggctgcaatgggtggcggttatttcacatgatggaggtaagaaattctatgcagactccgtgaggggccgattcaccatctccagagacaattccgagaacacactgtatctccaaatgaacagcctgagatctgacgacacggctgtctattactgtgcgaggctcgttgccagttgcagtggttccacctgcacaacgcaacctgctgcctttgacatttggggcccagggacattggtcaccgtctcttca</w:t>
      </w:r>
    </w:p>
    <w:p w:rsidR="00C87A23" w:rsidRPr="00411BBA" w:rsidRDefault="00C87A23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</w:p>
    <w:p w:rsidR="00C87A23" w:rsidRPr="00411BBA" w:rsidRDefault="00C87A23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Heavy Chain Amino Acid Sequence:</w:t>
      </w:r>
    </w:p>
    <w:p w:rsidR="00C87A23" w:rsidRDefault="00C87A23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</w:p>
    <w:p w:rsidR="00C87A23" w:rsidRDefault="00C87A23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  <w:r w:rsidRPr="00C87A23">
        <w:rPr>
          <w:color w:val="000000" w:themeColor="text1"/>
          <w:sz w:val="18"/>
          <w:szCs w:val="18"/>
        </w:rPr>
        <w:t>QVQLLESGADMVQPGRSLRLSCAASGFNFRTYAMHWVRQAPGKGLEWVAVMSHDGYTKYYSDSVRGQFTISRDNSKNTLYLQMNNLRPDDTAIYYCARGLTGLSVGFDYWGQGTLVTVSS</w:t>
      </w:r>
    </w:p>
    <w:p w:rsidR="00C87A23" w:rsidRPr="00411BBA" w:rsidRDefault="00C87A23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</w:p>
    <w:p w:rsidR="00C87A23" w:rsidRPr="00411BBA" w:rsidRDefault="00C87A23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  <w:r w:rsidRPr="00411BBA">
        <w:rPr>
          <w:b/>
          <w:color w:val="000000" w:themeColor="text1"/>
          <w:sz w:val="18"/>
          <w:szCs w:val="18"/>
        </w:rPr>
        <w:t>Heavy Chain Nucleotide and Amino Acid Sequences:</w:t>
      </w:r>
    </w:p>
    <w:p w:rsidR="00C87A23" w:rsidRPr="00411BBA" w:rsidRDefault="00C87A23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</w:p>
    <w:p w:rsidR="00C87A23" w:rsidRPr="00411BBA" w:rsidRDefault="00C87A23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caggtgcagctggtggagtccgggggaggcgtggtccagcctggagggtccctgagagtc</w:t>
      </w:r>
    </w:p>
    <w:p w:rsidR="00C87A23" w:rsidRPr="00411BBA" w:rsidRDefault="00C87A23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Q  V  Q  L  V  E  S  G  G  G  V  V  Q  P  G  G  S  L  R  V </w:t>
      </w:r>
    </w:p>
    <w:p w:rsidR="00C87A23" w:rsidRPr="00411BBA" w:rsidRDefault="00C87A23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tcctgtgcagcctctgcgttcagtttcagggattatggcatacactgggtccgccaggct</w:t>
      </w:r>
    </w:p>
    <w:p w:rsidR="00C87A23" w:rsidRPr="00411BBA" w:rsidRDefault="00C87A23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S  C  A  A  S  A  F  S  F  R  D  Y  G  I  H  W  V  R  Q  A </w:t>
      </w:r>
    </w:p>
    <w:p w:rsidR="00C87A23" w:rsidRPr="00411BBA" w:rsidRDefault="00C87A23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ccaggcaaggggctgcaatgggtggcggttatttcacatgatggaggtaagaaattctat</w:t>
      </w:r>
    </w:p>
    <w:p w:rsidR="00C87A23" w:rsidRPr="00411BBA" w:rsidRDefault="00C87A23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P  G  K  G  L  Q  W  V  A  V  I  S  H  D  G  G  K  K  F  Y </w:t>
      </w:r>
    </w:p>
    <w:p w:rsidR="00C87A23" w:rsidRPr="00411BBA" w:rsidRDefault="00C87A23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gcagactccgtgaggggccgattcaccatctccagagacaattccgagaacacactgtat</w:t>
      </w:r>
    </w:p>
    <w:p w:rsidR="00C87A23" w:rsidRPr="00411BBA" w:rsidRDefault="00C87A23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A  D  S  V  R  G  R  F  T  I  S  R  D  N  S  E  N  T  L  Y </w:t>
      </w:r>
    </w:p>
    <w:p w:rsidR="00C87A23" w:rsidRPr="00411BBA" w:rsidRDefault="00C87A23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ctccaaatgaacagcctgagatctgacgacacggctgtctattactgtgcgaggctcgtt</w:t>
      </w:r>
    </w:p>
    <w:p w:rsidR="00C87A23" w:rsidRPr="00411BBA" w:rsidRDefault="00C87A23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L  Q  M  N  S  L  R  S  D  D  T  A  V  Y  Y  C  A  R  L  V </w:t>
      </w:r>
    </w:p>
    <w:p w:rsidR="00C87A23" w:rsidRPr="00411BBA" w:rsidRDefault="00C87A23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gccagttgcagtggttccacctgcacaacgcaacctgctgcctttgacatttggggccca</w:t>
      </w:r>
    </w:p>
    <w:p w:rsidR="00C87A23" w:rsidRPr="00411BBA" w:rsidRDefault="00C87A23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A  S  C  S  G  S  T  C  T  T  Q  P  A  A  F  D  I  W  G  P </w:t>
      </w:r>
    </w:p>
    <w:p w:rsidR="00C87A23" w:rsidRPr="00411BBA" w:rsidRDefault="00C87A23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gggacattggtcaccgtctcttca</w:t>
      </w:r>
    </w:p>
    <w:p w:rsidR="00C87A23" w:rsidRPr="00411BBA" w:rsidRDefault="00C87A23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G  T  L  V  T  V  S  S </w:t>
      </w:r>
    </w:p>
    <w:p w:rsidR="00C87A23" w:rsidRPr="00411BBA" w:rsidRDefault="00C87A23" w:rsidP="00B957DC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C87A23" w:rsidRPr="00411BBA" w:rsidRDefault="00C87A23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Light Chain Nucleotide Sequence:</w:t>
      </w:r>
    </w:p>
    <w:p w:rsidR="00C87A23" w:rsidRDefault="00C87A23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</w:p>
    <w:p w:rsidR="00C87A23" w:rsidRDefault="002C2A32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>
        <w:rPr>
          <w:rFonts w:ascii="Courier New" w:eastAsia="Times New Roman" w:hAnsi="Courier New" w:cs="Courier New"/>
          <w:color w:val="000000" w:themeColor="text1"/>
          <w:sz w:val="18"/>
          <w:szCs w:val="18"/>
        </w:rPr>
        <w:t>g</w:t>
      </w:r>
      <w:r w:rsidR="00C87A23" w:rsidRPr="00C87A23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atatcatgctgactcagccgccctcggtgtcagtgtccccaggacaaacggccaggatcacctgctctggagatgcattgccaaaaaaatatacttattggtatcagcagaagtcaggccaggcccctgttctgctcatctatgaggacaggaaacgaccctccgagatccctgagagattctctgccttcacctcatggacgacggccaccttgactatcactggggcccaggtgagagatgaagctgactactactgttattcaacagacatcagtggtgatataggagtgttcggcggagggaccaagctgaccgtccta</w:t>
      </w:r>
    </w:p>
    <w:p w:rsidR="00C87A23" w:rsidRPr="00411BBA" w:rsidRDefault="00C87A23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</w:p>
    <w:p w:rsidR="00C87A23" w:rsidRPr="00411BBA" w:rsidRDefault="00C87A23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Light Chain Amino Acid Sequence:</w:t>
      </w:r>
    </w:p>
    <w:p w:rsidR="00C87A23" w:rsidRDefault="00C87A23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</w:p>
    <w:p w:rsidR="00C87A23" w:rsidRPr="00C87A23" w:rsidRDefault="00C87A23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C87A23">
        <w:rPr>
          <w:color w:val="000000" w:themeColor="text1"/>
          <w:sz w:val="18"/>
          <w:szCs w:val="18"/>
        </w:rPr>
        <w:t>DIVLTQSASVSGSPGQSITISCTGTSSDVGGYNYVSWYQQHPGKAPKLMIYDVTTRPSGVSDRFSGSKSGNTASLTISGLQAEDEADYYCSSYSSGSTPALFGGGTQLTVL</w:t>
      </w:r>
    </w:p>
    <w:p w:rsidR="00C87A23" w:rsidRPr="00411BBA" w:rsidRDefault="00C87A23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</w:p>
    <w:p w:rsidR="00C87A23" w:rsidRPr="00411BBA" w:rsidRDefault="00C87A23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  <w:r w:rsidRPr="00411BBA">
        <w:rPr>
          <w:b/>
          <w:color w:val="000000" w:themeColor="text1"/>
          <w:sz w:val="18"/>
          <w:szCs w:val="18"/>
        </w:rPr>
        <w:t>Light Chain Nucleotide and Amino Acid Sequences:</w:t>
      </w:r>
    </w:p>
    <w:p w:rsidR="00C87A23" w:rsidRPr="00411BBA" w:rsidRDefault="00C87A23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</w:p>
    <w:p w:rsidR="00C87A23" w:rsidRPr="00411BBA" w:rsidRDefault="00C87A23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gatatcatgctgactcagccgccctcggtgtcagtgtccccaggacaaacggccaggatc</w:t>
      </w:r>
    </w:p>
    <w:p w:rsidR="00C87A23" w:rsidRPr="00411BBA" w:rsidRDefault="00C87A23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D  I  M  L  T  Q  P  P  S  V  S  V  S  P  G  Q  T  A  R  I </w:t>
      </w:r>
    </w:p>
    <w:p w:rsidR="00C87A23" w:rsidRPr="00411BBA" w:rsidRDefault="00C87A23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acctgctctggagatgcattgccaaaaaaatatacttattggtatcagcagaagtcaggc</w:t>
      </w:r>
    </w:p>
    <w:p w:rsidR="00C87A23" w:rsidRPr="00411BBA" w:rsidRDefault="00C87A23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T  C  S  G  D  A  L  P  K  K  Y  T  Y  W  Y  Q  Q  K  S  G </w:t>
      </w:r>
    </w:p>
    <w:p w:rsidR="00C87A23" w:rsidRPr="00411BBA" w:rsidRDefault="00C87A23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caggcccctgttctgctcatctatgaggacaggaaacgaccctccgagatccctgagaga</w:t>
      </w:r>
    </w:p>
    <w:p w:rsidR="00C87A23" w:rsidRPr="00411BBA" w:rsidRDefault="00C87A23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Q  A  P  V  L  L  I  Y  E  D  R  K  R  P  S  E  I  P  E  R </w:t>
      </w:r>
    </w:p>
    <w:p w:rsidR="00C87A23" w:rsidRPr="00411BBA" w:rsidRDefault="00C87A23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ttctctgccttcacctcatggacgacggccaccttgactatcactggggcccaggtgaga</w:t>
      </w:r>
    </w:p>
    <w:p w:rsidR="00C87A23" w:rsidRPr="00411BBA" w:rsidRDefault="00C87A23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F  S  A  F  T  S  W  T  T  A  T  L  T  I  T  G  A  Q  V  R </w:t>
      </w:r>
    </w:p>
    <w:p w:rsidR="00C87A23" w:rsidRPr="00411BBA" w:rsidRDefault="00C87A23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gatgaagctgactactactgttattcaacagacatcagtggtgatataggagtgttcggc</w:t>
      </w:r>
    </w:p>
    <w:p w:rsidR="00C87A23" w:rsidRPr="00411BBA" w:rsidRDefault="00C87A23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D  E  A  D  Y  Y  C  Y  S  T  D  I  S  G  D  I  G  V  F  G </w:t>
      </w:r>
    </w:p>
    <w:p w:rsidR="00C87A23" w:rsidRPr="00411BBA" w:rsidRDefault="00C87A23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ggagggaccaagctgaccgtccta</w:t>
      </w:r>
    </w:p>
    <w:p w:rsidR="00C87A23" w:rsidRPr="00411BBA" w:rsidRDefault="00C87A23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G  G  T  K  L  T  V  L </w:t>
      </w:r>
    </w:p>
    <w:p w:rsidR="00C87A23" w:rsidRPr="00411BBA" w:rsidRDefault="00C87A23" w:rsidP="00B957DC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color w:val="000000" w:themeColor="text1"/>
          <w:sz w:val="18"/>
          <w:szCs w:val="18"/>
        </w:rPr>
        <w:br w:type="page"/>
      </w:r>
    </w:p>
    <w:p w:rsidR="00B970C0" w:rsidRDefault="00B970C0" w:rsidP="00B957DC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2C2A32">
        <w:rPr>
          <w:rFonts w:ascii="Courier New" w:hAnsi="Courier New" w:cs="Courier New"/>
          <w:b/>
          <w:color w:val="000000" w:themeColor="text1"/>
          <w:sz w:val="18"/>
          <w:szCs w:val="18"/>
        </w:rPr>
        <w:lastRenderedPageBreak/>
        <w:t>TRL1218</w:t>
      </w:r>
    </w:p>
    <w:p w:rsidR="00955F12" w:rsidRPr="00B970C0" w:rsidRDefault="00955F12" w:rsidP="00B957DC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B970C0" w:rsidRPr="00411BBA" w:rsidRDefault="00B970C0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Heavy Chain Nucleotide Sequence:</w:t>
      </w:r>
    </w:p>
    <w:p w:rsidR="00B970C0" w:rsidRDefault="00B970C0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</w:p>
    <w:p w:rsidR="00D16938" w:rsidRPr="00D16938" w:rsidRDefault="00934B1D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934B1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cagctgcagctggtggagtcaggggcagacatggtccagcctgggaggtccctgagactctcctgtgcagcctctggattcaacttcaggacctatgctatgcactgggtccgccaggctccaggcaaggggctggagtgggtggcagttatgtcacatgatggatacactaaatactactcagactccgtgaggggccaattcaccatctccagagacaattccaagaacacactgtatctgcaaatgaacaacctgagacctgacgacacggctatatattactgtgcgagaggcctttcaggtctgtcagtcggttttgactactggggccagggaaccctggtcaccgtctcctca</w:t>
      </w:r>
    </w:p>
    <w:p w:rsidR="00B970C0" w:rsidRPr="00411BBA" w:rsidRDefault="00B970C0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</w:p>
    <w:p w:rsidR="00B970C0" w:rsidRPr="00411BBA" w:rsidRDefault="00B970C0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Heavy Chain Amino Acid Sequence:</w:t>
      </w:r>
    </w:p>
    <w:p w:rsidR="00CF5546" w:rsidRDefault="00CF5546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</w:p>
    <w:p w:rsidR="00CF5546" w:rsidRPr="00424797" w:rsidRDefault="00CF5546" w:rsidP="00B957DC">
      <w:pPr>
        <w:pStyle w:val="HTMLPreformatted"/>
        <w:shd w:val="clear" w:color="auto" w:fill="FFFFFF"/>
        <w:rPr>
          <w:sz w:val="18"/>
          <w:szCs w:val="18"/>
        </w:rPr>
      </w:pPr>
      <w:r w:rsidRPr="00424797">
        <w:rPr>
          <w:sz w:val="18"/>
          <w:szCs w:val="18"/>
        </w:rPr>
        <w:t>QLQLVESGADMVQPGRSLRLSCAASGFNFRTYAMHWVRQAPGKGLEWVAVMSHDGYTKYYSDSVRGQFTISRDNSKNTLYLQMNNLRPDDTAIYYCARGLSGLSVGFDYWGQGTLVTVSS</w:t>
      </w:r>
    </w:p>
    <w:p w:rsidR="00B970C0" w:rsidRPr="00411BBA" w:rsidRDefault="00B970C0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</w:p>
    <w:p w:rsidR="00B970C0" w:rsidRPr="00411BBA" w:rsidRDefault="00B970C0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  <w:r w:rsidRPr="00411BBA">
        <w:rPr>
          <w:b/>
          <w:color w:val="000000" w:themeColor="text1"/>
          <w:sz w:val="18"/>
          <w:szCs w:val="18"/>
        </w:rPr>
        <w:t>Heavy Chain Nucleotide and Amino Acid Sequences:</w:t>
      </w:r>
    </w:p>
    <w:p w:rsidR="00B970C0" w:rsidRDefault="00B970C0" w:rsidP="00B957DC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934B1D" w:rsidRPr="00934B1D" w:rsidRDefault="00934B1D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934B1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cagctgcagctggtggagtcaggggcagacatggtccagcctgggaggtccctgagactc</w:t>
      </w:r>
    </w:p>
    <w:p w:rsidR="00934B1D" w:rsidRPr="00934B1D" w:rsidRDefault="00934B1D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934B1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Q  L  Q  L  V  E  S  G  A  D  M  V  Q  P  G  R  S  L  R  L </w:t>
      </w:r>
    </w:p>
    <w:p w:rsidR="00934B1D" w:rsidRPr="00934B1D" w:rsidRDefault="00934B1D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934B1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tcctgtgcagcctctggattcaacttcaggacctatgctatgcactgggtccgccaggct</w:t>
      </w:r>
    </w:p>
    <w:p w:rsidR="00934B1D" w:rsidRPr="00934B1D" w:rsidRDefault="00934B1D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934B1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S  C  A  A  S  G  F  N  F  R  T  Y  A  M  H  W  V  R  Q  A </w:t>
      </w:r>
    </w:p>
    <w:p w:rsidR="00934B1D" w:rsidRPr="00934B1D" w:rsidRDefault="00934B1D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934B1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ccaggcaaggggctggagtgggtggcagttatgtcacatgatggatacactaaatactac</w:t>
      </w:r>
    </w:p>
    <w:p w:rsidR="00934B1D" w:rsidRPr="00934B1D" w:rsidRDefault="00934B1D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934B1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P  G  K  G  L  E  W  V  A  V  M  S  H  D  G  Y  T  K  Y  Y </w:t>
      </w:r>
    </w:p>
    <w:p w:rsidR="00934B1D" w:rsidRPr="00934B1D" w:rsidRDefault="00934B1D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934B1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tcagactccgtgaggggccaattcaccatctccagagacaattccaagaacacactgtat</w:t>
      </w:r>
    </w:p>
    <w:p w:rsidR="00934B1D" w:rsidRPr="00934B1D" w:rsidRDefault="00934B1D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934B1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S  D  S  V  R  G  Q  F  T  I  S  R  D  N  S  K  N  T  L  Y </w:t>
      </w:r>
    </w:p>
    <w:p w:rsidR="00934B1D" w:rsidRPr="00934B1D" w:rsidRDefault="00934B1D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934B1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ctgcaaatgaacaacctgagacctgacgacacggctatatattactgtgcgagaggcctt</w:t>
      </w:r>
    </w:p>
    <w:p w:rsidR="00934B1D" w:rsidRPr="00934B1D" w:rsidRDefault="00934B1D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934B1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L  Q  M  N  N  L  R  P  D  D  T  A  I  Y  Y  C  A  R  G  L </w:t>
      </w:r>
    </w:p>
    <w:p w:rsidR="00934B1D" w:rsidRPr="00934B1D" w:rsidRDefault="00934B1D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934B1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tcaggtctgtcagtcggttttgactactggggccagggaaccctggtcaccgtctcctca</w:t>
      </w:r>
    </w:p>
    <w:p w:rsidR="00934B1D" w:rsidRPr="00934B1D" w:rsidRDefault="00934B1D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934B1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S  G  L  S  V  G  F  D  Y  W  G  Q  G  T  L  V  T  V  S  S </w:t>
      </w:r>
    </w:p>
    <w:p w:rsidR="00891B4E" w:rsidRPr="00411BBA" w:rsidRDefault="00891B4E" w:rsidP="00B957DC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B970C0" w:rsidRPr="00411BBA" w:rsidRDefault="00B970C0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Light Chain Nucleotide Sequence:</w:t>
      </w:r>
    </w:p>
    <w:p w:rsidR="00B970C0" w:rsidRDefault="00B970C0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</w:p>
    <w:p w:rsidR="00B970C0" w:rsidRDefault="00B970C0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B970C0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gatatcgtgctgactcagtcggcctccgtgtctgggtctcctggacagtcgatcaccatctcctgcactggaaccagcagtgacgttggtggatataactatgtctcctggtaccaacaacacccaggcaaagcccccaaactcatgatttatgatgtcactactcggccttcaggggtttctgatcgcttctctggctccaagtctggcaacacggcctccctgaccatctctgggctgcaggctgaggacgaggctgattattattgcagctcatattcaagcggctccacacctgctctgtttggggggggcacccagctgaccgtcctc</w:t>
      </w:r>
    </w:p>
    <w:p w:rsidR="00B970C0" w:rsidRPr="00411BBA" w:rsidRDefault="00B970C0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</w:p>
    <w:p w:rsidR="00B970C0" w:rsidRPr="00411BBA" w:rsidRDefault="00B970C0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Light Chain Amino Acid Sequence:</w:t>
      </w:r>
    </w:p>
    <w:p w:rsidR="00B970C0" w:rsidRDefault="00B970C0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</w:p>
    <w:p w:rsidR="00934B1D" w:rsidRDefault="00934B1D" w:rsidP="00B957DC">
      <w:pPr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424797">
        <w:rPr>
          <w:rFonts w:ascii="Courier New" w:eastAsia="Times New Roman" w:hAnsi="Courier New" w:cs="Courier New"/>
          <w:sz w:val="18"/>
          <w:szCs w:val="18"/>
        </w:rPr>
        <w:t>DIVVDQSPSV</w:t>
      </w:r>
      <w:r w:rsidRPr="00D16938">
        <w:rPr>
          <w:rFonts w:ascii="Courier New" w:eastAsia="Times New Roman" w:hAnsi="Courier New" w:cs="Courier New"/>
          <w:sz w:val="18"/>
          <w:szCs w:val="18"/>
        </w:rPr>
        <w:t>SGSPGQSITISCTGTSSDVGGYNYVSWYQQHPGKAPKLMIYDVTTRPSGVSDRFSGSKSGNTASLTISGLQAEDEADYYCSSYSSGSTPALFGGGTQLTVL</w:t>
      </w:r>
    </w:p>
    <w:p w:rsidR="00934B1D" w:rsidRDefault="00934B1D" w:rsidP="00B957DC">
      <w:pPr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:rsidR="00B970C0" w:rsidRDefault="00B970C0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  <w:r w:rsidRPr="00411BBA">
        <w:rPr>
          <w:b/>
          <w:color w:val="000000" w:themeColor="text1"/>
          <w:sz w:val="18"/>
          <w:szCs w:val="18"/>
        </w:rPr>
        <w:t>Light Chain Nucleotide and Amino Acid Sequences:</w:t>
      </w:r>
    </w:p>
    <w:p w:rsidR="00934B1D" w:rsidRDefault="00934B1D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</w:p>
    <w:p w:rsidR="00934B1D" w:rsidRPr="00934B1D" w:rsidRDefault="00934B1D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934B1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gatattgtggtggatcaatctccctccgtgtctgggtctcctggacagtcgatcaccatc</w:t>
      </w:r>
    </w:p>
    <w:p w:rsidR="00934B1D" w:rsidRPr="00934B1D" w:rsidRDefault="00934B1D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934B1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D  I  V  V  D  Q  S  P  S  V  S  G  S  P  G  Q  S  I  T  I </w:t>
      </w:r>
    </w:p>
    <w:p w:rsidR="00934B1D" w:rsidRPr="00934B1D" w:rsidRDefault="00934B1D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934B1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tcctgcactggaaccagcagtgacgttggtggatataactatgtctcctggtaccaacaa</w:t>
      </w:r>
    </w:p>
    <w:p w:rsidR="00934B1D" w:rsidRPr="00934B1D" w:rsidRDefault="00934B1D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934B1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S  C  T  G  T  S  S  D  V  G  G  Y  N  Y  V  S  W  Y  Q  Q </w:t>
      </w:r>
    </w:p>
    <w:p w:rsidR="00934B1D" w:rsidRPr="00934B1D" w:rsidRDefault="00934B1D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934B1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cacccaggcaaagcccccaaactcatgatttatgatgtcactactcggccttcaggggtt</w:t>
      </w:r>
    </w:p>
    <w:p w:rsidR="00934B1D" w:rsidRPr="00934B1D" w:rsidRDefault="00934B1D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934B1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H  P  G  K  A  P  K  L  M  I  Y  D  V  T  T  R  P  S  G  V </w:t>
      </w:r>
    </w:p>
    <w:p w:rsidR="00934B1D" w:rsidRPr="00934B1D" w:rsidRDefault="00934B1D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934B1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tctgatcgcttctctggctccaagtctggcaacacggcctccctgaccatctctgggctg</w:t>
      </w:r>
    </w:p>
    <w:p w:rsidR="00934B1D" w:rsidRPr="00934B1D" w:rsidRDefault="00934B1D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934B1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S  D  R  F  S  G  S  K  S  G  N  T  A  S  L  T  I  S  G  L </w:t>
      </w:r>
    </w:p>
    <w:p w:rsidR="00934B1D" w:rsidRPr="00934B1D" w:rsidRDefault="00934B1D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934B1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caggctgaggacgaggctgattattattgcagctcatattcaagcggctccacacctgct</w:t>
      </w:r>
    </w:p>
    <w:p w:rsidR="00934B1D" w:rsidRPr="00934B1D" w:rsidRDefault="00934B1D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934B1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Q  A  E  D  E  A  D  Y  Y  C  S  S  Y  S  S  G  S  T  P  A </w:t>
      </w:r>
    </w:p>
    <w:p w:rsidR="00934B1D" w:rsidRPr="00934B1D" w:rsidRDefault="00934B1D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934B1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ctgtttggggggggcacccagctgaccgtcctc</w:t>
      </w:r>
    </w:p>
    <w:p w:rsidR="00934B1D" w:rsidRPr="00934B1D" w:rsidRDefault="00934B1D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934B1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L  F  G  G  G  T  Q  L  T  V  L</w:t>
      </w:r>
    </w:p>
    <w:p w:rsidR="00934B1D" w:rsidRDefault="00934B1D" w:rsidP="00B957DC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D4112A" w:rsidRDefault="00D4112A" w:rsidP="00B957DC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>
        <w:rPr>
          <w:rFonts w:ascii="Courier New" w:hAnsi="Courier New" w:cs="Courier New"/>
          <w:color w:val="000000" w:themeColor="text1"/>
          <w:sz w:val="18"/>
          <w:szCs w:val="18"/>
        </w:rPr>
        <w:br w:type="page"/>
      </w:r>
    </w:p>
    <w:p w:rsidR="00891B4E" w:rsidRDefault="00891B4E" w:rsidP="00B957DC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D80A5B">
        <w:rPr>
          <w:rFonts w:ascii="Courier New" w:hAnsi="Courier New" w:cs="Courier New"/>
          <w:b/>
          <w:color w:val="000000" w:themeColor="text1"/>
          <w:sz w:val="18"/>
          <w:szCs w:val="18"/>
        </w:rPr>
        <w:lastRenderedPageBreak/>
        <w:t>TRL1230</w:t>
      </w:r>
    </w:p>
    <w:p w:rsidR="00955F12" w:rsidRPr="00D80A5B" w:rsidRDefault="00955F12" w:rsidP="00B957DC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891B4E" w:rsidRPr="00411BBA" w:rsidRDefault="00891B4E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Heavy Chain Nucleotide Sequence:</w:t>
      </w:r>
    </w:p>
    <w:p w:rsidR="00891B4E" w:rsidRDefault="00891B4E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</w:p>
    <w:p w:rsidR="00891B4E" w:rsidRPr="00891B4E" w:rsidRDefault="00891B4E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891B4E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caggtgcagctggtgcagtctgggggaggcctggtcaagcctggggggtccctgagactctcctgtggagcctctggatttaacctcagtagttatagcatgaactgggtccgccaggctccagggaaggggctggagtgggtctcatccattagtagtagaagtagttacatatactatgcagactcagtgcagggccgattcaccatctccagagacaacgccaagaactcactgtatctgcaaatgaacagcctgagagccgaggacacggctatatattactgtgcgagagtatctccgtccacctattattattatggtatggacgtctggggccaag</w:t>
      </w:r>
    </w:p>
    <w:p w:rsidR="00891B4E" w:rsidRDefault="00891B4E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891B4E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ggaccacggtcaccgtctcctca</w:t>
      </w:r>
    </w:p>
    <w:p w:rsidR="00891B4E" w:rsidRPr="00411BBA" w:rsidRDefault="00891B4E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</w:p>
    <w:p w:rsidR="00891B4E" w:rsidRDefault="00891B4E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Heavy Chain Amino Acid Sequence:</w:t>
      </w:r>
    </w:p>
    <w:p w:rsidR="00891B4E" w:rsidRDefault="00891B4E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891B4E" w:rsidRPr="00411BBA" w:rsidRDefault="00891B4E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891B4E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QVQLVQSGGGLVKPGGSLRLSCGASGFNLSSYSMNWVRQAPGKGLEWVSSISSRSSYIYYADSVQGRFTISRDNAKNSLYLQMNSLRAEDTAIYYCARVSPSTYYYYGMDVWGQGTTVTVSS</w:t>
      </w:r>
    </w:p>
    <w:p w:rsidR="00891B4E" w:rsidRPr="00411BBA" w:rsidRDefault="00891B4E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</w:p>
    <w:p w:rsidR="00891B4E" w:rsidRPr="00411BBA" w:rsidRDefault="00891B4E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  <w:r w:rsidRPr="00411BBA">
        <w:rPr>
          <w:b/>
          <w:color w:val="000000" w:themeColor="text1"/>
          <w:sz w:val="18"/>
          <w:szCs w:val="18"/>
        </w:rPr>
        <w:t>Heavy Chain Nucleotide and Amino Acid Sequences: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caggtgcagctggtgcagtctgggggaggcctggtcaagcctggggggtccctgagactc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Q  V  Q  L  V  Q  S  G  G  G  L  V  K  P  G  G  S  L  R  L 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tcctgtggagcctctggatttaacctcagtagttatagcatgaactgggtccgccaggct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S  C  G  A  S  G  F  N  L  S  S  Y  S  M  N  W  V  R  Q  A 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ccagggaaggggctggagtgggtctcatccattagtagtagaagtagttacatatactat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P  G  K  G  L  E  W  V  S  S  I  S  S  R  S  S  Y  I  Y  Y 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gcagactcagtgcagggccgattcaccatctccagagacaacgccaagaactcactgtat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A  D  S  V  Q  G  R  F  T  I  S  R  D  N  A  K  N  S  L  Y 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ctgcaaatgaacagcctgagagccgaggacacggctatatattactgtgcgagagtatct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L  Q  M  N  S  L  R  A  E  D  T  A  I  Y  Y  C  A  R  V  S 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ccgtccacctattattattatggtatggacgtctggggccaagggaccacggtcaccgtc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P  S  T  Y  Y  Y  Y  G  M  D  V  W  G  Q  G  T  T  V  T  V 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tcctca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S  S  </w:t>
      </w:r>
    </w:p>
    <w:p w:rsidR="00891B4E" w:rsidRPr="00411BBA" w:rsidRDefault="00891B4E" w:rsidP="00B957DC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891B4E" w:rsidRPr="00411BBA" w:rsidRDefault="00891B4E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Light Chain Nucleotide Sequence:</w:t>
      </w:r>
    </w:p>
    <w:p w:rsidR="00891B4E" w:rsidRDefault="00891B4E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</w:p>
    <w:p w:rsidR="00891B4E" w:rsidRDefault="00891B4E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891B4E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gatatcgtactcactcagccgtcctcggtgtcagtgtccccaggacagacggccaggatcacctgctctggagatgaattgccaaagcaatatgcttattggtaccagcagaagccaggccaggcccctgtgttggtaatatataaagacaatgagaggccctcagggatccctgagcgattctctggctccagctcagggacaacagtcacgttgaccatcagtggagtccaggcagaagacgaggctgactattactgtcaatcagcagacagtagtggtacttatgtggtgttcggcggagggaccaagctgaccgtccta</w:t>
      </w:r>
    </w:p>
    <w:p w:rsidR="00891B4E" w:rsidRPr="00411BBA" w:rsidRDefault="00891B4E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</w:p>
    <w:p w:rsidR="00891B4E" w:rsidRDefault="00891B4E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Light Chain Amino Acid Sequence:</w:t>
      </w:r>
    </w:p>
    <w:p w:rsidR="00891B4E" w:rsidRDefault="00891B4E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891B4E" w:rsidRPr="00411BBA" w:rsidRDefault="00891B4E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>
        <w:rPr>
          <w:rFonts w:ascii="Courier New" w:eastAsia="Times New Roman" w:hAnsi="Courier New" w:cs="Courier New"/>
          <w:color w:val="000000" w:themeColor="text1"/>
          <w:sz w:val="18"/>
          <w:szCs w:val="18"/>
        </w:rPr>
        <w:t>DIVLTQPSSVSVSPGQTARITCSGDELPKQY</w:t>
      </w:r>
      <w:r w:rsidRPr="00891B4E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AYWYQQKPGQAPVLVIYKDNERPSGIPERFSGSSSGTTVTLTISGVQAEDEADYYCQSADSSGTYVVFGGGTKLTVL</w:t>
      </w:r>
    </w:p>
    <w:p w:rsidR="00891B4E" w:rsidRPr="00411BBA" w:rsidRDefault="00891B4E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</w:p>
    <w:p w:rsidR="00891B4E" w:rsidRPr="00411BBA" w:rsidRDefault="00891B4E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  <w:r w:rsidRPr="00411BBA">
        <w:rPr>
          <w:b/>
          <w:color w:val="000000" w:themeColor="text1"/>
          <w:sz w:val="18"/>
          <w:szCs w:val="18"/>
        </w:rPr>
        <w:t>Light Chain Nucleotide and Amino Acid Sequences:</w:t>
      </w:r>
    </w:p>
    <w:p w:rsidR="00891B4E" w:rsidRPr="00411BBA" w:rsidRDefault="00891B4E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gatatcgtactcactcagccgtcctcggtgtcagtgtccccaggacagacggccaggatc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D  I  V  L  T  Q  P  S  S  V  S  V  S  P  G  Q  T  A  R  I 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acctgctctggagatgaattgccaaagcaatatgcttattggtaccagcagaagccaggc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T  C  S  G  D  E  L  P  K  Q  Y  A  Y  W  Y  Q  Q  K  P  G 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caggcccctgtgttggtaatatataaagacaatgagaggccctcagggatccctgagcga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Q  A  P  V  L  V  I  Y  K  D  N  E  R  P  S  G  I  P  E  R 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ttctctggctccagctcagggacaacagtcacgttgaccatcagtggagtccaggcagaa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F  S  G  S  S  S  G  T  T  V  T  L  T  I  S  G  V  Q  A  E 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gacgaggctgactattactgtcaatcagcagacagtagtggtacttatgtggtgttcggc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D  E  A  D  Y  Y  C  Q  S  A  D  S  S  G  T  Y  V  V  F  G 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ggagggaccaagctgaccgtccta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G  G  T  K  L  T  V  L  </w:t>
      </w:r>
    </w:p>
    <w:p w:rsidR="00891B4E" w:rsidRPr="00411BBA" w:rsidRDefault="00891B4E" w:rsidP="00B957DC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891B4E" w:rsidRPr="00411BBA" w:rsidRDefault="00891B4E" w:rsidP="00B957DC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color w:val="000000" w:themeColor="text1"/>
          <w:sz w:val="18"/>
          <w:szCs w:val="18"/>
        </w:rPr>
        <w:br w:type="page"/>
      </w:r>
    </w:p>
    <w:p w:rsidR="00891B4E" w:rsidRDefault="00891B4E" w:rsidP="00B957DC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DD4A36">
        <w:rPr>
          <w:rFonts w:ascii="Courier New" w:hAnsi="Courier New" w:cs="Courier New"/>
          <w:b/>
          <w:color w:val="000000" w:themeColor="text1"/>
          <w:sz w:val="18"/>
          <w:szCs w:val="18"/>
        </w:rPr>
        <w:lastRenderedPageBreak/>
        <w:t>TRL1232</w:t>
      </w:r>
    </w:p>
    <w:p w:rsidR="00955F12" w:rsidRPr="00DD4A36" w:rsidRDefault="00955F12" w:rsidP="00B957DC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891B4E" w:rsidRDefault="00891B4E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Heavy Chain Nucleotide Sequence:</w:t>
      </w:r>
    </w:p>
    <w:p w:rsidR="00984532" w:rsidRDefault="00984532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984532" w:rsidRPr="00984532" w:rsidRDefault="00984532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984532">
        <w:rPr>
          <w:rFonts w:ascii="Courier New" w:hAnsi="Courier New" w:cs="Courier New"/>
          <w:color w:val="000000" w:themeColor="text1"/>
          <w:sz w:val="18"/>
          <w:szCs w:val="18"/>
        </w:rPr>
        <w:t>caggtgcagctggtggagtctggggctgaggtgaagaagcctggggccttagtgaaggtctcctgcaaggcttctggatacaccttcagcggctactatatgcactgggtgcgacaggcccctggacaagggcttgagtggatgggatggatcaaccctaagagtggtggcacaaagtatgcacagaagtttcagggccgggtcaccatgaccagggacacgtccatcagcacagcctacatggagttgagcaggctaagatctgacgacacggccgtgtatttctgtgcgagaggcggaccttcaaatttggaacgatttttggagaggttacaaccccgctacagttacgacgacaagtatgctatggacgtctggggccaagggaccacggtcaccgtctcctca</w:t>
      </w:r>
    </w:p>
    <w:p w:rsidR="00891B4E" w:rsidRPr="00411BBA" w:rsidRDefault="00891B4E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</w:p>
    <w:p w:rsidR="00891B4E" w:rsidRDefault="00891B4E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Heavy Chain Amino Acid Sequence:</w:t>
      </w:r>
    </w:p>
    <w:p w:rsidR="00984532" w:rsidRDefault="00984532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984532" w:rsidRPr="00411BBA" w:rsidRDefault="00984532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984532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QVQLVESGAEVKKPGALVKVSCKASGYTFSGYYMHWVRQAPGQGLEWMGWINPKSGGTKYAQKFQGRVTMTRDTSISTAYMELSRLRSDDTAVYFCARGGPSNLERFLERLQPRYSYDDKYAMDVWGQGTTVTVSS</w:t>
      </w:r>
    </w:p>
    <w:p w:rsidR="00891B4E" w:rsidRPr="00411BBA" w:rsidRDefault="00891B4E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</w:p>
    <w:p w:rsidR="00891B4E" w:rsidRPr="00411BBA" w:rsidRDefault="00891B4E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  <w:r w:rsidRPr="00411BBA">
        <w:rPr>
          <w:b/>
          <w:color w:val="000000" w:themeColor="text1"/>
          <w:sz w:val="18"/>
          <w:szCs w:val="18"/>
        </w:rPr>
        <w:t>Heavy Chain Nucleotide and Amino Acid Sequences: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caggtgcagctggtggagtctggggctgaggtgaagaagcctggggccttagtgaaggtc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Q  V  Q  L  V  E  S  G  A  E  V  K  K  P  G  A  L  V  K  V 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tcctgcaaggcttctggatacaccttcagcggctactatatgcactgggtgcgacaggcc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S  C  K  A  S  G  Y  T  F  S  G  Y  Y  M  H  W  V  R  Q  A 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cctggacaagggcttgagtggatgggatggatcaaccctaagagtggtggcacaaagtat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P  G  Q  G  L  E  W  M  G  W  I  N  P  K  S  G  G  T  K  Y 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gcacagaagtttcagggccgggtcaccatgaccagggacacgtccatcagcacagcctac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A  Q  K  F  Q  G  R  V  T  M  T  R  D  T  S  I  S  T  A  Y 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atggagttgagcaggctaagatctgacgacacggccgtgtatttctgtgcgagaggcgga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M  E  L  S  R  L  R  S  D  D  T  A  V  Y  F  C  A  R  G  G 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ccttcaaatttggaacgatttttggagaggttacaaccccgctacagttacgacgacaag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P  S  N  L  E  R  F  L  E  R  L  Q  P  R  Y  S  Y  D  D  K 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tatgctatggacgtctggggccaagggaccacggtcaccgtctcctca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Y  A  M  D  V  W  G  Q  G  T  T  V  T  V  S  S </w:t>
      </w:r>
    </w:p>
    <w:p w:rsidR="00891B4E" w:rsidRPr="00411BBA" w:rsidRDefault="00891B4E" w:rsidP="00B957DC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891B4E" w:rsidRDefault="00891B4E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Light Chain Nucleotide Sequence:</w:t>
      </w:r>
    </w:p>
    <w:p w:rsidR="00984532" w:rsidRDefault="00984532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984532" w:rsidRPr="00984532" w:rsidRDefault="00984532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984532">
        <w:rPr>
          <w:rFonts w:ascii="Courier New" w:hAnsi="Courier New" w:cs="Courier New"/>
          <w:color w:val="000000" w:themeColor="text1"/>
          <w:sz w:val="18"/>
          <w:szCs w:val="18"/>
        </w:rPr>
        <w:t>gatatcgtgatgacccagtctccaggcaccctgtctttgtctccaggggcaagagccaccctctcctgcagggccagtcagagtgttagcagcatctatttagcctggtaccagcagaaacctggccaggctcccaggctcctcatctttggtgcatccagcagggccactggcatcccagacaggttcagtggcagtgggtctgggacagacttcactctcaccatcagcagactggagcctgaagattttgcagtgtattactgtcagcagtatggtagctcaccgtacacttttggccaggggaccaagctggagatcaaacgaa</w:t>
      </w:r>
    </w:p>
    <w:p w:rsidR="00891B4E" w:rsidRPr="00411BBA" w:rsidRDefault="00891B4E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</w:p>
    <w:p w:rsidR="00891B4E" w:rsidRDefault="00891B4E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Light Chain Amino Acid Sequence:</w:t>
      </w:r>
    </w:p>
    <w:p w:rsidR="00984532" w:rsidRDefault="00984532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984532" w:rsidRPr="00411BBA" w:rsidRDefault="00984532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984532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DIVMTQSPGTLSLSPGARATLSCRASQSVSSIYLAWYQQKPGQAPRLLIFGASSRATGIPDRFSGSGSGTDFTLTISRLEPEDFAVYYCQQYGSSPYTFGQGTKLEIKR</w:t>
      </w:r>
    </w:p>
    <w:p w:rsidR="00891B4E" w:rsidRPr="00411BBA" w:rsidRDefault="00891B4E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</w:p>
    <w:p w:rsidR="00891B4E" w:rsidRDefault="00891B4E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  <w:r w:rsidRPr="00411BBA">
        <w:rPr>
          <w:b/>
          <w:color w:val="000000" w:themeColor="text1"/>
          <w:sz w:val="18"/>
          <w:szCs w:val="18"/>
        </w:rPr>
        <w:t>Light Chain Nucleotide and Amino Acid Sequences: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gatatcgtgatgacccagtctccaggcaccctgtctttgtctccaggggcaagagccacc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D  I  V  M  T  Q  S  P  G  T  L  S  L  S  P  G  A  R  A  T 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ctctcctgcagggccagtcagagtgttagcagcatctatttagcctggtaccagcagaaa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L  S  C  R  A  S  Q  S  V  S  S  I  Y  L  A  W  Y  Q  Q  K 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cctggccaggctcccaggctcctcatctttggtgcatccagcagggccactggcatccca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P  G  Q  A  P  R  L  L  I  F  G  A  S  S  R  A  T  G  I  P 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gacaggttcagtggcagtgggtctgggacagacttcactctcaccatcagcagactggag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D  R  F  S  G  S  G  S  G  T  D  F  T  L  T  I  S  R  L  E 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cctgaagattttgcagtgtattactgtcagcagtatggtagctcaccgtacacttttggc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P  E  D  F  A  V  Y  Y  C  Q  Q  Y  G  S  S  P  Y  T  F  G 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caggggaccaagctggagatcaaacgaa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Q  G  T  K  L  E  I  K  R  </w:t>
      </w:r>
    </w:p>
    <w:p w:rsidR="00891B4E" w:rsidRPr="00411BBA" w:rsidRDefault="00891B4E" w:rsidP="00B957DC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color w:val="000000" w:themeColor="text1"/>
          <w:sz w:val="18"/>
          <w:szCs w:val="18"/>
        </w:rPr>
        <w:br w:type="page"/>
      </w:r>
    </w:p>
    <w:p w:rsidR="00891B4E" w:rsidRDefault="00891B4E" w:rsidP="00B957DC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DD4A36">
        <w:rPr>
          <w:rFonts w:ascii="Courier New" w:hAnsi="Courier New" w:cs="Courier New"/>
          <w:b/>
          <w:color w:val="000000" w:themeColor="text1"/>
          <w:sz w:val="18"/>
          <w:szCs w:val="18"/>
        </w:rPr>
        <w:lastRenderedPageBreak/>
        <w:t>TRL1242</w:t>
      </w:r>
    </w:p>
    <w:p w:rsidR="00955F12" w:rsidRPr="00DD4A36" w:rsidRDefault="00955F12" w:rsidP="00B957DC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891B4E" w:rsidRDefault="00891B4E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Heavy Chain Nucleotide Sequence:</w:t>
      </w:r>
    </w:p>
    <w:p w:rsidR="00DD4A36" w:rsidRDefault="00DD4A36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DD4A36" w:rsidRPr="00DD4A36" w:rsidRDefault="00DD4A36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DD4A36">
        <w:rPr>
          <w:rFonts w:ascii="Courier New" w:hAnsi="Courier New" w:cs="Courier New"/>
          <w:color w:val="000000" w:themeColor="text1"/>
          <w:sz w:val="18"/>
          <w:szCs w:val="18"/>
        </w:rPr>
        <w:t>caggtgcagctggtgcagtctggaacagaagtgaaaaagcccggggagtctctgaagatctcctgtgagggttctcgatacaactttgccaggtactggatcggctgggtgcgccagatgcccggaaaaggcctggactggatggggatcatctatcctggtgactccgataccagatacagcccgtccttccaaggccaggtcagcatctcagccgacaagtccatcagtaccgcctacctgcagtggaacagcctgaaggcctcggacaccgccatgtattattgtgcgagacttgggagcgagcttggagtggtctctgattattactttgactcctggggccagggaaccctggtcaccgtctcctca</w:t>
      </w:r>
    </w:p>
    <w:p w:rsidR="00891B4E" w:rsidRPr="00411BBA" w:rsidRDefault="00891B4E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</w:p>
    <w:p w:rsidR="00891B4E" w:rsidRDefault="00891B4E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Heavy Chain Amino Acid Sequence:</w:t>
      </w:r>
    </w:p>
    <w:p w:rsidR="00DD4A36" w:rsidRDefault="00DD4A36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DD4A36" w:rsidRPr="00411BBA" w:rsidRDefault="00DD4A36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DD4A36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QVQLVQSGTEVKKPGESLKISCEGSRYNFARYWIGWVRQMPGKGLDWMGIIYPGDSD</w:t>
      </w:r>
      <w:r>
        <w:rPr>
          <w:rFonts w:ascii="Courier New" w:eastAsia="Times New Roman" w:hAnsi="Courier New" w:cs="Courier New"/>
          <w:color w:val="000000" w:themeColor="text1"/>
          <w:sz w:val="18"/>
          <w:szCs w:val="18"/>
        </w:rPr>
        <w:t>TRYSPSFQGQVSISADKSISTA</w:t>
      </w:r>
      <w:r w:rsidRPr="00DD4A36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LQWNSLKASDTAMYYCARLGSELGVVSDYYFDSWGQGTLVTVSS</w:t>
      </w:r>
    </w:p>
    <w:p w:rsidR="00891B4E" w:rsidRPr="00411BBA" w:rsidRDefault="00891B4E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</w:p>
    <w:p w:rsidR="00891B4E" w:rsidRPr="00411BBA" w:rsidRDefault="00891B4E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  <w:r w:rsidRPr="00411BBA">
        <w:rPr>
          <w:b/>
          <w:color w:val="000000" w:themeColor="text1"/>
          <w:sz w:val="18"/>
          <w:szCs w:val="18"/>
        </w:rPr>
        <w:t>Heavy Chain Nucleotide and Amino Acid Sequences: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caggtgcagctggtgcagtctggaacagaagtgaaaaagcccggggagtctctgaagatc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Q  V  Q  L  V  Q  S  G  T  E  V  K  K  P  G  E  S  L  K  I 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tcctgtgagggttctcgatacaactttgccaggtactggatcggctgggtgcgccagatg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S  C  E  G  S  R  Y  N  F  A  R  Y  W  I  G  W  V  R  Q  M 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cccggaaaaggcctggactggatggggatcatctatcctggtgactccgataccagatac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P  G  K  G  L  D  W  M  G  I  I  Y  P  G  D  S  D  T  R  Y 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agcccgtccttccaaggccaggtcagcatctcagccgacaagtccatcagtaccgcctac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S  P  S  F  Q  G  Q  V  S  I  S  A  D  K  S  I  S  T  A  Y 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ctgcagtggaacagcctgaaggcctcggacaccgccatgtattattgtgcgagacttggg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L  Q  W  N  S  L  K  A  S  D  T  A  M  Y  Y  C  A  R  L  G 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agcgagcttggagtggtctctgattattactttgactcctggggccagggaaccctggtc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S  E  L  G  V  V  S  D  Y  Y  F  D  S  W  G  Q  G  T  L  V 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accgtctcctca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T  V  S  S </w:t>
      </w:r>
    </w:p>
    <w:p w:rsidR="00891B4E" w:rsidRPr="00411BBA" w:rsidRDefault="00891B4E" w:rsidP="00B957DC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891B4E" w:rsidRDefault="00891B4E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Light Chain Nucleotide Sequence:</w:t>
      </w:r>
    </w:p>
    <w:p w:rsidR="00DD4A36" w:rsidRDefault="00DD4A36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DD4A36" w:rsidRPr="00DD4A36" w:rsidRDefault="00DD4A36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DD4A36">
        <w:rPr>
          <w:rFonts w:ascii="Courier New" w:hAnsi="Courier New" w:cs="Courier New"/>
          <w:color w:val="000000" w:themeColor="text1"/>
          <w:sz w:val="18"/>
          <w:szCs w:val="18"/>
        </w:rPr>
        <w:t>gatatcgtgttgactcagtctccagactccctggctgtgtctctgggcgagagggccaccatcaactgcaagtccagccagagtgttttagacaggtccaacaataagaactgtgtagcttggtaccagcagaaaccgggacagcctcctaaactgctcatttaccgggctgctacccgggaatccggggtccctgatcgattcagtggcagcgggtctgggacagacttcagtctcaccatcagcagcctgcaggctgaagatgtggcagtttatttctgtcagcaatattatagtattccgaacacttttggccaggggaccaagctggagatcaaacga</w:t>
      </w:r>
    </w:p>
    <w:p w:rsidR="00891B4E" w:rsidRPr="00411BBA" w:rsidRDefault="00891B4E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</w:p>
    <w:p w:rsidR="00891B4E" w:rsidRDefault="00891B4E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Light Chain Amino Acid Sequence:</w:t>
      </w:r>
    </w:p>
    <w:p w:rsidR="00DD4A36" w:rsidRDefault="00DD4A36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DD4A36" w:rsidRPr="00411BBA" w:rsidRDefault="00DD4A36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DD4A36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DIVLTQSPDSLAVSLGERATINCKSSQSVLDRSNNKNCVAWYQQKPGQPPKLLIYRAATRESGVPDRFSGSGSGTDFSLTISSLQAEDVAVYFCQQYYSIPNTFGQGTKLEIKR</w:t>
      </w:r>
    </w:p>
    <w:p w:rsidR="00891B4E" w:rsidRPr="00411BBA" w:rsidRDefault="00891B4E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</w:p>
    <w:p w:rsidR="00891B4E" w:rsidRPr="00411BBA" w:rsidRDefault="00891B4E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  <w:r w:rsidRPr="00411BBA">
        <w:rPr>
          <w:b/>
          <w:color w:val="000000" w:themeColor="text1"/>
          <w:sz w:val="18"/>
          <w:szCs w:val="18"/>
        </w:rPr>
        <w:t>Light Chain Nucleotide and Amino Acid Sequences:</w:t>
      </w:r>
    </w:p>
    <w:p w:rsidR="00891B4E" w:rsidRPr="00411BBA" w:rsidRDefault="00891B4E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gatatcgtgttgactcagtctccagactccctggctgtgtctctgggcgagagggccacc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D  I  V  L  T  Q  S  P  D  S  L  A  V  S  L  G  E  R  A  T 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atcaactgcaagtccagccagagtgttttagacaggtccaacaataagaactgtgtagct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I  N  C  K  S  S  Q  S  V  L  D  R  S  N  N  K  N  C  V  A 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tggtaccagcagaaaccgggacagcctcctaaactgctcatttaccgggctgctacccgg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W  Y  Q  Q  K  P  G  Q  P  P  K  L  L  I  Y  R  A  A  T  R 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gaatccggggtccctgatcgattcagtggcagcgggtctgggacagacttcagtctcacc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E  S  G  V  P  D  R  F  S  G  S  G  S  G  T  D  F  S  L  T 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atcagcagcctgcaggctgaagatgtggcagtttatttctgtcagcaatattatagtatt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I  S  S  L  Q  A  E  D  V  A  V  Y  F  C  Q  Q  Y  Y  S  I 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ccgaacacttttggccaggggaccaagctggagatcaaacga</w:t>
      </w:r>
    </w:p>
    <w:p w:rsidR="00891B4E" w:rsidRPr="00411BBA" w:rsidRDefault="00891B4E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P  N  T  F  G  Q  G  T  K  L  E  I  K  R</w:t>
      </w:r>
    </w:p>
    <w:p w:rsidR="00891B4E" w:rsidRDefault="00891B4E" w:rsidP="00B957DC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color w:val="000000" w:themeColor="text1"/>
          <w:sz w:val="18"/>
          <w:szCs w:val="18"/>
        </w:rPr>
        <w:br w:type="page"/>
      </w:r>
    </w:p>
    <w:p w:rsidR="00DD4A36" w:rsidRDefault="00DD4A36" w:rsidP="00B957DC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D53991">
        <w:rPr>
          <w:rFonts w:ascii="Courier New" w:hAnsi="Courier New" w:cs="Courier New"/>
          <w:b/>
          <w:color w:val="000000" w:themeColor="text1"/>
          <w:sz w:val="18"/>
          <w:szCs w:val="18"/>
        </w:rPr>
        <w:lastRenderedPageBreak/>
        <w:t>TRL1245</w:t>
      </w:r>
    </w:p>
    <w:p w:rsidR="00955F12" w:rsidRPr="00D53991" w:rsidRDefault="00955F12" w:rsidP="00B957DC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DD4A36" w:rsidRDefault="00DD4A36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Heavy Chain Nucleotide Sequence:</w:t>
      </w:r>
    </w:p>
    <w:p w:rsidR="00DD4A36" w:rsidRDefault="00DD4A36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DD4A36" w:rsidRPr="00DD4A36" w:rsidRDefault="00DD4A36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DD4A36">
        <w:rPr>
          <w:rFonts w:ascii="Courier New" w:hAnsi="Courier New" w:cs="Courier New"/>
          <w:color w:val="000000" w:themeColor="text1"/>
          <w:sz w:val="18"/>
          <w:szCs w:val="18"/>
        </w:rPr>
        <w:t>caggtgcagctggtggagtctgggggaggcttggtcaaggctggagggtccctgagactctcctgtgtagcctctggattcaccttcagcgactactacatgtcctggattcgccaggctccagggaaggggctggagtggatttcatttattagtagtagtggtgataccatattttacgcagactctgtgaagggccgattcaccgtctccagggacagcgccaagaactcactgtatcttcaaatgaacagcctgaaagtcgaggacacggccgtgtattactgtgcgaggaagggggtgtccgacgaggaactactgcgcttctggggccagggaaccctggtcaccgtctcctca</w:t>
      </w:r>
    </w:p>
    <w:p w:rsidR="00DD4A36" w:rsidRPr="00411BBA" w:rsidRDefault="00DD4A36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</w:p>
    <w:p w:rsidR="00DD4A36" w:rsidRDefault="00DD4A36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Heavy Chain Amino Acid Sequence:</w:t>
      </w:r>
    </w:p>
    <w:p w:rsidR="00DD4A36" w:rsidRDefault="00DD4A36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DD4A36" w:rsidRPr="00411BBA" w:rsidRDefault="0014230A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14230A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QVQLVESGGGLVKAGGSLRLSCVASGFTFSDYYMSWIRQAPGKGLEWISFISSSGDTIFYADSVKGRFTVSRDSAKNSLYLQMNSLKVEDTAVYYCARKGVSDEELLRFWGQGTLVTVSS</w:t>
      </w:r>
    </w:p>
    <w:p w:rsidR="00DD4A36" w:rsidRPr="00411BBA" w:rsidRDefault="00DD4A36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</w:p>
    <w:p w:rsidR="00DD4A36" w:rsidRPr="00411BBA" w:rsidRDefault="00DD4A36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  <w:r w:rsidRPr="00411BBA">
        <w:rPr>
          <w:b/>
          <w:color w:val="000000" w:themeColor="text1"/>
          <w:sz w:val="18"/>
          <w:szCs w:val="18"/>
        </w:rPr>
        <w:t>Heavy Chain Nucleotide and Amino Acid Sequences:</w:t>
      </w:r>
    </w:p>
    <w:p w:rsidR="00DD4A36" w:rsidRPr="00411BBA" w:rsidRDefault="00DD4A36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</w:p>
    <w:p w:rsidR="00DD4A36" w:rsidRPr="00411BBA" w:rsidRDefault="00DD4A36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caggtgcagctggtggagtctgggggaggcttggtcaaggctggagggtccctgagactc</w:t>
      </w:r>
    </w:p>
    <w:p w:rsidR="00DD4A36" w:rsidRPr="00411BBA" w:rsidRDefault="00DD4A36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Q  V  Q  L  V  E  S  G  G  G  L  V  K  A  G  G  S  L  R  L </w:t>
      </w:r>
    </w:p>
    <w:p w:rsidR="00DD4A36" w:rsidRPr="00411BBA" w:rsidRDefault="00DD4A36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tcctgtgtagcctctggattcaccttcagcgactactacatgtcctggattcgccaggct</w:t>
      </w:r>
    </w:p>
    <w:p w:rsidR="00DD4A36" w:rsidRPr="00411BBA" w:rsidRDefault="00DD4A36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S  C  V  A  S  G  F  T  F  S  D  Y  Y  M  S  W  I  R  Q  A </w:t>
      </w:r>
    </w:p>
    <w:p w:rsidR="00DD4A36" w:rsidRPr="00411BBA" w:rsidRDefault="00DD4A36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ccagggaaggggctggagtggatttcatttattagtagtagtggtgataccatattttac</w:t>
      </w:r>
    </w:p>
    <w:p w:rsidR="00DD4A36" w:rsidRPr="00411BBA" w:rsidRDefault="00DD4A36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P  G  K  G  L  E  W  I  S  F  I  S  S  S  G  D  T  I  F  Y </w:t>
      </w:r>
    </w:p>
    <w:p w:rsidR="00DD4A36" w:rsidRPr="00411BBA" w:rsidRDefault="00DD4A36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gcagactctgtgaagggccgattcaccgtctccagggacagcgccaagaactcactgtat</w:t>
      </w:r>
    </w:p>
    <w:p w:rsidR="00DD4A36" w:rsidRPr="00411BBA" w:rsidRDefault="00DD4A36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A  D  S  V  K  G  R  F  T  V  S  R  D  S  A  K  N  S  L  Y </w:t>
      </w:r>
    </w:p>
    <w:p w:rsidR="00DD4A36" w:rsidRPr="00411BBA" w:rsidRDefault="00DD4A36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cttcaaatgaacagcctgaaagtcgaggacacggccgtgtattactgtgcgaggaagggg</w:t>
      </w:r>
    </w:p>
    <w:p w:rsidR="00DD4A36" w:rsidRPr="00411BBA" w:rsidRDefault="00DD4A36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L  Q  M  N  S  L  K  V  E  D  T  A  V  Y  Y  C  A  R  K  G </w:t>
      </w:r>
    </w:p>
    <w:p w:rsidR="00DD4A36" w:rsidRPr="00411BBA" w:rsidRDefault="00DD4A36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gtgtccgacgaggaactactgcgcttctggggccagggaaccctggtcaccgtctcctca</w:t>
      </w:r>
    </w:p>
    <w:p w:rsidR="00DD4A36" w:rsidRPr="00411BBA" w:rsidRDefault="00DD4A36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V  S  D  E  E  L  L  R  F  W  G  Q  G  T  L  V  T  V  S  S</w:t>
      </w:r>
    </w:p>
    <w:p w:rsidR="00DD4A36" w:rsidRPr="00411BBA" w:rsidRDefault="00DD4A36" w:rsidP="00B957DC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DD4A36" w:rsidRDefault="00DD4A36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Light Chain Nucleotide Sequence:</w:t>
      </w:r>
    </w:p>
    <w:p w:rsidR="00DD4A36" w:rsidRDefault="00DD4A36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DD4A36" w:rsidRPr="00DD4A36" w:rsidRDefault="00DD4A36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DD4A36">
        <w:rPr>
          <w:rFonts w:ascii="Courier New" w:hAnsi="Courier New" w:cs="Courier New"/>
          <w:color w:val="000000" w:themeColor="text1"/>
          <w:sz w:val="18"/>
          <w:szCs w:val="18"/>
        </w:rPr>
        <w:t>gatatcgtgctgactcaggacccctcggtgtcagtgtccccaggacaaacggccaggatcacctgctctggagatgcattgccaaaaaaatatgcttattggtaccagcagaagtcaggccaggcccctgtgctggtcatctatgaggacaccaaacgaccctccgggatccctgagagattctctggctccagctcagggacagtggccaccttgactatcagtggggcccaggtggaggatgaagctgactactattgttactcaacagacagcagcggtaatcagagggtattcggcggagggaccaagctgaccgtccta</w:t>
      </w:r>
    </w:p>
    <w:p w:rsidR="00DD4A36" w:rsidRPr="00411BBA" w:rsidRDefault="00DD4A36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</w:p>
    <w:p w:rsidR="00DD4A36" w:rsidRDefault="00DD4A36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Light Chain Amino Acid Sequence:</w:t>
      </w:r>
    </w:p>
    <w:p w:rsidR="00DD4A36" w:rsidRDefault="00DD4A36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DD4A36" w:rsidRPr="00411BBA" w:rsidRDefault="0014230A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14230A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QVQLVESGGGLVKAGGSLRLSCVASGFTFSDYYMSWIRQAPGKGLEWISFISSSGDTIFYADSVKGRFTVSRDSAKNSLYLQMNSLKVEDTAVYYCARKGVSDEELLRFWGQGTLVTVSS</w:t>
      </w:r>
    </w:p>
    <w:p w:rsidR="00DD4A36" w:rsidRPr="00411BBA" w:rsidRDefault="00DD4A36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</w:p>
    <w:p w:rsidR="00DD4A36" w:rsidRPr="00411BBA" w:rsidRDefault="00DD4A36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  <w:r w:rsidRPr="00411BBA">
        <w:rPr>
          <w:b/>
          <w:color w:val="000000" w:themeColor="text1"/>
          <w:sz w:val="18"/>
          <w:szCs w:val="18"/>
        </w:rPr>
        <w:t>Light Chain Nucleotide and Amino Acid Sequences:</w:t>
      </w:r>
    </w:p>
    <w:p w:rsidR="00DD4A36" w:rsidRPr="00411BBA" w:rsidRDefault="00DD4A36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</w:p>
    <w:p w:rsidR="00DD4A36" w:rsidRPr="00411BBA" w:rsidRDefault="00DD4A36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gatatcgtgctgactcaggacccctcggtgtcagtgtccccaggacaaacggccaggatc</w:t>
      </w:r>
    </w:p>
    <w:p w:rsidR="00DD4A36" w:rsidRPr="00411BBA" w:rsidRDefault="00DD4A36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D  I  V  L  T  Q  D  P  S  V  S  V  S  P  G  Q  T  A  R  I </w:t>
      </w:r>
    </w:p>
    <w:p w:rsidR="00DD4A36" w:rsidRPr="00411BBA" w:rsidRDefault="00DD4A36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acctgctctggagatgcattgccaaaaaaatatgcttattggtaccagcagaagtcaggc</w:t>
      </w:r>
    </w:p>
    <w:p w:rsidR="00DD4A36" w:rsidRPr="00411BBA" w:rsidRDefault="00DD4A36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T  C  S  G  D  A  L  P  K  K  Y  A  Y  W  Y  Q  Q  K  S  G </w:t>
      </w:r>
    </w:p>
    <w:p w:rsidR="00DD4A36" w:rsidRPr="00411BBA" w:rsidRDefault="00DD4A36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caggcccctgtgctggtcatctatgaggacaccaaacgaccctccgggatccctgagaga</w:t>
      </w:r>
    </w:p>
    <w:p w:rsidR="00DD4A36" w:rsidRPr="00411BBA" w:rsidRDefault="00DD4A36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Q  A  P  V  L  V  I  Y  E  D  T  K  R  P  S  G  I  P  E  R </w:t>
      </w:r>
    </w:p>
    <w:p w:rsidR="00DD4A36" w:rsidRPr="00411BBA" w:rsidRDefault="00DD4A36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ttctctggctccagctcagggacagtggccaccttgactatcagtggggcccaggtggag</w:t>
      </w:r>
    </w:p>
    <w:p w:rsidR="00DD4A36" w:rsidRPr="00411BBA" w:rsidRDefault="00DD4A36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F  S  G  S  S  S  G  T  V  A  T  L  T  I  S  G  A  Q  V  E </w:t>
      </w:r>
    </w:p>
    <w:p w:rsidR="00DD4A36" w:rsidRPr="00411BBA" w:rsidRDefault="00DD4A36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gatgaagctgactactattgttactcaacagacagcagcggtaatcagagggtattcggc</w:t>
      </w:r>
    </w:p>
    <w:p w:rsidR="00DD4A36" w:rsidRPr="00411BBA" w:rsidRDefault="00DD4A36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D  E  A  D  Y  Y  C  Y  S  T  D  S  S  G  N  Q  R  V  F  G </w:t>
      </w:r>
    </w:p>
    <w:p w:rsidR="00DD4A36" w:rsidRPr="00411BBA" w:rsidRDefault="00DD4A36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ggagggaccaagctgaccgtccta</w:t>
      </w:r>
    </w:p>
    <w:p w:rsidR="00DD4A36" w:rsidRPr="00411BBA" w:rsidRDefault="00DD4A36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G  G  T  K  L  T  V  L</w:t>
      </w:r>
    </w:p>
    <w:p w:rsidR="00DD4A36" w:rsidRDefault="00DD4A36" w:rsidP="00B957DC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14230A" w:rsidRDefault="0014230A" w:rsidP="00B957DC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>
        <w:rPr>
          <w:rFonts w:ascii="Courier New" w:hAnsi="Courier New" w:cs="Courier New"/>
          <w:color w:val="000000" w:themeColor="text1"/>
          <w:sz w:val="18"/>
          <w:szCs w:val="18"/>
        </w:rPr>
        <w:br w:type="page"/>
      </w:r>
    </w:p>
    <w:p w:rsidR="0014230A" w:rsidRDefault="0014230A" w:rsidP="00B957DC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5F7736">
        <w:rPr>
          <w:rFonts w:ascii="Courier New" w:hAnsi="Courier New" w:cs="Courier New"/>
          <w:b/>
          <w:color w:val="000000" w:themeColor="text1"/>
          <w:sz w:val="18"/>
          <w:szCs w:val="18"/>
        </w:rPr>
        <w:lastRenderedPageBreak/>
        <w:t>TRL1261</w:t>
      </w:r>
    </w:p>
    <w:p w:rsidR="00955F12" w:rsidRPr="005F7736" w:rsidRDefault="00955F12" w:rsidP="00B957DC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5F7736" w:rsidRPr="005F7736" w:rsidRDefault="005F7736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5F7736">
        <w:rPr>
          <w:rFonts w:ascii="Courier New" w:hAnsi="Courier New" w:cs="Courier New"/>
          <w:b/>
          <w:color w:val="000000" w:themeColor="text1"/>
          <w:sz w:val="18"/>
          <w:szCs w:val="18"/>
        </w:rPr>
        <w:t>Heavy Chain Nucleotide Sequence:</w:t>
      </w:r>
    </w:p>
    <w:p w:rsidR="005F7736" w:rsidRPr="005F7736" w:rsidRDefault="005F7736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DE4620" w:rsidRPr="00DE4620" w:rsidRDefault="00DE4620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DE4620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cagctggtggagtctgggggaggcgtggtgcagcctgggaggtccctgaggctctcctgtgcagcatctggactcaccttcagtgactatggcatgcactgggtccgccaggctccaggcaagggactggagtgggtggcagatatctggtatgacggaaatactaaatactatgcagactccgtggagggccgattcaccatctccagagacaattcccagagtacgctgtacctcgaaatgaacaacctgagggccgaagacacggctgtctactactgtgcgggggcctacagttacggctggttcgactactgggccagggaaccccggtcaccgtctcctcagc</w:t>
      </w:r>
    </w:p>
    <w:p w:rsidR="005F7736" w:rsidRPr="005F7736" w:rsidRDefault="005F7736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5F7736" w:rsidRPr="005F7736" w:rsidRDefault="005F7736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</w:p>
    <w:p w:rsidR="005F7736" w:rsidRPr="005F7736" w:rsidRDefault="005F7736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5F7736">
        <w:rPr>
          <w:rFonts w:ascii="Courier New" w:hAnsi="Courier New" w:cs="Courier New"/>
          <w:b/>
          <w:color w:val="000000" w:themeColor="text1"/>
          <w:sz w:val="18"/>
          <w:szCs w:val="18"/>
        </w:rPr>
        <w:t>Heavy Chain Amino Acid Sequence:</w:t>
      </w:r>
    </w:p>
    <w:p w:rsidR="005F7736" w:rsidRPr="005F7736" w:rsidRDefault="005F7736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5F7736" w:rsidRPr="005F7736" w:rsidRDefault="005F7736" w:rsidP="00B957DC">
      <w:pPr>
        <w:spacing w:after="0" w:line="240" w:lineRule="auto"/>
        <w:rPr>
          <w:rFonts w:ascii="Courier New" w:eastAsia="Arial Unicode MS" w:hAnsi="Courier New" w:cs="Courier New"/>
          <w:color w:val="000000"/>
          <w:sz w:val="18"/>
          <w:szCs w:val="18"/>
        </w:rPr>
      </w:pPr>
      <w:r w:rsidRPr="005F7736">
        <w:rPr>
          <w:rFonts w:ascii="Courier New" w:eastAsia="Arial Unicode MS" w:hAnsi="Courier New" w:cs="Courier New"/>
          <w:color w:val="000000"/>
          <w:sz w:val="18"/>
          <w:szCs w:val="18"/>
        </w:rPr>
        <w:t>QLQLVESGGGVVQPGRSLRLSCAASGLTFSDYGMHWVRQAPGKGLEWVADIWYDGNTKYYADSVEGRFTISRDNSQSTLYLEMNNLRAEDTAVYYCAGAYSYGWFDYWAREPRSPSPQ</w:t>
      </w:r>
    </w:p>
    <w:p w:rsidR="005F7736" w:rsidRPr="005F7736" w:rsidRDefault="005F7736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</w:p>
    <w:p w:rsidR="005F7736" w:rsidRDefault="005F7736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  <w:r w:rsidRPr="005F7736">
        <w:rPr>
          <w:b/>
          <w:color w:val="000000" w:themeColor="text1"/>
          <w:sz w:val="18"/>
          <w:szCs w:val="18"/>
        </w:rPr>
        <w:t>Heavy Chain Nucleotide and Amino Acid Sequences:</w:t>
      </w:r>
    </w:p>
    <w:p w:rsidR="00DE4620" w:rsidRDefault="00DE4620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</w:p>
    <w:p w:rsidR="00DE4620" w:rsidRPr="00DE4620" w:rsidRDefault="00DE4620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DE4620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cagctgcagctggtggagtctgggggaggcgtggtgcagcctgggaggtccctgaggctc</w:t>
      </w:r>
    </w:p>
    <w:p w:rsidR="00DE4620" w:rsidRPr="00DE4620" w:rsidRDefault="00DE4620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DE4620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Q  L  Q  L  V  E  S  G  G  G  V  V  Q  P  G  R  S  L  R  L </w:t>
      </w:r>
    </w:p>
    <w:p w:rsidR="00DE4620" w:rsidRPr="00DE4620" w:rsidRDefault="00DE4620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DE4620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tcctgtgcagcatctggactcaccttcagtgactatggcatgcactgggtccgccaggct</w:t>
      </w:r>
    </w:p>
    <w:p w:rsidR="00DE4620" w:rsidRPr="00DE4620" w:rsidRDefault="00DE4620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DE4620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S  C  A  A  S  G  L  T  F  S  D  Y  G  M  H  W  V  R  Q  A </w:t>
      </w:r>
    </w:p>
    <w:p w:rsidR="00DE4620" w:rsidRPr="00DE4620" w:rsidRDefault="00DE4620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DE4620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ccaggcaagggactggagtgggtggcagatatctggtatgacggaaatactaaatactat</w:t>
      </w:r>
    </w:p>
    <w:p w:rsidR="00DE4620" w:rsidRPr="00DE4620" w:rsidRDefault="00DE4620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DE4620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P  G  K  G  L  E  W  V  A  D  I  W  Y  D  G  N  T  K  Y  Y </w:t>
      </w:r>
    </w:p>
    <w:p w:rsidR="00DE4620" w:rsidRPr="00DE4620" w:rsidRDefault="00DE4620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DE4620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gcagactccgtggagggccgattcaccatctccagagacaattcccagagtacgctgtac</w:t>
      </w:r>
    </w:p>
    <w:p w:rsidR="00DE4620" w:rsidRPr="00DE4620" w:rsidRDefault="00DE4620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DE4620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A  D  S  V  E  G  R  F  T  I  S  R  D  N  S  Q  S  T  L  Y </w:t>
      </w:r>
    </w:p>
    <w:p w:rsidR="00DE4620" w:rsidRPr="00DE4620" w:rsidRDefault="00DE4620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DE4620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ctcgaaatgaacaacctgagggccgaagacacggctgtctactactgtgcgggggcctac</w:t>
      </w:r>
    </w:p>
    <w:p w:rsidR="00DE4620" w:rsidRPr="00DE4620" w:rsidRDefault="00DE4620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DE4620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L  E  M  N  N  L  R  A  E  D  T  A  V  Y  Y  C  A  G  A  Y </w:t>
      </w:r>
    </w:p>
    <w:p w:rsidR="00DE4620" w:rsidRPr="00DE4620" w:rsidRDefault="00DE4620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DE4620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agttacggctggttcgactactgggccagggaaccccggtcaccgtctcctcagc</w:t>
      </w:r>
    </w:p>
    <w:p w:rsidR="00DE4620" w:rsidRPr="00DE4620" w:rsidRDefault="00DE4620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DE4620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S  Y  G  W  F  D  Y  W  A  R  E  P  R  S  P  S  P  Q     </w:t>
      </w:r>
    </w:p>
    <w:p w:rsidR="00DE4620" w:rsidRPr="005F7736" w:rsidRDefault="00DE4620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</w:p>
    <w:p w:rsidR="005F7736" w:rsidRPr="005F7736" w:rsidRDefault="005F7736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5F7736" w:rsidRPr="005F7736" w:rsidRDefault="005F7736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5F7736">
        <w:rPr>
          <w:rFonts w:ascii="Courier New" w:hAnsi="Courier New" w:cs="Courier New"/>
          <w:b/>
          <w:color w:val="000000" w:themeColor="text1"/>
          <w:sz w:val="18"/>
          <w:szCs w:val="18"/>
        </w:rPr>
        <w:t>Light Chain Nucleotide Sequence:</w:t>
      </w:r>
    </w:p>
    <w:p w:rsidR="009E0EB1" w:rsidRPr="009E0EB1" w:rsidRDefault="009E0EB1" w:rsidP="00B957DC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9E0EB1" w:rsidRPr="009E0EB1" w:rsidRDefault="009E0EB1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9E0EB1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gatatcgtgatgacccagtctccagactccctggctgtgtctctgggcgagagggccaccatcaactgcaagtccagccagaacattttatacagctccaacaataagaactacttagcttggtaccaacagagaccaggacagtctcctaagctgctcttttactgggcatctacccgggcgtccggggtccctgaccgattcagtggcagcgggtctgggacagatttcactctcaccatcagcagcctgcagactgaagatgtggcagtttattactgtcagcaatattatactactccccccagcttcggccaagggacacggctggagataaga</w:t>
      </w:r>
    </w:p>
    <w:p w:rsidR="005F7736" w:rsidRPr="005F7736" w:rsidRDefault="005F7736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</w:p>
    <w:p w:rsidR="005F7736" w:rsidRPr="005F7736" w:rsidRDefault="005F7736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5F7736">
        <w:rPr>
          <w:rFonts w:ascii="Courier New" w:hAnsi="Courier New" w:cs="Courier New"/>
          <w:b/>
          <w:color w:val="000000" w:themeColor="text1"/>
          <w:sz w:val="18"/>
          <w:szCs w:val="18"/>
        </w:rPr>
        <w:t>Light Chain Amino Acid Sequence:</w:t>
      </w:r>
    </w:p>
    <w:p w:rsidR="005F7736" w:rsidRPr="005F7736" w:rsidRDefault="005F7736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9E0EB1" w:rsidRPr="009E0EB1" w:rsidRDefault="009E0EB1" w:rsidP="00B957DC">
      <w:pPr>
        <w:spacing w:after="0" w:line="240" w:lineRule="auto"/>
        <w:rPr>
          <w:rFonts w:ascii="Courier New" w:eastAsia="Arial Unicode MS" w:hAnsi="Courier New" w:cs="Courier New"/>
          <w:color w:val="000000"/>
          <w:sz w:val="18"/>
          <w:szCs w:val="18"/>
        </w:rPr>
      </w:pPr>
      <w:r w:rsidRPr="009E0EB1">
        <w:rPr>
          <w:rFonts w:ascii="Courier New" w:eastAsia="Arial Unicode MS" w:hAnsi="Courier New" w:cs="Courier New"/>
          <w:color w:val="000000"/>
          <w:sz w:val="18"/>
          <w:szCs w:val="18"/>
        </w:rPr>
        <w:t>DIVMTQSPDSLAVSLGERATINCKSSQNILYSSNNKNYLAWYQQRPGQSPKLLFYWASTRASGVPDRFSGSGSGTDFTLTISSLQTEDVAVYYCQQYYTTPPSFGQGTRLEIR</w:t>
      </w:r>
    </w:p>
    <w:p w:rsidR="005F7736" w:rsidRPr="005F7736" w:rsidRDefault="005F7736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</w:p>
    <w:p w:rsidR="005F7736" w:rsidRPr="005F7736" w:rsidRDefault="005F7736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  <w:r w:rsidRPr="005F7736">
        <w:rPr>
          <w:b/>
          <w:color w:val="000000" w:themeColor="text1"/>
          <w:sz w:val="18"/>
          <w:szCs w:val="18"/>
        </w:rPr>
        <w:t>Light Chain Nucleotide and Amino Acid Sequences:</w:t>
      </w:r>
    </w:p>
    <w:p w:rsidR="009E0EB1" w:rsidRPr="009E0EB1" w:rsidRDefault="009E0EB1" w:rsidP="00B957DC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9E0EB1" w:rsidRPr="009E0EB1" w:rsidRDefault="009E0EB1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9E0EB1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gatatcgtgatgacccagtctccagactccctggctgtgtctctgggcgagagggccacc</w:t>
      </w:r>
    </w:p>
    <w:p w:rsidR="009E0EB1" w:rsidRPr="009E0EB1" w:rsidRDefault="009E0EB1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9E0EB1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D  I  V  M  T  Q  S  P  D  S  L  A  V  S  L  G  E  R  A  T </w:t>
      </w:r>
    </w:p>
    <w:p w:rsidR="009E0EB1" w:rsidRPr="009E0EB1" w:rsidRDefault="009E0EB1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9E0EB1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atcaactgcaagtccagccagaacattttatacagctccaacaataagaactacttagct</w:t>
      </w:r>
    </w:p>
    <w:p w:rsidR="009E0EB1" w:rsidRPr="009E0EB1" w:rsidRDefault="009E0EB1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9E0EB1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I  N  C  K  S  S  Q  N  I  L  Y  S  S  N  N  K  N  Y  L  A </w:t>
      </w:r>
    </w:p>
    <w:p w:rsidR="009E0EB1" w:rsidRPr="009E0EB1" w:rsidRDefault="009E0EB1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9E0EB1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tggtaccaacagagaccaggacagtctcctaagctgctcttttactgggcatctacccgg</w:t>
      </w:r>
    </w:p>
    <w:p w:rsidR="009E0EB1" w:rsidRPr="009E0EB1" w:rsidRDefault="009E0EB1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9E0EB1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W  Y  Q  Q  R  P  G  Q  S  P  K  L  L  F  Y  W  A  S  T  R </w:t>
      </w:r>
    </w:p>
    <w:p w:rsidR="009E0EB1" w:rsidRPr="009E0EB1" w:rsidRDefault="009E0EB1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9E0EB1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gcgtccggggtccctgaccgattcagtggcagcgggtctgggacagatttcactctcacc</w:t>
      </w:r>
    </w:p>
    <w:p w:rsidR="009E0EB1" w:rsidRPr="009E0EB1" w:rsidRDefault="009E0EB1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9E0EB1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A  S  G  V  P  D  R  F  S  G  S  G  S  G  T  D  F  T  L  T </w:t>
      </w:r>
    </w:p>
    <w:p w:rsidR="009E0EB1" w:rsidRPr="009E0EB1" w:rsidRDefault="009E0EB1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9E0EB1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atcagcagcctgcagactgaagatgtggcagtttattactgtcagcaatattatactact</w:t>
      </w:r>
    </w:p>
    <w:p w:rsidR="009E0EB1" w:rsidRPr="009E0EB1" w:rsidRDefault="009E0EB1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9E0EB1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I  S  S  L  Q  T  E  D  V  A  V  Y  Y  C  Q  Q  Y  Y  T  T </w:t>
      </w:r>
    </w:p>
    <w:p w:rsidR="009E0EB1" w:rsidRPr="009E0EB1" w:rsidRDefault="009E0EB1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9E0EB1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ccccccagcttcggccaagggacacggctggagataaga</w:t>
      </w:r>
    </w:p>
    <w:p w:rsidR="009E0EB1" w:rsidRPr="009E0EB1" w:rsidRDefault="009E0EB1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9E0EB1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P  P  S  F  G  Q  G  T  R  L  E  I  R</w:t>
      </w:r>
    </w:p>
    <w:p w:rsidR="005F7736" w:rsidRDefault="005F7736" w:rsidP="00B957DC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5F7736">
        <w:rPr>
          <w:rFonts w:ascii="Courier New" w:hAnsi="Courier New" w:cs="Courier New"/>
          <w:color w:val="000000" w:themeColor="text1"/>
          <w:sz w:val="18"/>
          <w:szCs w:val="18"/>
        </w:rPr>
        <w:br w:type="page"/>
      </w:r>
    </w:p>
    <w:p w:rsidR="0014230A" w:rsidRDefault="0014230A" w:rsidP="00B957DC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513ED4">
        <w:rPr>
          <w:rFonts w:ascii="Courier New" w:hAnsi="Courier New" w:cs="Courier New"/>
          <w:b/>
          <w:color w:val="000000" w:themeColor="text1"/>
          <w:sz w:val="18"/>
          <w:szCs w:val="18"/>
        </w:rPr>
        <w:lastRenderedPageBreak/>
        <w:t>TRL1262</w:t>
      </w:r>
    </w:p>
    <w:p w:rsidR="00955F12" w:rsidRDefault="00955F12" w:rsidP="00B957DC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513ED4" w:rsidRPr="00513ED4" w:rsidRDefault="00513ED4" w:rsidP="00B957DC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5F7736" w:rsidRPr="005F7736" w:rsidRDefault="005F7736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5F7736">
        <w:rPr>
          <w:rFonts w:ascii="Courier New" w:hAnsi="Courier New" w:cs="Courier New"/>
          <w:b/>
          <w:color w:val="000000" w:themeColor="text1"/>
          <w:sz w:val="18"/>
          <w:szCs w:val="18"/>
        </w:rPr>
        <w:t>Heavy Chain Nucleotide Sequence:</w:t>
      </w:r>
    </w:p>
    <w:p w:rsidR="005F7736" w:rsidRDefault="005F7736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9E0EB1" w:rsidRPr="0059533D" w:rsidRDefault="001639D7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>
        <w:rPr>
          <w:rFonts w:ascii="Courier New" w:eastAsia="Times New Roman" w:hAnsi="Courier New" w:cs="Courier New"/>
          <w:color w:val="000000" w:themeColor="text1"/>
          <w:sz w:val="18"/>
          <w:szCs w:val="18"/>
        </w:rPr>
        <w:t>c</w:t>
      </w:r>
      <w:r w:rsidR="009E0EB1" w:rsidRPr="009E0EB1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agctgcagctggtggagtctgggggaggcgttgtccagcctgggaggtccctgagactctcctgtgcagcgtctggattaagtatcagcagttatggcatgcactgggtccgccaggctccaggcaagggactggaatgggtggcagttatatggtatgatggaactacaaaatactatgcagactccgtgaagggccgattcagcatctccagagacatttccaagaacacggtgtatctgcaaatgcagagcctgagagtcgaggacacggctgtgttttactgtgcgagtgctttcgcggaggggtacttggaacactggggccggggcaccctagtcaccgtctcctca</w:t>
      </w:r>
    </w:p>
    <w:p w:rsidR="009E0EB1" w:rsidRPr="009E0EB1" w:rsidRDefault="009E0EB1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</w:p>
    <w:p w:rsidR="005F7736" w:rsidRPr="005F7736" w:rsidRDefault="005F7736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5F7736">
        <w:rPr>
          <w:rFonts w:ascii="Courier New" w:hAnsi="Courier New" w:cs="Courier New"/>
          <w:b/>
          <w:color w:val="000000" w:themeColor="text1"/>
          <w:sz w:val="18"/>
          <w:szCs w:val="18"/>
        </w:rPr>
        <w:t>Heavy Chain Amino Acid Sequence:</w:t>
      </w:r>
    </w:p>
    <w:p w:rsidR="005F7736" w:rsidRPr="005F7736" w:rsidRDefault="005F7736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5F7736" w:rsidRPr="005F7736" w:rsidRDefault="005F7736" w:rsidP="00B957DC">
      <w:pPr>
        <w:spacing w:after="0" w:line="240" w:lineRule="auto"/>
        <w:rPr>
          <w:rFonts w:ascii="Courier New" w:eastAsia="Arial Unicode MS" w:hAnsi="Courier New" w:cs="Courier New"/>
          <w:color w:val="000000"/>
          <w:sz w:val="18"/>
          <w:szCs w:val="18"/>
        </w:rPr>
      </w:pPr>
      <w:r w:rsidRPr="005F7736">
        <w:rPr>
          <w:rFonts w:ascii="Courier New" w:eastAsia="Arial Unicode MS" w:hAnsi="Courier New" w:cs="Courier New"/>
          <w:color w:val="000000"/>
          <w:sz w:val="18"/>
          <w:szCs w:val="18"/>
        </w:rPr>
        <w:t>QLQLVESGGGVVQPGRSLRLSCAASGLSISSYGMHWVRQAPGKGLEWVAVIWYDGTTKYYADSVKGRFSISRDISKNTVYLQMQSLRVEDTAVFYCASAFAEGYLEHWGRGTLVTVSS</w:t>
      </w:r>
    </w:p>
    <w:p w:rsidR="005F7736" w:rsidRPr="005F7736" w:rsidRDefault="005F7736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5F7736" w:rsidRPr="005F7736" w:rsidRDefault="005F7736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  <w:r w:rsidRPr="005F7736">
        <w:rPr>
          <w:b/>
          <w:color w:val="000000" w:themeColor="text1"/>
          <w:sz w:val="18"/>
          <w:szCs w:val="18"/>
        </w:rPr>
        <w:t>Heavy Chain Nucleotide and Amino Acid Sequences:</w:t>
      </w:r>
    </w:p>
    <w:p w:rsidR="005F7736" w:rsidRDefault="005F7736" w:rsidP="00B957DC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9E0EB1" w:rsidRPr="009E0EB1" w:rsidRDefault="009E0EB1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9E0EB1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cagctgcagctggtggagtctgggggaggcgttgtccagcctgggaggtccctgagactc</w:t>
      </w:r>
    </w:p>
    <w:p w:rsidR="009E0EB1" w:rsidRPr="009E0EB1" w:rsidRDefault="009E0EB1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9E0EB1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Q  L  Q  L  V  E  S  G  G  G  V  V  Q  P  G  R  S  L  R  L </w:t>
      </w:r>
    </w:p>
    <w:p w:rsidR="009E0EB1" w:rsidRPr="009E0EB1" w:rsidRDefault="009E0EB1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9E0EB1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tcctgtgcagcgtctggattaagtatcagcagttatggcatgcactgggtccgccaggct</w:t>
      </w:r>
    </w:p>
    <w:p w:rsidR="009E0EB1" w:rsidRPr="009E0EB1" w:rsidRDefault="009E0EB1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9E0EB1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S  C  A  A  S  G  L  S  I  S  S  Y  G  M  H  W  V  R  Q  A </w:t>
      </w:r>
    </w:p>
    <w:p w:rsidR="009E0EB1" w:rsidRPr="009E0EB1" w:rsidRDefault="009E0EB1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9E0EB1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ccaggcaagggactggaatgggtggcagttatatggtatgatggaactacaaaatactat</w:t>
      </w:r>
    </w:p>
    <w:p w:rsidR="009E0EB1" w:rsidRPr="009E0EB1" w:rsidRDefault="009E0EB1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9E0EB1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P  G  K  G  L  E  W  V  A  V  I  W  Y  D  G  T  T  K  Y  Y </w:t>
      </w:r>
    </w:p>
    <w:p w:rsidR="009E0EB1" w:rsidRPr="009E0EB1" w:rsidRDefault="009E0EB1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9E0EB1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gcagactccgtgaagggccgattcagcatctccagagacatttccaagaacacggtgtat</w:t>
      </w:r>
    </w:p>
    <w:p w:rsidR="009E0EB1" w:rsidRPr="009E0EB1" w:rsidRDefault="009E0EB1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9E0EB1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A  D  S  V  K  G  R  F  S  I  S  R  D  I  S  K  N  T  V  Y </w:t>
      </w:r>
    </w:p>
    <w:p w:rsidR="009E0EB1" w:rsidRPr="009E0EB1" w:rsidRDefault="009E0EB1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9E0EB1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ctgcaaatgcagagcctgagagtcgaggacacggctgtgttttactgtgcgagtgctttc</w:t>
      </w:r>
    </w:p>
    <w:p w:rsidR="009E0EB1" w:rsidRPr="009E0EB1" w:rsidRDefault="009E0EB1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9E0EB1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L  Q  M  Q  S  L  R  V  E  D  T  A  V  F  Y  C  A  S  A  F </w:t>
      </w:r>
    </w:p>
    <w:p w:rsidR="009E0EB1" w:rsidRPr="009E0EB1" w:rsidRDefault="009E0EB1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9E0EB1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gcggaggggtacttggaacactggggccggggcaccctagtcaccgtctcctca</w:t>
      </w:r>
    </w:p>
    <w:p w:rsidR="009E0EB1" w:rsidRPr="009E0EB1" w:rsidRDefault="009E0EB1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9E0EB1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A  E  G  Y  L  E  H  W  G  R  G  T  L  V  T  V  S  S </w:t>
      </w:r>
    </w:p>
    <w:p w:rsidR="005F7736" w:rsidRPr="005F7736" w:rsidRDefault="005F7736" w:rsidP="00B957DC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5F7736" w:rsidRPr="005F7736" w:rsidRDefault="005F7736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5F7736">
        <w:rPr>
          <w:rFonts w:ascii="Courier New" w:hAnsi="Courier New" w:cs="Courier New"/>
          <w:b/>
          <w:color w:val="000000" w:themeColor="text1"/>
          <w:sz w:val="18"/>
          <w:szCs w:val="18"/>
        </w:rPr>
        <w:t>Light Chain Nucleotide Sequence:</w:t>
      </w:r>
    </w:p>
    <w:p w:rsidR="0059533D" w:rsidRDefault="0059533D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</w:p>
    <w:p w:rsidR="0059533D" w:rsidRPr="0059533D" w:rsidRDefault="0059533D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59533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gatatcgtgatgacccagtctccagactccctggctgtgtctctgggcgagagggccaccatcaactgcaagtccagccggagtattttagacagctccaaccataagaactacttaagttggtatcagcagaagccaggacagcctcctaaattactcactcgctgggcatctacccgggaatccggggtccctgaccgattcagtggcagcgggtctgggacagatttcactctcaccatcagcagcctgcaggctgaagatgtggcagtctattactgtcagcaatattttagtaccccggttacttttggccaggggaccaaggtggagatcaaa</w:t>
      </w:r>
    </w:p>
    <w:p w:rsidR="0059533D" w:rsidRPr="005F7736" w:rsidRDefault="0059533D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</w:p>
    <w:p w:rsidR="005F7736" w:rsidRPr="005F7736" w:rsidRDefault="005F7736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5F7736">
        <w:rPr>
          <w:rFonts w:ascii="Courier New" w:hAnsi="Courier New" w:cs="Courier New"/>
          <w:b/>
          <w:color w:val="000000" w:themeColor="text1"/>
          <w:sz w:val="18"/>
          <w:szCs w:val="18"/>
        </w:rPr>
        <w:t>Light Chain Amino Acid Sequence:</w:t>
      </w:r>
    </w:p>
    <w:p w:rsidR="005F7736" w:rsidRPr="005F7736" w:rsidRDefault="005F7736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5F7736" w:rsidRPr="005F7736" w:rsidRDefault="005F7736" w:rsidP="00B957DC">
      <w:pPr>
        <w:spacing w:after="0" w:line="240" w:lineRule="auto"/>
        <w:rPr>
          <w:rFonts w:ascii="Courier New" w:eastAsia="Arial Unicode MS" w:hAnsi="Courier New" w:cs="Courier New"/>
          <w:color w:val="000000"/>
          <w:sz w:val="18"/>
          <w:szCs w:val="18"/>
        </w:rPr>
      </w:pPr>
      <w:r w:rsidRPr="005F7736">
        <w:rPr>
          <w:rFonts w:ascii="Courier New" w:eastAsia="Arial Unicode MS" w:hAnsi="Courier New" w:cs="Courier New"/>
          <w:color w:val="000000"/>
          <w:sz w:val="18"/>
          <w:szCs w:val="18"/>
        </w:rPr>
        <w:t>DI</w:t>
      </w:r>
      <w:r w:rsidR="0059533D">
        <w:rPr>
          <w:rFonts w:ascii="Courier New" w:eastAsia="Arial Unicode MS" w:hAnsi="Courier New" w:cs="Courier New"/>
          <w:color w:val="000000"/>
          <w:sz w:val="18"/>
          <w:szCs w:val="18"/>
        </w:rPr>
        <w:t>V</w:t>
      </w:r>
      <w:r w:rsidRPr="005F7736">
        <w:rPr>
          <w:rFonts w:ascii="Courier New" w:eastAsia="Arial Unicode MS" w:hAnsi="Courier New" w:cs="Courier New"/>
          <w:color w:val="000000"/>
          <w:sz w:val="18"/>
          <w:szCs w:val="18"/>
        </w:rPr>
        <w:t>MTQSPDSLAVSLGERATINCKSSRSILDSSNHKNYLSWYQQKPGQPPKLLTRWASTRESGVPDRFSGSGSGTDFTLTISSLQAEDVAVYYCQQYFSTPVTFGQGTKVEIK</w:t>
      </w:r>
    </w:p>
    <w:p w:rsidR="005F7736" w:rsidRPr="005F7736" w:rsidRDefault="005F7736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</w:p>
    <w:p w:rsidR="005F7736" w:rsidRPr="00411BBA" w:rsidRDefault="005F7736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  <w:r w:rsidRPr="005F7736">
        <w:rPr>
          <w:b/>
          <w:color w:val="000000" w:themeColor="text1"/>
          <w:sz w:val="18"/>
          <w:szCs w:val="18"/>
        </w:rPr>
        <w:t>Light Chain Nucleotide and</w:t>
      </w:r>
      <w:r w:rsidRPr="00411BBA">
        <w:rPr>
          <w:b/>
          <w:color w:val="000000" w:themeColor="text1"/>
          <w:sz w:val="18"/>
          <w:szCs w:val="18"/>
        </w:rPr>
        <w:t xml:space="preserve"> Amino Acid Sequences:</w:t>
      </w:r>
    </w:p>
    <w:p w:rsidR="0014230A" w:rsidRDefault="0014230A" w:rsidP="00B957DC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59533D" w:rsidRPr="0059533D" w:rsidRDefault="0059533D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59533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gatatcgtgatgacccagtctccagactccctggctgtgtctctgggcgagagggccacc</w:t>
      </w:r>
    </w:p>
    <w:p w:rsidR="0059533D" w:rsidRPr="0059533D" w:rsidRDefault="0059533D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59533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D  I  V  M  T  Q  S  P  D  S  L  A  V  S  L  G  E  R  A  T </w:t>
      </w:r>
    </w:p>
    <w:p w:rsidR="0059533D" w:rsidRPr="0059533D" w:rsidRDefault="0059533D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59533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atcaactgcaagtccagccggagtattttagacagctccaaccataagaactacttaagt</w:t>
      </w:r>
    </w:p>
    <w:p w:rsidR="0059533D" w:rsidRPr="0059533D" w:rsidRDefault="0059533D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59533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I  N  C  K  S  S  R  S  I  L  D  S  S  N  H  K  N  Y  L  S </w:t>
      </w:r>
    </w:p>
    <w:p w:rsidR="0059533D" w:rsidRPr="0059533D" w:rsidRDefault="0059533D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59533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tggtatcagcagaagccaggacagcctcctaaattactcactcgctgggcatctacccgg</w:t>
      </w:r>
    </w:p>
    <w:p w:rsidR="0059533D" w:rsidRPr="0059533D" w:rsidRDefault="0059533D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59533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W  Y  Q  Q  K  P  G  Q  P  P  K  L  L  T  R  W  A  S  T  R </w:t>
      </w:r>
    </w:p>
    <w:p w:rsidR="0059533D" w:rsidRPr="0059533D" w:rsidRDefault="0059533D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59533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gaatccggggtccctgaccgattcagtggcagcgggtctgggacagatttcactctcacc</w:t>
      </w:r>
    </w:p>
    <w:p w:rsidR="0059533D" w:rsidRPr="0059533D" w:rsidRDefault="0059533D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59533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E  S  G  V  P  D  R  F  S  G  S  G  S  G  T  D  F  T  L  T </w:t>
      </w:r>
    </w:p>
    <w:p w:rsidR="0059533D" w:rsidRPr="0059533D" w:rsidRDefault="0059533D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59533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atcagcagcctgcaggctgaagatgtggcagtctattactgtcagcaatattttagtacc</w:t>
      </w:r>
    </w:p>
    <w:p w:rsidR="0059533D" w:rsidRPr="0059533D" w:rsidRDefault="0059533D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59533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I  S  S  L  Q  A  E  D  V  A  V  Y  Y  C  Q  Q  Y  F  S  T </w:t>
      </w:r>
    </w:p>
    <w:p w:rsidR="0059533D" w:rsidRPr="0059533D" w:rsidRDefault="0059533D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59533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ccggttacttttggccaggggaccaaggtggagatcaaa</w:t>
      </w:r>
    </w:p>
    <w:p w:rsidR="0059533D" w:rsidRPr="00411BBA" w:rsidRDefault="0059533D" w:rsidP="00B957DC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59533D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P  V  T  F  G  Q  G  T  K  V  E  I  K</w:t>
      </w:r>
    </w:p>
    <w:p w:rsidR="00DD4A36" w:rsidRPr="00411BBA" w:rsidRDefault="0014230A" w:rsidP="00B957DC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color w:val="000000" w:themeColor="text1"/>
          <w:sz w:val="18"/>
          <w:szCs w:val="18"/>
        </w:rPr>
        <w:br w:type="page"/>
      </w:r>
    </w:p>
    <w:p w:rsidR="008D5ECC" w:rsidRPr="00D53991" w:rsidRDefault="008D5ECC" w:rsidP="00B957DC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D53991">
        <w:rPr>
          <w:rFonts w:ascii="Courier New" w:hAnsi="Courier New" w:cs="Courier New"/>
          <w:b/>
          <w:color w:val="000000" w:themeColor="text1"/>
          <w:sz w:val="18"/>
          <w:szCs w:val="18"/>
        </w:rPr>
        <w:lastRenderedPageBreak/>
        <w:t>TRL1330</w:t>
      </w:r>
    </w:p>
    <w:p w:rsidR="00955F12" w:rsidRDefault="00955F12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411BBA" w:rsidRDefault="00955F12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>
        <w:rPr>
          <w:rFonts w:ascii="Courier New" w:hAnsi="Courier New" w:cs="Courier New"/>
          <w:b/>
          <w:color w:val="000000" w:themeColor="text1"/>
          <w:sz w:val="18"/>
          <w:szCs w:val="18"/>
        </w:rPr>
        <w:t>H</w:t>
      </w:r>
      <w:r w:rsidR="00411BBA"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eavy Chain Nucleotide Sequence:</w:t>
      </w:r>
    </w:p>
    <w:p w:rsidR="00D53991" w:rsidRDefault="00D53991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D53991" w:rsidRPr="00D53991" w:rsidRDefault="00D53991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D53991">
        <w:rPr>
          <w:rFonts w:ascii="Courier New" w:hAnsi="Courier New" w:cs="Courier New"/>
          <w:color w:val="000000" w:themeColor="text1"/>
          <w:sz w:val="18"/>
          <w:szCs w:val="18"/>
        </w:rPr>
        <w:t>caggtgcagctggtggagtctggaactgaggtgaagaaccctggagcctcagtgaaggtctcctgcacggcctctggttacaaatttgacgaatatggtgtcagttgggtgcgacagtcccctggacaaggacttgagtggatgggatggatcagtgtttataatggcaagacaaactatagccagaactttcagggcagactcaccctgaccacagagacatccaccgacacagcctacatggagcttacgagcctcagacctgacgacacggccgtctattactgtgctacagacaaaaactggttcgacccctggggcccgggaaccctggtcaccgtctcctca</w:t>
      </w:r>
    </w:p>
    <w:p w:rsidR="00411BBA" w:rsidRPr="00411BBA" w:rsidRDefault="00411BBA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</w:p>
    <w:p w:rsidR="00411BBA" w:rsidRPr="00411BBA" w:rsidRDefault="00411BBA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Heavy Chain Amino Acid Sequence:</w:t>
      </w:r>
    </w:p>
    <w:p w:rsidR="00411BBA" w:rsidRDefault="00411BBA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</w:p>
    <w:p w:rsidR="00D53991" w:rsidRPr="00D53991" w:rsidRDefault="00D53991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D53991">
        <w:rPr>
          <w:color w:val="000000" w:themeColor="text1"/>
          <w:sz w:val="18"/>
          <w:szCs w:val="18"/>
        </w:rPr>
        <w:t>QVQLVESGTEVKNPGASVKVSCTASGYKFDEYGVSWVRQSPGQGLEWMGWISVYNGKTNYSQNFQGRLTLTTETSTDTAYMELTSLRPDDTAVYYCATDKNWFDPWGPGTLVTVSS</w:t>
      </w:r>
    </w:p>
    <w:p w:rsidR="00D53991" w:rsidRPr="00411BBA" w:rsidRDefault="00D53991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</w:p>
    <w:p w:rsidR="00411BBA" w:rsidRPr="00411BBA" w:rsidRDefault="00411BBA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  <w:r w:rsidRPr="00411BBA">
        <w:rPr>
          <w:b/>
          <w:color w:val="000000" w:themeColor="text1"/>
          <w:sz w:val="18"/>
          <w:szCs w:val="18"/>
        </w:rPr>
        <w:t>Heavy Chain Nucleotide and Amino Acid Sequences:</w:t>
      </w:r>
    </w:p>
    <w:p w:rsidR="00411BBA" w:rsidRPr="00411BBA" w:rsidRDefault="00411BB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</w:p>
    <w:p w:rsidR="00067FF8" w:rsidRPr="00411BBA" w:rsidRDefault="00067FF8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caggtgcagctggtggagtctggaactgaggtgaagaaccctggagcctcagtgaaggtc</w:t>
      </w:r>
    </w:p>
    <w:p w:rsidR="00067FF8" w:rsidRPr="00411BBA" w:rsidRDefault="00067FF8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Q  V  Q  L  V  E  S  G  T  E  V  K  N  P  G  A  S  V  K  V </w:t>
      </w:r>
    </w:p>
    <w:p w:rsidR="00067FF8" w:rsidRPr="00411BBA" w:rsidRDefault="00067FF8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tcctgcacggcctctggttacaaatttgacgaatatggtgtcagttgggtgcgacagtcc</w:t>
      </w:r>
    </w:p>
    <w:p w:rsidR="00067FF8" w:rsidRPr="00411BBA" w:rsidRDefault="00067FF8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S  C  T  A  S  G  Y  K  F  D  E  Y  G  V  S  W  V  R  Q  S </w:t>
      </w:r>
    </w:p>
    <w:p w:rsidR="00067FF8" w:rsidRPr="00411BBA" w:rsidRDefault="00067FF8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cctggacaaggacttgagtggatgggatggatcagtgtttataatggcaagacaaactat</w:t>
      </w:r>
    </w:p>
    <w:p w:rsidR="00067FF8" w:rsidRPr="00411BBA" w:rsidRDefault="00067FF8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P  G  Q  G  L  E  W  M  G  W  I  S  V  Y  N  G  K  T  N  Y </w:t>
      </w:r>
    </w:p>
    <w:p w:rsidR="00067FF8" w:rsidRPr="00411BBA" w:rsidRDefault="00067FF8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agccagaactttcagggcagactcaccctgaccacagagacatccaccgacacagcctac</w:t>
      </w:r>
    </w:p>
    <w:p w:rsidR="00067FF8" w:rsidRPr="00411BBA" w:rsidRDefault="00067FF8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S  Q  N  F  Q  G  R  L  T  L  T  T  E  T  S  T  D  T  A  Y </w:t>
      </w:r>
    </w:p>
    <w:p w:rsidR="00067FF8" w:rsidRPr="00411BBA" w:rsidRDefault="00067FF8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atggagcttacgagcctcagacctgacgacacggccgtctattactgtgctacagacaaa</w:t>
      </w:r>
    </w:p>
    <w:p w:rsidR="00067FF8" w:rsidRPr="00411BBA" w:rsidRDefault="00067FF8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M  E  L  T  S  L  R  P  D  D  T  A  V  Y  Y  C  A  T  D  K </w:t>
      </w:r>
    </w:p>
    <w:p w:rsidR="00067FF8" w:rsidRPr="00411BBA" w:rsidRDefault="00067FF8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aactggttcgacccctggggcccgggaaccctggtcaccgtctcctca</w:t>
      </w:r>
    </w:p>
    <w:p w:rsidR="00067FF8" w:rsidRPr="00411BBA" w:rsidRDefault="00067FF8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N  W  F  D  P  W  G  P  G  T  L  V  T  V  S  S  </w:t>
      </w:r>
    </w:p>
    <w:p w:rsidR="008D5ECC" w:rsidRPr="00411BBA" w:rsidRDefault="008D5ECC" w:rsidP="00B957DC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411BBA" w:rsidRDefault="00411BBA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Light Chain Nucleotide Sequence:</w:t>
      </w:r>
    </w:p>
    <w:p w:rsidR="00D53991" w:rsidRDefault="00D53991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D53991" w:rsidRPr="00D53991" w:rsidRDefault="00D53991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D53991">
        <w:rPr>
          <w:rFonts w:ascii="Courier New" w:hAnsi="Courier New" w:cs="Courier New"/>
          <w:color w:val="000000" w:themeColor="text1"/>
          <w:sz w:val="18"/>
          <w:szCs w:val="18"/>
        </w:rPr>
        <w:t>gatatcgtgttgactcagtctccctccgcgtccgggtctcctggacagtcaatcaccatctcctgcactggaaccaacactgattataattatgtttcctggtaccagcaccaccccggcaaagcccccaaagtcattatttatgacgtcaaaaagcggccctcgggggtccctagtcgcttctctggctccaggtctggcaacacggccaccctgaccgtctctgggctccagactgaggatgaggctgattattattgtgtctcatatgcagacaacaatcattatgtcttcggaagtgggaccaaggtcaccgtcctg</w:t>
      </w:r>
    </w:p>
    <w:p w:rsidR="00D53991" w:rsidRDefault="00D53991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411BBA" w:rsidRDefault="00411BBA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Light Chain Amino Acid Sequence:</w:t>
      </w:r>
    </w:p>
    <w:p w:rsidR="00D53991" w:rsidRDefault="00D53991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D53991" w:rsidRPr="00411BBA" w:rsidRDefault="00D53991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D53991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DIVLTQSPSASGSPGQSITISCTGTNTDYNYVSWYQHHPGKAPKVIIYDVKKRPSGVPSRFSGSRSGNTATLTVSGLQTEDEADYYCVSYADNNHYVFGSGTKVTVL</w:t>
      </w:r>
    </w:p>
    <w:p w:rsidR="00411BBA" w:rsidRPr="00411BBA" w:rsidRDefault="00411BBA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</w:p>
    <w:p w:rsidR="00411BBA" w:rsidRPr="00411BBA" w:rsidRDefault="00411BBA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  <w:r w:rsidRPr="00411BBA">
        <w:rPr>
          <w:b/>
          <w:color w:val="000000" w:themeColor="text1"/>
          <w:sz w:val="18"/>
          <w:szCs w:val="18"/>
        </w:rPr>
        <w:t>Light Chain Nucleotide and Amino Acid Sequences:</w:t>
      </w:r>
    </w:p>
    <w:p w:rsidR="00411BBA" w:rsidRPr="00411BBA" w:rsidRDefault="00411BBA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</w:p>
    <w:p w:rsidR="00067FF8" w:rsidRPr="00411BBA" w:rsidRDefault="00067FF8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gatatcgtgttgactcagtctccctccgcgtccgggtctcctggacagtcaatcaccatc</w:t>
      </w:r>
    </w:p>
    <w:p w:rsidR="00067FF8" w:rsidRPr="00411BBA" w:rsidRDefault="00067FF8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D  I  V  L  T  Q  S  P  S  A  S  G  S  P  G  Q  S  I  T  I </w:t>
      </w:r>
    </w:p>
    <w:p w:rsidR="00067FF8" w:rsidRPr="00411BBA" w:rsidRDefault="00067FF8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tcctgcactggaaccaacactgattataattatgtttcctggtaccagcaccaccccggc</w:t>
      </w:r>
    </w:p>
    <w:p w:rsidR="00067FF8" w:rsidRPr="00411BBA" w:rsidRDefault="00067FF8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S  C  T  G  T  N  T  D  Y  N  Y  V  S  W  Y  Q  H  H  P  G </w:t>
      </w:r>
    </w:p>
    <w:p w:rsidR="00067FF8" w:rsidRPr="00411BBA" w:rsidRDefault="00067FF8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aaagcccccaaagtcattatttatgacgtcaaaaagcggccctcgggggtccctagtcgc</w:t>
      </w:r>
    </w:p>
    <w:p w:rsidR="00067FF8" w:rsidRPr="00411BBA" w:rsidRDefault="00067FF8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K  A  P  K  V  I  I  Y  D  V  K  K  R  P  S  G  V  P  S  R </w:t>
      </w:r>
    </w:p>
    <w:p w:rsidR="00067FF8" w:rsidRPr="00411BBA" w:rsidRDefault="00067FF8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ttctctggctccaggtctggcaacacggccaccctgaccgtctctgggctccagactgag</w:t>
      </w:r>
    </w:p>
    <w:p w:rsidR="00067FF8" w:rsidRPr="00411BBA" w:rsidRDefault="00067FF8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F  S  G  S  R  S  G  N  T  A  T  L  T  V  S  G  L  Q  T  E </w:t>
      </w:r>
    </w:p>
    <w:p w:rsidR="00067FF8" w:rsidRPr="00411BBA" w:rsidRDefault="00067FF8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gatgaggctgattattattgtgtctcatatgcagacaacaatcattatgtcttcggaagt</w:t>
      </w:r>
    </w:p>
    <w:p w:rsidR="00067FF8" w:rsidRPr="00411BBA" w:rsidRDefault="00067FF8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D  E  A  D  Y  Y  C  V  S  Y  A  D  N  N  H  Y  V  F  G  S </w:t>
      </w:r>
    </w:p>
    <w:p w:rsidR="00067FF8" w:rsidRPr="00411BBA" w:rsidRDefault="00067FF8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gggaccaaggtcaccgtcctg</w:t>
      </w:r>
    </w:p>
    <w:p w:rsidR="00067FF8" w:rsidRPr="00411BBA" w:rsidRDefault="00067FF8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G  T  K  V  T  V  L</w:t>
      </w:r>
    </w:p>
    <w:p w:rsidR="00F1454F" w:rsidRPr="00411BBA" w:rsidRDefault="00F1454F" w:rsidP="00B957DC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color w:val="000000" w:themeColor="text1"/>
          <w:sz w:val="18"/>
          <w:szCs w:val="18"/>
        </w:rPr>
        <w:br w:type="page"/>
      </w:r>
    </w:p>
    <w:p w:rsidR="00F2762C" w:rsidRPr="00B872D0" w:rsidRDefault="00F2762C" w:rsidP="00B957DC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B872D0">
        <w:rPr>
          <w:rFonts w:ascii="Courier New" w:hAnsi="Courier New" w:cs="Courier New"/>
          <w:b/>
          <w:color w:val="000000" w:themeColor="text1"/>
          <w:sz w:val="18"/>
          <w:szCs w:val="18"/>
        </w:rPr>
        <w:lastRenderedPageBreak/>
        <w:t>TRL1335</w:t>
      </w:r>
    </w:p>
    <w:p w:rsidR="00955F12" w:rsidRDefault="00955F12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411BBA" w:rsidRDefault="00411BBA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Heavy Chain Nucleotide Sequence:</w:t>
      </w:r>
    </w:p>
    <w:p w:rsidR="00D53991" w:rsidRDefault="00D53991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D53991" w:rsidRPr="00D53991" w:rsidRDefault="00D53991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B872D0">
        <w:rPr>
          <w:rFonts w:ascii="Courier New" w:hAnsi="Courier New" w:cs="Courier New"/>
          <w:color w:val="000000" w:themeColor="text1"/>
          <w:sz w:val="18"/>
          <w:szCs w:val="18"/>
        </w:rPr>
        <w:t>caggtgcagctggtggagtctggagcagaggtgaaaaagcccggggagtctctgaagatctcctgtaagggctctggatacaactttaccagttactggatcggctgggtgcgccagatgcccgggaa</w:t>
      </w:r>
      <w:r w:rsidR="00B872D0" w:rsidRPr="00B872D0">
        <w:rPr>
          <w:rFonts w:ascii="Courier New" w:hAnsi="Courier New" w:cs="Courier New"/>
          <w:color w:val="000000" w:themeColor="text1"/>
          <w:sz w:val="18"/>
          <w:szCs w:val="18"/>
        </w:rPr>
        <w:t>a</w:t>
      </w:r>
      <w:r w:rsidRPr="00B872D0">
        <w:rPr>
          <w:rFonts w:ascii="Courier New" w:hAnsi="Courier New" w:cs="Courier New"/>
          <w:color w:val="000000" w:themeColor="text1"/>
          <w:sz w:val="18"/>
          <w:szCs w:val="18"/>
        </w:rPr>
        <w:t>ggcctggagtggatgggagtcatctatcctgatgactc</w:t>
      </w:r>
      <w:r w:rsidRPr="00D53991">
        <w:rPr>
          <w:rFonts w:ascii="Courier New" w:hAnsi="Courier New" w:cs="Courier New"/>
          <w:color w:val="000000" w:themeColor="text1"/>
          <w:sz w:val="18"/>
          <w:szCs w:val="18"/>
        </w:rPr>
        <w:t>tgataccagatacagcccgtcattcaaaggccaagtcaccatatcagccgacaagtccatcagcaccgccttcctgcagtggagcagtctaaaggcctcggacaccgccgtgtatcactgtgcgagacccccggactcctggggccagggaaccctggtcaccgtctcctca</w:t>
      </w:r>
    </w:p>
    <w:p w:rsidR="00411BBA" w:rsidRPr="00411BBA" w:rsidRDefault="00411BBA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</w:p>
    <w:p w:rsidR="00411BBA" w:rsidRDefault="00411BBA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Heavy Chain Amino Acid Sequence:</w:t>
      </w:r>
    </w:p>
    <w:p w:rsidR="00D53991" w:rsidRDefault="00D53991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D53991" w:rsidRPr="00411BBA" w:rsidRDefault="00D53991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D53991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QVQLVESGAEVKKPGESLKISCKGSGYNFTSYWIGWVRQMPGKGLEWMGVIYPDDSDTRYSPSFKGQVTISADKSISTAFLQWSSLKASDTAVYHCARPPDSWGQGTLVTVSS</w:t>
      </w:r>
    </w:p>
    <w:p w:rsidR="00411BBA" w:rsidRPr="00411BBA" w:rsidRDefault="00411BBA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</w:p>
    <w:p w:rsidR="00411BBA" w:rsidRPr="00411BBA" w:rsidRDefault="00411BBA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  <w:r w:rsidRPr="00411BBA">
        <w:rPr>
          <w:b/>
          <w:color w:val="000000" w:themeColor="text1"/>
          <w:sz w:val="18"/>
          <w:szCs w:val="18"/>
        </w:rPr>
        <w:t>Heavy Chain Nucleotide and Amino Acid Sequences:</w:t>
      </w:r>
    </w:p>
    <w:p w:rsidR="00411BBA" w:rsidRPr="00411BBA" w:rsidRDefault="00411BB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</w:p>
    <w:p w:rsidR="00B872D0" w:rsidRPr="00B872D0" w:rsidRDefault="00B872D0" w:rsidP="00B957DC">
      <w:pPr>
        <w:pStyle w:val="HTMLPreformatted"/>
        <w:shd w:val="clear" w:color="auto" w:fill="FFFFFF"/>
        <w:rPr>
          <w:sz w:val="18"/>
          <w:szCs w:val="18"/>
        </w:rPr>
      </w:pPr>
      <w:r w:rsidRPr="00B872D0">
        <w:rPr>
          <w:sz w:val="18"/>
          <w:szCs w:val="18"/>
        </w:rPr>
        <w:t>caggtgcagctggtggagtctggagcagaggtgaaaaagcccggggagtctctgaagatc</w:t>
      </w:r>
    </w:p>
    <w:p w:rsidR="00B872D0" w:rsidRPr="00B872D0" w:rsidRDefault="00B872D0" w:rsidP="00B957DC">
      <w:pPr>
        <w:pStyle w:val="HTMLPreformatted"/>
        <w:shd w:val="clear" w:color="auto" w:fill="FFFFFF"/>
        <w:rPr>
          <w:sz w:val="18"/>
          <w:szCs w:val="18"/>
        </w:rPr>
      </w:pPr>
      <w:r w:rsidRPr="00B872D0">
        <w:rPr>
          <w:sz w:val="18"/>
          <w:szCs w:val="18"/>
        </w:rPr>
        <w:t xml:space="preserve"> Q  V  Q  L  V  E  S  G  A  E  V  K  K  P  G  E  S  L  K  I </w:t>
      </w:r>
    </w:p>
    <w:p w:rsidR="00B872D0" w:rsidRPr="00B872D0" w:rsidRDefault="00B872D0" w:rsidP="00B957DC">
      <w:pPr>
        <w:pStyle w:val="HTMLPreformatted"/>
        <w:shd w:val="clear" w:color="auto" w:fill="FFFFFF"/>
        <w:rPr>
          <w:sz w:val="18"/>
          <w:szCs w:val="18"/>
        </w:rPr>
      </w:pPr>
      <w:r w:rsidRPr="00B872D0">
        <w:rPr>
          <w:sz w:val="18"/>
          <w:szCs w:val="18"/>
        </w:rPr>
        <w:t>tcctgtaagggctctggatacaactttaccagttactggatcggctgggtgcgccagatg</w:t>
      </w:r>
    </w:p>
    <w:p w:rsidR="00B872D0" w:rsidRPr="00B872D0" w:rsidRDefault="00B872D0" w:rsidP="00B957DC">
      <w:pPr>
        <w:pStyle w:val="HTMLPreformatted"/>
        <w:shd w:val="clear" w:color="auto" w:fill="FFFFFF"/>
        <w:rPr>
          <w:sz w:val="18"/>
          <w:szCs w:val="18"/>
        </w:rPr>
      </w:pPr>
      <w:r w:rsidRPr="00B872D0">
        <w:rPr>
          <w:sz w:val="18"/>
          <w:szCs w:val="18"/>
        </w:rPr>
        <w:t xml:space="preserve"> S  C  K  G  S  G  Y  N  F  T  S  Y  W  I  G  W  V  R  Q  M </w:t>
      </w:r>
    </w:p>
    <w:p w:rsidR="00B872D0" w:rsidRPr="00B872D0" w:rsidRDefault="00B872D0" w:rsidP="00B957DC">
      <w:pPr>
        <w:pStyle w:val="HTMLPreformatted"/>
        <w:shd w:val="clear" w:color="auto" w:fill="FFFFFF"/>
        <w:rPr>
          <w:sz w:val="18"/>
          <w:szCs w:val="18"/>
        </w:rPr>
      </w:pPr>
      <w:r w:rsidRPr="00B872D0">
        <w:rPr>
          <w:sz w:val="18"/>
          <w:szCs w:val="18"/>
        </w:rPr>
        <w:t>cccgggaaaggcctggagtggatgggagtcatctatcctgatgactctgataccagatac</w:t>
      </w:r>
    </w:p>
    <w:p w:rsidR="00B872D0" w:rsidRPr="00B872D0" w:rsidRDefault="00B872D0" w:rsidP="00B957DC">
      <w:pPr>
        <w:pStyle w:val="HTMLPreformatted"/>
        <w:shd w:val="clear" w:color="auto" w:fill="FFFFFF"/>
        <w:rPr>
          <w:sz w:val="18"/>
          <w:szCs w:val="18"/>
        </w:rPr>
      </w:pPr>
      <w:r w:rsidRPr="00B872D0">
        <w:rPr>
          <w:sz w:val="18"/>
          <w:szCs w:val="18"/>
        </w:rPr>
        <w:t xml:space="preserve"> P  G  K  G  L  E  W  M  G  V  I  Y  P  D  D  S  D  T  R  Y </w:t>
      </w:r>
    </w:p>
    <w:p w:rsidR="00B872D0" w:rsidRPr="00B872D0" w:rsidRDefault="00B872D0" w:rsidP="00B957DC">
      <w:pPr>
        <w:pStyle w:val="HTMLPreformatted"/>
        <w:shd w:val="clear" w:color="auto" w:fill="FFFFFF"/>
        <w:rPr>
          <w:sz w:val="18"/>
          <w:szCs w:val="18"/>
        </w:rPr>
      </w:pPr>
      <w:r w:rsidRPr="00B872D0">
        <w:rPr>
          <w:sz w:val="18"/>
          <w:szCs w:val="18"/>
        </w:rPr>
        <w:t>agcccgtcattcaaaggccaagtcaccatatcagccgacaagtccatcagcaccgccttc</w:t>
      </w:r>
    </w:p>
    <w:p w:rsidR="00B872D0" w:rsidRPr="00B872D0" w:rsidRDefault="00B872D0" w:rsidP="00B957DC">
      <w:pPr>
        <w:pStyle w:val="HTMLPreformatted"/>
        <w:shd w:val="clear" w:color="auto" w:fill="FFFFFF"/>
        <w:rPr>
          <w:sz w:val="18"/>
          <w:szCs w:val="18"/>
        </w:rPr>
      </w:pPr>
      <w:r w:rsidRPr="00B872D0">
        <w:rPr>
          <w:sz w:val="18"/>
          <w:szCs w:val="18"/>
        </w:rPr>
        <w:t xml:space="preserve"> S  P  S  F  K  G  Q  V  T  I  S  A  D  K  S  I  S  T  A  F </w:t>
      </w:r>
    </w:p>
    <w:p w:rsidR="00B872D0" w:rsidRPr="00B872D0" w:rsidRDefault="00B872D0" w:rsidP="00B957DC">
      <w:pPr>
        <w:pStyle w:val="HTMLPreformatted"/>
        <w:shd w:val="clear" w:color="auto" w:fill="FFFFFF"/>
        <w:rPr>
          <w:sz w:val="18"/>
          <w:szCs w:val="18"/>
        </w:rPr>
      </w:pPr>
      <w:r w:rsidRPr="00B872D0">
        <w:rPr>
          <w:sz w:val="18"/>
          <w:szCs w:val="18"/>
        </w:rPr>
        <w:t>ctgcagtggagcagtctaaaggcctcggacaccgccgtgtatcactgtgcgagacccccg</w:t>
      </w:r>
    </w:p>
    <w:p w:rsidR="00B872D0" w:rsidRPr="00B872D0" w:rsidRDefault="00B872D0" w:rsidP="00B957DC">
      <w:pPr>
        <w:pStyle w:val="HTMLPreformatted"/>
        <w:shd w:val="clear" w:color="auto" w:fill="FFFFFF"/>
        <w:rPr>
          <w:sz w:val="18"/>
          <w:szCs w:val="18"/>
        </w:rPr>
      </w:pPr>
      <w:r w:rsidRPr="00B872D0">
        <w:rPr>
          <w:sz w:val="18"/>
          <w:szCs w:val="18"/>
        </w:rPr>
        <w:t xml:space="preserve"> L  Q  W  S  S  L  K  A  S  D  T  A  V  Y  H  C  A  R  P  P </w:t>
      </w:r>
    </w:p>
    <w:p w:rsidR="00B872D0" w:rsidRPr="00B872D0" w:rsidRDefault="00B872D0" w:rsidP="00B957DC">
      <w:pPr>
        <w:pStyle w:val="HTMLPreformatted"/>
        <w:shd w:val="clear" w:color="auto" w:fill="FFFFFF"/>
        <w:rPr>
          <w:sz w:val="18"/>
          <w:szCs w:val="18"/>
        </w:rPr>
      </w:pPr>
      <w:r w:rsidRPr="00B872D0">
        <w:rPr>
          <w:sz w:val="18"/>
          <w:szCs w:val="18"/>
        </w:rPr>
        <w:t>gactcctggggccagggaaccctggtcaccgtctcctca</w:t>
      </w:r>
    </w:p>
    <w:p w:rsidR="00B872D0" w:rsidRPr="00B872D0" w:rsidRDefault="00B872D0" w:rsidP="00B957DC">
      <w:pPr>
        <w:pStyle w:val="HTMLPreformatted"/>
        <w:shd w:val="clear" w:color="auto" w:fill="FFFFFF"/>
        <w:rPr>
          <w:sz w:val="18"/>
          <w:szCs w:val="18"/>
        </w:rPr>
      </w:pPr>
      <w:r w:rsidRPr="00B872D0">
        <w:rPr>
          <w:sz w:val="18"/>
          <w:szCs w:val="18"/>
        </w:rPr>
        <w:t xml:space="preserve"> D  S  W  G  Q  G  T  L  V  T  V  S  S</w:t>
      </w:r>
    </w:p>
    <w:p w:rsidR="00F2762C" w:rsidRPr="00411BBA" w:rsidRDefault="00F2762C" w:rsidP="00B957DC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411BBA" w:rsidRDefault="00411BBA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Light Chain Nucleotide Sequence:</w:t>
      </w:r>
    </w:p>
    <w:p w:rsidR="00D53991" w:rsidRDefault="00D53991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D03EFC" w:rsidRPr="00411BBA" w:rsidRDefault="00D03EFC" w:rsidP="00D03EF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gatatcgtgatgacgcagtctccggccaccctgtctgtgtctccaggggaaagagccaccctctcctgcagggccagtcagagtgttagcagcaacttagcctggtaccagcagaaacctggcttggctcccagactcctcatcgtgggtgcatccaacagggccactggtatcccagccaggttcagtggcagtgggtctgggacagagttcactctcaccatcagcagcctgcagtctgaagattttgcattttattactgtcagcagtataataactggccattcactttcggccctgggaccaaagtggatgtcaaacga</w:t>
      </w:r>
    </w:p>
    <w:p w:rsidR="00411BBA" w:rsidRPr="00411BBA" w:rsidRDefault="00411BBA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</w:p>
    <w:p w:rsidR="00411BBA" w:rsidRDefault="00411BBA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Light Chain Amino Acid Sequence:</w:t>
      </w:r>
    </w:p>
    <w:p w:rsidR="00D53991" w:rsidRDefault="00D53991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D53991" w:rsidRPr="00411BBA" w:rsidRDefault="00D53991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D53991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DIVMTQSPATLSVSPGERATLSCRASQSVSSNLAWYQQKPGLAPRLLIVGASNRATGIPARFSGSGSGTEFTLTISSLQSEDFAFYYCQQYNNWPFTFGPGTKVDVKR</w:t>
      </w:r>
    </w:p>
    <w:p w:rsidR="00411BBA" w:rsidRPr="00411BBA" w:rsidRDefault="00411BBA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</w:p>
    <w:p w:rsidR="00411BBA" w:rsidRPr="00411BBA" w:rsidRDefault="00411BBA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  <w:r w:rsidRPr="00411BBA">
        <w:rPr>
          <w:b/>
          <w:color w:val="000000" w:themeColor="text1"/>
          <w:sz w:val="18"/>
          <w:szCs w:val="18"/>
        </w:rPr>
        <w:t>Light Chain Nucleotide and Amino Acid Sequences:</w:t>
      </w:r>
    </w:p>
    <w:p w:rsidR="000434F6" w:rsidRPr="00411BBA" w:rsidRDefault="000434F6" w:rsidP="00B957DC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0434F6" w:rsidRPr="00411BBA" w:rsidRDefault="000434F6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gatatcgtgatgacgcagtctccggccaccctgtctgtgtctccaggggaaagagccacc</w:t>
      </w:r>
    </w:p>
    <w:p w:rsidR="000434F6" w:rsidRPr="00411BBA" w:rsidRDefault="000434F6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D  I  V  M  T  Q  S  P  A  T  L  S  V  S  P  G  E  R  A  T </w:t>
      </w:r>
    </w:p>
    <w:p w:rsidR="000434F6" w:rsidRPr="00411BBA" w:rsidRDefault="000434F6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ctctcctgcagggccagtcagagtgttagcagcaacttagcctggtaccagcagaaacct</w:t>
      </w:r>
    </w:p>
    <w:p w:rsidR="000434F6" w:rsidRPr="00411BBA" w:rsidRDefault="000434F6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L  S  C  R  A  S  Q  S  V  S  S  N  L  A  W  Y  Q  Q  K  P </w:t>
      </w:r>
    </w:p>
    <w:p w:rsidR="000434F6" w:rsidRPr="00411BBA" w:rsidRDefault="000434F6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ggcttggctcccagactcctcatcgtgggtgcatccaacagggccactggtatcccagcc</w:t>
      </w:r>
    </w:p>
    <w:p w:rsidR="000434F6" w:rsidRPr="00411BBA" w:rsidRDefault="000434F6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G  L  A  P  R  L  L  I  V  G  A  S  N  R  A  T  G  I  P  A </w:t>
      </w:r>
    </w:p>
    <w:p w:rsidR="000434F6" w:rsidRPr="00411BBA" w:rsidRDefault="000434F6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aggttcagtggcagtgggtctgggacagagttcactctcaccatcagcagcctgcagtct</w:t>
      </w:r>
    </w:p>
    <w:p w:rsidR="000434F6" w:rsidRPr="00411BBA" w:rsidRDefault="000434F6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R  F  S  G  S  G  S  G  T  E  F  T  L  T  I  S  S  L  Q  S </w:t>
      </w:r>
    </w:p>
    <w:p w:rsidR="000434F6" w:rsidRPr="00411BBA" w:rsidRDefault="000434F6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gaagattttgcattttattactgtcagcagtataataactggccattcactttcggccct</w:t>
      </w:r>
    </w:p>
    <w:p w:rsidR="000434F6" w:rsidRPr="00411BBA" w:rsidRDefault="000434F6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E  D  F  A  F  Y  Y  C  Q  Q  Y  N  N  W  P  F  T  F  G  P </w:t>
      </w:r>
    </w:p>
    <w:p w:rsidR="000434F6" w:rsidRPr="00411BBA" w:rsidRDefault="000434F6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gggaccaaagtggatgtcaaacga</w:t>
      </w:r>
    </w:p>
    <w:p w:rsidR="000434F6" w:rsidRPr="00411BBA" w:rsidRDefault="000434F6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G  T  K  V  D  V  K  R  </w:t>
      </w:r>
    </w:p>
    <w:p w:rsidR="00F864FA" w:rsidRPr="00F864FA" w:rsidRDefault="00057345" w:rsidP="00B957DC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color w:val="000000" w:themeColor="text1"/>
          <w:sz w:val="18"/>
          <w:szCs w:val="18"/>
        </w:rPr>
        <w:br w:type="page"/>
      </w:r>
      <w:r w:rsidR="00F864FA" w:rsidRPr="00F864FA">
        <w:rPr>
          <w:rFonts w:ascii="Courier New" w:hAnsi="Courier New" w:cs="Courier New"/>
          <w:b/>
          <w:color w:val="000000" w:themeColor="text1"/>
          <w:sz w:val="18"/>
          <w:szCs w:val="18"/>
        </w:rPr>
        <w:lastRenderedPageBreak/>
        <w:t>TRL1337</w:t>
      </w:r>
    </w:p>
    <w:p w:rsidR="00955F12" w:rsidRDefault="00955F12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F864FA" w:rsidRDefault="00F864FA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Heavy Chain Nucleotide Sequence:</w:t>
      </w:r>
    </w:p>
    <w:p w:rsidR="00D53991" w:rsidRDefault="00D53991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D03EFC" w:rsidRPr="00411BBA" w:rsidRDefault="00D03EFC" w:rsidP="00D03EF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caggtgcagctgctcgagtcaggcccaggactggtgaagccttcggagaccccgtccctcacctgcactgtctctggtggctccatcaggagttactactggagctggatccggcagcccccagggaagggactggagtggattggatatatctattacagtgggagcaccaactacaacccctccctcaagagtcgagtcaccatatcagtagacatgtccaagaaccagttctccctgaagctgagctctgtgaccgccgcagacacggccatgtattactgtgcgagagtctacggaggttcggggagttacgactttgattactggggccagggaaccctggtcaccgtctcctca</w:t>
      </w:r>
    </w:p>
    <w:p w:rsidR="00F864FA" w:rsidRPr="00411BBA" w:rsidRDefault="00F864FA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</w:p>
    <w:p w:rsidR="00F864FA" w:rsidRDefault="00F864FA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Heavy Chain Amino Acid Sequence:</w:t>
      </w:r>
    </w:p>
    <w:p w:rsidR="00D53991" w:rsidRDefault="00D53991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D53991" w:rsidRPr="00411BBA" w:rsidRDefault="00D53991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D53991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QVQLLESGPGLVKPSETPSLTCTVSGGSIRSYYWSWIRQPPGKGLEWIGYIYYSGSTNYNPSLKSRVTISVDMSKNQFSLKLSSVTAADTAMYYCARVYGGSGSYDFDYWGQGTLVTVSS</w:t>
      </w:r>
    </w:p>
    <w:p w:rsidR="00F864FA" w:rsidRPr="00411BBA" w:rsidRDefault="00F864FA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</w:p>
    <w:p w:rsidR="00F864FA" w:rsidRPr="00411BBA" w:rsidRDefault="00F864FA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  <w:r w:rsidRPr="00411BBA">
        <w:rPr>
          <w:b/>
          <w:color w:val="000000" w:themeColor="text1"/>
          <w:sz w:val="18"/>
          <w:szCs w:val="18"/>
        </w:rPr>
        <w:t>Heavy Chain Nucleotide and Amino Acid Sequences:</w:t>
      </w:r>
    </w:p>
    <w:p w:rsidR="00F864FA" w:rsidRPr="00411BBA" w:rsidRDefault="00F864F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</w:p>
    <w:p w:rsidR="00F864FA" w:rsidRPr="00411BBA" w:rsidRDefault="00F864F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caggtgcagctgctcgagtcaggcccaggactggtgaagccttcggagaccccgtccctc</w:t>
      </w:r>
    </w:p>
    <w:p w:rsidR="00F864FA" w:rsidRPr="00411BBA" w:rsidRDefault="00F864F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Q  V  Q  L  L  E  S  G  P  G  L  V  K  P  S  E  T  P  S  L </w:t>
      </w:r>
    </w:p>
    <w:p w:rsidR="00F864FA" w:rsidRPr="00411BBA" w:rsidRDefault="00F864F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acctgcactgtctctggtggctccatcaggagttactactggagctggatccggcagccc</w:t>
      </w:r>
    </w:p>
    <w:p w:rsidR="00F864FA" w:rsidRPr="00411BBA" w:rsidRDefault="00F864F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T  C  T  V  S  G  G  S  I  R  S  Y  Y  W  S  W  I  R  Q  P </w:t>
      </w:r>
    </w:p>
    <w:p w:rsidR="00F864FA" w:rsidRPr="00411BBA" w:rsidRDefault="00F864F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ccagggaagggactggagtggattggatatatctattacagtgggagcaccaactacaac</w:t>
      </w:r>
    </w:p>
    <w:p w:rsidR="00F864FA" w:rsidRPr="00411BBA" w:rsidRDefault="00F864F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P  G  K  G  L  E  W  I  G  Y  I  Y  Y  S  G  S  T  N  Y  N </w:t>
      </w:r>
    </w:p>
    <w:p w:rsidR="00F864FA" w:rsidRPr="00411BBA" w:rsidRDefault="00F864F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ccctccctcaagagtcgagtcaccatatcagtagacatgtccaagaaccagttctccctg</w:t>
      </w:r>
    </w:p>
    <w:p w:rsidR="00F864FA" w:rsidRPr="00411BBA" w:rsidRDefault="00F864F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P  S  L  K  S  R  V  T  I  S  V  D  M  S  K  N  Q  F  S  L </w:t>
      </w:r>
    </w:p>
    <w:p w:rsidR="00F864FA" w:rsidRPr="00411BBA" w:rsidRDefault="00F864F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aagctgagctctgtgaccgccgcagacacggccatgtattactgtgcgagagtctacgga</w:t>
      </w:r>
    </w:p>
    <w:p w:rsidR="00F864FA" w:rsidRPr="00411BBA" w:rsidRDefault="00F864F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K  L  S  S  V  T  A  A  D  T  A  M  Y  Y  C  A  R  V  Y  G </w:t>
      </w:r>
    </w:p>
    <w:p w:rsidR="00F864FA" w:rsidRPr="00411BBA" w:rsidRDefault="00F864F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ggttcggggagttacgactttgattactggggccagggaaccctggtcaccgtctcctca</w:t>
      </w:r>
    </w:p>
    <w:p w:rsidR="00F864FA" w:rsidRPr="00411BBA" w:rsidRDefault="00F864F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G  S  G  S  Y  D  F  D  Y  W  G  Q  G  T  L  V  T  V  S  S </w:t>
      </w:r>
    </w:p>
    <w:p w:rsidR="00F864FA" w:rsidRPr="00411BBA" w:rsidRDefault="00F864FA" w:rsidP="00B957DC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F864FA" w:rsidRDefault="00F864FA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Light Chain Nucleotide Sequence:</w:t>
      </w:r>
    </w:p>
    <w:p w:rsidR="00D53991" w:rsidRDefault="00D53991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F255CF" w:rsidRPr="00411BBA" w:rsidRDefault="00F255CF" w:rsidP="00F255CF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gatatcgtgttgacccagtctccctccgcgtccgggtctcctggacagtcagtcaccatctcctgcactggaaccagcagtgacgttggtggttataactatgtctcctggtaccaacagctcccaggcaaagcccccaaactcatgatttatgaggtcactaagcggccctcaggggtccctgatcgcttctctggctccaagtctggcaacacggcctccctgaccgtctctgggctccaggctgaggatgaggctgattattactgcagctcatttgcaggcagcaacaaccatgtggtattcggcggagggaccaagctgaccgtccta</w:t>
      </w:r>
    </w:p>
    <w:p w:rsidR="00F864FA" w:rsidRPr="00411BBA" w:rsidRDefault="00F864FA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</w:p>
    <w:p w:rsidR="00F864FA" w:rsidRDefault="00F864FA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Light Chain Amino Acid Sequence:</w:t>
      </w:r>
    </w:p>
    <w:p w:rsidR="00D53991" w:rsidRDefault="00D53991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D53991" w:rsidRPr="00411BBA" w:rsidRDefault="00D53991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D53991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DIVLTQSPSASGSPGQSVTISCTGTSSDVGGYNYVSWYQQLPGKAPKLMIYEVTKRPSGVPDRFSGSKSGNTASLTVSGLQAEDEADYYCSSFAGSNNHVVFGGGTKLTVL</w:t>
      </w:r>
    </w:p>
    <w:p w:rsidR="00F864FA" w:rsidRPr="00411BBA" w:rsidRDefault="00F864FA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</w:p>
    <w:p w:rsidR="00F864FA" w:rsidRPr="00411BBA" w:rsidRDefault="00F864FA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  <w:r w:rsidRPr="00411BBA">
        <w:rPr>
          <w:b/>
          <w:color w:val="000000" w:themeColor="text1"/>
          <w:sz w:val="18"/>
          <w:szCs w:val="18"/>
        </w:rPr>
        <w:t>Light Chain Nucleotide and Amino Acid Sequences:</w:t>
      </w:r>
    </w:p>
    <w:p w:rsidR="00F864FA" w:rsidRPr="00411BBA" w:rsidRDefault="00F864FA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</w:p>
    <w:p w:rsidR="00F864FA" w:rsidRPr="00411BBA" w:rsidRDefault="00F864F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gatatcgtgttgacccagtctccctccgcgtccgggtctcctggacagtcagtcaccatc</w:t>
      </w:r>
    </w:p>
    <w:p w:rsidR="00F864FA" w:rsidRPr="00411BBA" w:rsidRDefault="00F864F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D  I  V  L  T  Q  S  P  S  A  S  G  S  P  G  Q  S  V  T  I </w:t>
      </w:r>
    </w:p>
    <w:p w:rsidR="00F864FA" w:rsidRPr="00411BBA" w:rsidRDefault="00F864F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tcctgcactggaaccagcagtgacgttggtggttataactatgtctcctggtaccaacag</w:t>
      </w:r>
    </w:p>
    <w:p w:rsidR="00F864FA" w:rsidRPr="00411BBA" w:rsidRDefault="00F864F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S  C  T  G  T  S  S  D  V  G  G  Y  N  Y  V  S  W  Y  Q  Q </w:t>
      </w:r>
    </w:p>
    <w:p w:rsidR="00F864FA" w:rsidRPr="00411BBA" w:rsidRDefault="00F864F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ctcccaggcaaagcccccaaactcatgatttatgaggtcactaagcggccctcaggggtc</w:t>
      </w:r>
    </w:p>
    <w:p w:rsidR="00F864FA" w:rsidRPr="00411BBA" w:rsidRDefault="00F864F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L  P  G  K  A  P  K  L  M  I  Y  E  V  T  K  R  P  S  G  V </w:t>
      </w:r>
    </w:p>
    <w:p w:rsidR="00F864FA" w:rsidRPr="00411BBA" w:rsidRDefault="00F864F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cctgatcgcttctctggctccaagtctggcaacacggcctccctgaccgtctctgggctc</w:t>
      </w:r>
    </w:p>
    <w:p w:rsidR="00F864FA" w:rsidRPr="00411BBA" w:rsidRDefault="00F864F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P  D  R  F  S  G  S  K  S  G  N  T  A  S  L  T  V  S  G  L </w:t>
      </w:r>
    </w:p>
    <w:p w:rsidR="00F864FA" w:rsidRPr="00411BBA" w:rsidRDefault="00F864F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caggctgaggatgaggctgattattactgcagctcatttgcaggcagcaacaaccatgtg</w:t>
      </w:r>
    </w:p>
    <w:p w:rsidR="00F864FA" w:rsidRPr="00411BBA" w:rsidRDefault="00F864F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Q  A  E  D  E  A  D  Y  Y  C  S  S  F  A  G  S  N  N  H  V </w:t>
      </w:r>
    </w:p>
    <w:p w:rsidR="00F864FA" w:rsidRPr="00411BBA" w:rsidRDefault="00F864F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gtattcggcggagggaccaagctgaccgtccta</w:t>
      </w:r>
    </w:p>
    <w:p w:rsidR="00F864FA" w:rsidRPr="00411BBA" w:rsidRDefault="00F864F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V  F  G  G  G  T  K  L  T  V  L </w:t>
      </w:r>
    </w:p>
    <w:p w:rsidR="00F864FA" w:rsidRPr="00411BBA" w:rsidRDefault="00F864FA" w:rsidP="00B957DC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color w:val="000000" w:themeColor="text1"/>
          <w:sz w:val="18"/>
          <w:szCs w:val="18"/>
        </w:rPr>
        <w:br w:type="page"/>
      </w:r>
    </w:p>
    <w:p w:rsidR="000434F6" w:rsidRPr="00F864FA" w:rsidRDefault="00057345" w:rsidP="00B957DC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F864FA">
        <w:rPr>
          <w:rFonts w:ascii="Courier New" w:hAnsi="Courier New" w:cs="Courier New"/>
          <w:b/>
          <w:color w:val="000000" w:themeColor="text1"/>
          <w:sz w:val="18"/>
          <w:szCs w:val="18"/>
        </w:rPr>
        <w:lastRenderedPageBreak/>
        <w:t>TRL1338</w:t>
      </w:r>
    </w:p>
    <w:p w:rsidR="00955F12" w:rsidRDefault="00955F12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411BBA" w:rsidRDefault="00411BBA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Heavy Chain Nucleotide Sequence:</w:t>
      </w:r>
    </w:p>
    <w:p w:rsidR="00D53991" w:rsidRDefault="00D53991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D53991" w:rsidRPr="00D53991" w:rsidRDefault="00D53991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D53991">
        <w:rPr>
          <w:rFonts w:ascii="Courier New" w:hAnsi="Courier New" w:cs="Courier New"/>
          <w:color w:val="000000" w:themeColor="text1"/>
          <w:sz w:val="18"/>
          <w:szCs w:val="18"/>
        </w:rPr>
        <w:t>caggtgcagctgaccttgagggagtctggtcctacgctggtgaaacccacacagaccctcacgctgacctgcaccttctctgggttctcactcagcactaatggagtgggtgtgggctggatccgtcagcccccaggaaaggccctggagtggcttgcaatcatttattgggatgatgataagcgctacagtccatctctgaaaagcaggctcaccatcaccaaggacacctccaaaaaccaggtggtccttacactgaccaacatggaccctgtggacacaggcacatattactgtgcacacattttaggcgcgtcgaattattggactggttatttgaggtactactttgactactggggccagggaaccctggtcaccgtctccaca</w:t>
      </w:r>
    </w:p>
    <w:p w:rsidR="00411BBA" w:rsidRPr="00411BBA" w:rsidRDefault="00411BBA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</w:p>
    <w:p w:rsidR="00411BBA" w:rsidRDefault="00411BBA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Heavy Chain Amino Acid Sequence:</w:t>
      </w:r>
    </w:p>
    <w:p w:rsidR="00D53991" w:rsidRDefault="00D53991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D53991" w:rsidRPr="00411BBA" w:rsidRDefault="00D53991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D53991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QVQLTLRESGPTLVKPTQTLTLTCTFSGFSLSTNGVGVGWIRQPPGKALEWLAIIYWDDDKRYSPSLKSRLTITKDTSKNQVVLTLTNMDPVDTGTYYCAHILGASNYWTGYLRYYFDYWGQGTLVTVST</w:t>
      </w:r>
    </w:p>
    <w:p w:rsidR="00411BBA" w:rsidRPr="00411BBA" w:rsidRDefault="00411BBA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</w:p>
    <w:p w:rsidR="00411BBA" w:rsidRPr="00411BBA" w:rsidRDefault="00411BBA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  <w:r w:rsidRPr="00411BBA">
        <w:rPr>
          <w:b/>
          <w:color w:val="000000" w:themeColor="text1"/>
          <w:sz w:val="18"/>
          <w:szCs w:val="18"/>
        </w:rPr>
        <w:t>Heavy Chain Nucleotide and Amino Acid Sequences:</w:t>
      </w:r>
    </w:p>
    <w:p w:rsidR="00411BBA" w:rsidRPr="00411BBA" w:rsidRDefault="00411BB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</w:p>
    <w:p w:rsidR="00057345" w:rsidRPr="00411BBA" w:rsidRDefault="00057345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caggtgcagctgaccttgagggagtctggtcctacgctggtgaaacccacacagaccctc</w:t>
      </w:r>
    </w:p>
    <w:p w:rsidR="00057345" w:rsidRPr="00411BBA" w:rsidRDefault="00057345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Q  V  Q  L  T  L  R  E  S  G  P  T  L  V  K  P  T  Q  T  L </w:t>
      </w:r>
    </w:p>
    <w:p w:rsidR="00057345" w:rsidRPr="00411BBA" w:rsidRDefault="00057345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acgctgacctgcaccttctctgggttctcactcagcactaatggagtgggtgtgggctgg</w:t>
      </w:r>
    </w:p>
    <w:p w:rsidR="00057345" w:rsidRPr="00411BBA" w:rsidRDefault="00057345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T  L  T  C  T  F  S  G  F  S  L  S  T  N  G  V  G  V  G  W </w:t>
      </w:r>
    </w:p>
    <w:p w:rsidR="00057345" w:rsidRPr="00411BBA" w:rsidRDefault="00057345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atccgtcagcccccaggaaaggccctggagtggcttgcaatcatttattgggatgatgat</w:t>
      </w:r>
    </w:p>
    <w:p w:rsidR="00057345" w:rsidRPr="00411BBA" w:rsidRDefault="00057345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I  R  Q  P  P  G  K  A  L  E  W  L  A  I  I  Y  W  D  D  D </w:t>
      </w:r>
    </w:p>
    <w:p w:rsidR="00057345" w:rsidRPr="00411BBA" w:rsidRDefault="00057345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aagcgctacagtccatctctgaaaagcaggctcaccatcaccaaggacacctccaaaaac</w:t>
      </w:r>
    </w:p>
    <w:p w:rsidR="00057345" w:rsidRPr="00411BBA" w:rsidRDefault="00057345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K  R  Y  S  P  S  L  K  S  R  L  T  I  T  K  D  T  S  K  N </w:t>
      </w:r>
    </w:p>
    <w:p w:rsidR="00057345" w:rsidRPr="00411BBA" w:rsidRDefault="00057345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caggtggtccttacactgaccaacatggaccctgtggacacaggcacatattactgtgca</w:t>
      </w:r>
    </w:p>
    <w:p w:rsidR="00057345" w:rsidRPr="00411BBA" w:rsidRDefault="00057345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Q  V  V  L  T  L  T  N  M  D  P  V  D  T  G  T  Y  Y  C  A </w:t>
      </w:r>
    </w:p>
    <w:p w:rsidR="00057345" w:rsidRPr="00411BBA" w:rsidRDefault="00057345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cacattttaggcgcgtcgaattattggactggttatttgaggtactactttgactactgg</w:t>
      </w:r>
    </w:p>
    <w:p w:rsidR="00057345" w:rsidRPr="00411BBA" w:rsidRDefault="00057345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H  I  L  G  A  S  N  Y  W  T  G  Y  L  R  Y  Y  F  D  Y  W </w:t>
      </w:r>
    </w:p>
    <w:p w:rsidR="00057345" w:rsidRPr="00411BBA" w:rsidRDefault="00057345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ggccagggaaccctggtcaccgtctccaca</w:t>
      </w:r>
    </w:p>
    <w:p w:rsidR="00057345" w:rsidRPr="00411BBA" w:rsidRDefault="00057345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G  Q  G  T  L  V  T  V  S  T </w:t>
      </w:r>
    </w:p>
    <w:p w:rsidR="00057345" w:rsidRPr="00411BBA" w:rsidRDefault="00057345" w:rsidP="00B957DC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411BBA" w:rsidRDefault="00411BBA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Light Chain Nucleotide Sequence:</w:t>
      </w:r>
    </w:p>
    <w:p w:rsidR="00B872D0" w:rsidRDefault="00B872D0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B872D0" w:rsidRDefault="002C2A32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>
        <w:rPr>
          <w:rFonts w:ascii="Courier New" w:hAnsi="Courier New" w:cs="Courier New"/>
          <w:color w:val="000000" w:themeColor="text1"/>
          <w:sz w:val="18"/>
          <w:szCs w:val="18"/>
        </w:rPr>
        <w:t>g</w:t>
      </w:r>
      <w:r w:rsidR="00B872D0" w:rsidRPr="00B872D0">
        <w:rPr>
          <w:rFonts w:ascii="Courier New" w:hAnsi="Courier New" w:cs="Courier New"/>
          <w:color w:val="000000" w:themeColor="text1"/>
          <w:sz w:val="18"/>
          <w:szCs w:val="18"/>
        </w:rPr>
        <w:t>atatcgagatgacccagtctccctcggtgtcagtgtccccaggacagacggccaggatcacctgctctggagaaccattggcaaagcaatatgcttattggtatcagcagaagtcaggccaggcccctgtggtggtgatatataaagacactgagaggccctcagggatccctgagcgattctctggctccagctcagggacaacagtcacgttgaccatcagtggagtccaggcagaagacgaggctgactatcactgtgaatcaggagacagcagtggtacttatccggtattcggcggagggaccaagctgaccgtccta</w:t>
      </w:r>
    </w:p>
    <w:p w:rsidR="00411BBA" w:rsidRPr="00411BBA" w:rsidRDefault="00411BBA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</w:p>
    <w:p w:rsidR="00411BBA" w:rsidRDefault="00411BBA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Light Chain Amino Acid Sequence:</w:t>
      </w:r>
    </w:p>
    <w:p w:rsidR="00D53991" w:rsidRDefault="00D53991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D53991" w:rsidRPr="00411BBA" w:rsidRDefault="00D53991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D53991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DIEMTQSPSVSVSPGQTARITCSGEPLAKQYAYWYQQKSGQAPVVVIYKDTERPSGIPERFSGSSSGTTVTLTISGVQAEDEADYHCESGDSSGTYPVFGGGTKLTVL</w:t>
      </w:r>
    </w:p>
    <w:p w:rsidR="00411BBA" w:rsidRPr="00411BBA" w:rsidRDefault="00411BBA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</w:p>
    <w:p w:rsidR="00411BBA" w:rsidRPr="00411BBA" w:rsidRDefault="00411BBA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  <w:r w:rsidRPr="00411BBA">
        <w:rPr>
          <w:b/>
          <w:color w:val="000000" w:themeColor="text1"/>
          <w:sz w:val="18"/>
          <w:szCs w:val="18"/>
        </w:rPr>
        <w:t>Light Chain Nucleotide and Amino Acid Sequences:</w:t>
      </w:r>
    </w:p>
    <w:p w:rsidR="00411BBA" w:rsidRPr="00411BBA" w:rsidRDefault="00411BBA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</w:p>
    <w:p w:rsidR="00057345" w:rsidRPr="00411BBA" w:rsidRDefault="00057345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gatatcgagatgacccagtctccctcggtgtcagtgtccccaggacagacggccaggatc</w:t>
      </w:r>
    </w:p>
    <w:p w:rsidR="00057345" w:rsidRPr="00411BBA" w:rsidRDefault="00057345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D  I  E  M  T  Q  S  P  S  V  S  V  S  P  G  Q  T  A  R  I </w:t>
      </w:r>
    </w:p>
    <w:p w:rsidR="00057345" w:rsidRPr="00411BBA" w:rsidRDefault="00057345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acctgctctggagaaccattggcaaagcaatatgcttattggtatcagcagaagtcaggc</w:t>
      </w:r>
    </w:p>
    <w:p w:rsidR="00057345" w:rsidRPr="00411BBA" w:rsidRDefault="00057345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T  C  S  G  E  P  L  A  K  Q  Y  A  Y  W  Y  Q  Q  K  S  G </w:t>
      </w:r>
    </w:p>
    <w:p w:rsidR="00057345" w:rsidRPr="00411BBA" w:rsidRDefault="00057345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caggcccctgtggtggtgatatataaagacactgagaggccctcagggatccctgagcga</w:t>
      </w:r>
    </w:p>
    <w:p w:rsidR="00057345" w:rsidRPr="00411BBA" w:rsidRDefault="00057345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Q  A  P  V  V  V  I  Y  K  D  T  E  R  P  S  G  I  P  E  R </w:t>
      </w:r>
    </w:p>
    <w:p w:rsidR="00057345" w:rsidRPr="00411BBA" w:rsidRDefault="00057345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ttctctggctccagctcagggacaacagtcacgttgaccatcagtggagtccaggcagaa</w:t>
      </w:r>
    </w:p>
    <w:p w:rsidR="00057345" w:rsidRPr="00411BBA" w:rsidRDefault="00057345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F  S  G  S  S  S  G  T  T  V  T  L  T  I  S  G  V  Q  A  E </w:t>
      </w:r>
    </w:p>
    <w:p w:rsidR="00057345" w:rsidRPr="00411BBA" w:rsidRDefault="00057345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gacgaggctgactatcactgtgaatcaggagacagcagtggtacttatccggtattcggc</w:t>
      </w:r>
    </w:p>
    <w:p w:rsidR="00057345" w:rsidRPr="00411BBA" w:rsidRDefault="00057345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D  E  A  D  Y  H  C  E  S  G  D  S  S  G  T  Y  P  V  F  G </w:t>
      </w:r>
    </w:p>
    <w:p w:rsidR="00057345" w:rsidRPr="00411BBA" w:rsidRDefault="00057345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ggagggaccaagctgaccgtccta</w:t>
      </w:r>
    </w:p>
    <w:p w:rsidR="00057345" w:rsidRPr="00411BBA" w:rsidRDefault="00057345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G  G  T  K  L  T  V  L</w:t>
      </w:r>
    </w:p>
    <w:p w:rsidR="00057345" w:rsidRPr="00411BBA" w:rsidRDefault="00057345" w:rsidP="00B957DC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color w:val="000000" w:themeColor="text1"/>
          <w:sz w:val="18"/>
          <w:szCs w:val="18"/>
        </w:rPr>
        <w:br w:type="page"/>
      </w:r>
    </w:p>
    <w:p w:rsidR="00D80A5B" w:rsidRDefault="00D80A5B" w:rsidP="00B957DC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>
        <w:rPr>
          <w:rFonts w:ascii="Courier New" w:hAnsi="Courier New" w:cs="Courier New"/>
          <w:b/>
          <w:color w:val="000000" w:themeColor="text1"/>
          <w:sz w:val="18"/>
          <w:szCs w:val="18"/>
        </w:rPr>
        <w:lastRenderedPageBreak/>
        <w:t>TRL1339</w:t>
      </w:r>
    </w:p>
    <w:p w:rsidR="00513ED4" w:rsidRDefault="00513ED4" w:rsidP="00B957DC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6578D5" w:rsidRDefault="006578D5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Heavy Chain Nucleotide Sequence:</w:t>
      </w:r>
    </w:p>
    <w:p w:rsidR="006578D5" w:rsidRDefault="006578D5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6578D5" w:rsidRPr="006578D5" w:rsidRDefault="006578D5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6578D5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cagctgcagctggtggagtctggagcagaggtgaaaaagccaggggagtctctgaagatctcctgtcagggatctggatacagctttagaaactactggatcggctgggtgcgccagaggcccggggaaggcctggagtggatggggatcatctatcccggtgactctgaaaccagatacggcccgtccttcagaggccaggtcaccatctcagccgacaagtccatcagcaccgcctacctgcagtggagtagcctgaaggcctcggacaccgccatgtattactgtgcgagggttggatattgtagtagtggcagctgctttctaggctggttcgacccctggggccagggaaccctggtcaccgtctcctca</w:t>
      </w:r>
    </w:p>
    <w:p w:rsidR="006578D5" w:rsidRPr="00411BBA" w:rsidRDefault="006578D5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</w:p>
    <w:p w:rsidR="006578D5" w:rsidRDefault="006578D5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Heavy Chain Amino Acid Sequence:</w:t>
      </w:r>
    </w:p>
    <w:p w:rsidR="006578D5" w:rsidRDefault="006578D5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6578D5" w:rsidRPr="006578D5" w:rsidRDefault="006578D5" w:rsidP="00B957DC">
      <w:pPr>
        <w:spacing w:after="0" w:line="240" w:lineRule="auto"/>
        <w:rPr>
          <w:rFonts w:ascii="Courier New" w:eastAsia="Arial Unicode MS" w:hAnsi="Courier New" w:cs="Courier New"/>
          <w:color w:val="000000"/>
          <w:sz w:val="18"/>
          <w:szCs w:val="18"/>
        </w:rPr>
      </w:pPr>
      <w:r w:rsidRPr="006578D5">
        <w:rPr>
          <w:rFonts w:ascii="Courier New" w:eastAsia="Arial Unicode MS" w:hAnsi="Courier New" w:cs="Courier New"/>
          <w:color w:val="000000"/>
          <w:sz w:val="18"/>
          <w:szCs w:val="18"/>
        </w:rPr>
        <w:t>QLQLVESGAEVKKPGESLKISCQGSGYSFRNYWIGWVRQRPGEGLEWMGIIYPGDSETRYGPSFRGQVTISADKSISTAYLQWSSLKASDTAMYYCARVGYCSSGSCFLGWFDPWGQGTLVTVSS</w:t>
      </w:r>
    </w:p>
    <w:p w:rsidR="006578D5" w:rsidRDefault="006578D5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6578D5" w:rsidRPr="00411BBA" w:rsidRDefault="006578D5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  <w:r w:rsidRPr="00411BBA">
        <w:rPr>
          <w:b/>
          <w:color w:val="000000" w:themeColor="text1"/>
          <w:sz w:val="18"/>
          <w:szCs w:val="18"/>
        </w:rPr>
        <w:t>Heavy Chain Nucleotide and Amino Acid Sequences:</w:t>
      </w:r>
    </w:p>
    <w:p w:rsidR="006578D5" w:rsidRPr="00411BBA" w:rsidRDefault="006578D5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</w:p>
    <w:p w:rsidR="006578D5" w:rsidRPr="006578D5" w:rsidRDefault="006578D5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6578D5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cagctgcagctggtggagtctggagcagaggtgaaaaagccaggggagtctctgaagatc</w:t>
      </w:r>
    </w:p>
    <w:p w:rsidR="006578D5" w:rsidRPr="006578D5" w:rsidRDefault="006578D5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6578D5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Q  L  Q  L  V  E  S  G  A  E  V  K  K  P  G  E  S  L  K  I </w:t>
      </w:r>
    </w:p>
    <w:p w:rsidR="006578D5" w:rsidRPr="006578D5" w:rsidRDefault="006578D5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6578D5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tcctgtcagggatctggatacagctttagaaactactggatcggctgggtgcgccagagg</w:t>
      </w:r>
    </w:p>
    <w:p w:rsidR="006578D5" w:rsidRPr="006578D5" w:rsidRDefault="006578D5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6578D5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S  C  Q  G  S  G  Y  S  F  R  N  Y  W  I  G  W  V  R  Q  R </w:t>
      </w:r>
    </w:p>
    <w:p w:rsidR="006578D5" w:rsidRPr="006578D5" w:rsidRDefault="006578D5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6578D5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cccggggaaggcctggagtggatggggatcatctatcccggtgactctgaaaccagatac</w:t>
      </w:r>
    </w:p>
    <w:p w:rsidR="006578D5" w:rsidRPr="006578D5" w:rsidRDefault="006578D5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6578D5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P  G  E  G  L  E  W  M  G  I  I  Y  P  G  D  S  E  T  R  Y </w:t>
      </w:r>
    </w:p>
    <w:p w:rsidR="006578D5" w:rsidRPr="006578D5" w:rsidRDefault="006578D5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6578D5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ggcccgtccttcagaggccaggtcaccatctcagccgacaagtccatcagcaccgcctac</w:t>
      </w:r>
    </w:p>
    <w:p w:rsidR="006578D5" w:rsidRPr="006578D5" w:rsidRDefault="006578D5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6578D5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G  P  S  F  R  G  Q  V  T  I  S  A  D  K  S  I  S  T  A  Y </w:t>
      </w:r>
    </w:p>
    <w:p w:rsidR="006578D5" w:rsidRPr="006578D5" w:rsidRDefault="006578D5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6578D5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ctgcagtggagtagcctgaaggcctcggacaccgccatgtattactgtgcgagggttgga</w:t>
      </w:r>
    </w:p>
    <w:p w:rsidR="006578D5" w:rsidRPr="006578D5" w:rsidRDefault="006578D5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6578D5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L  Q  W  S  S  L  K  A  S  D  T  A  M  Y  Y  C  A  R  V  G </w:t>
      </w:r>
    </w:p>
    <w:p w:rsidR="006578D5" w:rsidRPr="006578D5" w:rsidRDefault="006578D5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6578D5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tattgtagtagtggcagctgctttctaggctggttcgacccctggggccagggaaccctg</w:t>
      </w:r>
    </w:p>
    <w:p w:rsidR="006578D5" w:rsidRPr="006578D5" w:rsidRDefault="006578D5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6578D5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Y  C  S  S  G  S  C  F  L  G  W  F  D  P  W  G  Q  G  T  L </w:t>
      </w:r>
    </w:p>
    <w:p w:rsidR="006578D5" w:rsidRPr="006578D5" w:rsidRDefault="006578D5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6578D5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gtcaccgtctcctca</w:t>
      </w:r>
    </w:p>
    <w:p w:rsidR="006578D5" w:rsidRPr="006578D5" w:rsidRDefault="006578D5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6578D5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V  T  V  S  S</w:t>
      </w:r>
    </w:p>
    <w:p w:rsidR="006578D5" w:rsidRPr="00411BBA" w:rsidRDefault="006578D5" w:rsidP="00B957DC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6578D5" w:rsidRDefault="006578D5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Light Chain Nucleotide Sequence:</w:t>
      </w:r>
    </w:p>
    <w:p w:rsidR="006578D5" w:rsidRPr="00B957DC" w:rsidRDefault="006578D5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F81BC0" w:rsidRPr="00F81BC0" w:rsidRDefault="00F81BC0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F81BC0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gatatcgtgatgactcagtctccagactccctggctgtgtctctgggcgagagggccaccatcaactgcaagtccagccagagtattttacacagctccaacaataagaactacttagcttggtaccagcagaaaccaagacagcctcctaggctgctcatttactgggcatctacccgggaatccggggtccctgaccgattcagtggcagcgggtctgggacagatttcactctcaccatcagcagcctgcaggctgaagatgtggcactttattactgtcagcaatattataatagtcctcaaacttttggccaggggaccaagctggagatcaaa</w:t>
      </w:r>
    </w:p>
    <w:p w:rsidR="00F81BC0" w:rsidRPr="00B957DC" w:rsidRDefault="00F81BC0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6578D5" w:rsidRPr="00B957DC" w:rsidRDefault="006578D5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B957DC">
        <w:rPr>
          <w:rFonts w:ascii="Courier New" w:hAnsi="Courier New" w:cs="Courier New"/>
          <w:b/>
          <w:color w:val="000000" w:themeColor="text1"/>
          <w:sz w:val="18"/>
          <w:szCs w:val="18"/>
        </w:rPr>
        <w:t>Light Chain Amino Acid Sequence:</w:t>
      </w:r>
    </w:p>
    <w:p w:rsidR="006578D5" w:rsidRPr="00B957DC" w:rsidRDefault="006578D5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6578D5" w:rsidRPr="00B957DC" w:rsidRDefault="006578D5" w:rsidP="00B957DC">
      <w:pPr>
        <w:spacing w:after="0" w:line="240" w:lineRule="auto"/>
        <w:rPr>
          <w:rFonts w:ascii="Courier New" w:eastAsia="Arial Unicode MS" w:hAnsi="Courier New" w:cs="Courier New"/>
          <w:color w:val="000000"/>
          <w:sz w:val="18"/>
          <w:szCs w:val="18"/>
        </w:rPr>
      </w:pPr>
      <w:r w:rsidRPr="006578D5">
        <w:rPr>
          <w:rFonts w:ascii="Courier New" w:eastAsia="Arial Unicode MS" w:hAnsi="Courier New" w:cs="Courier New"/>
          <w:color w:val="000000"/>
          <w:sz w:val="18"/>
          <w:szCs w:val="18"/>
        </w:rPr>
        <w:t>DI</w:t>
      </w:r>
      <w:r w:rsidRPr="00B957DC">
        <w:rPr>
          <w:rFonts w:ascii="Courier New" w:eastAsia="Arial Unicode MS" w:hAnsi="Courier New" w:cs="Courier New"/>
          <w:color w:val="000000"/>
          <w:sz w:val="18"/>
          <w:szCs w:val="18"/>
        </w:rPr>
        <w:t>V</w:t>
      </w:r>
      <w:r w:rsidRPr="006578D5">
        <w:rPr>
          <w:rFonts w:ascii="Courier New" w:eastAsia="Arial Unicode MS" w:hAnsi="Courier New" w:cs="Courier New"/>
          <w:color w:val="000000"/>
          <w:sz w:val="18"/>
          <w:szCs w:val="18"/>
        </w:rPr>
        <w:t>MTQSPDSLAVSLGERATINCKSSQSILHSSNNKNYLAWYQQKPRQPPRLLIYWASTRESGVPDRFSGSGSGTDFTLTISSLQAEDVALYYCQQYYNSPQTFGQGTKLEIK</w:t>
      </w:r>
    </w:p>
    <w:p w:rsidR="006578D5" w:rsidRPr="00B957DC" w:rsidRDefault="006578D5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</w:p>
    <w:p w:rsidR="006578D5" w:rsidRPr="00B957DC" w:rsidRDefault="006578D5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  <w:r w:rsidRPr="00B957DC">
        <w:rPr>
          <w:b/>
          <w:color w:val="000000" w:themeColor="text1"/>
          <w:sz w:val="18"/>
          <w:szCs w:val="18"/>
        </w:rPr>
        <w:t>Light Chain Nucleotide and Amino Acid Sequences:</w:t>
      </w:r>
    </w:p>
    <w:p w:rsidR="006578D5" w:rsidRPr="00B957DC" w:rsidRDefault="006578D5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</w:p>
    <w:p w:rsidR="00F81BC0" w:rsidRPr="00F81BC0" w:rsidRDefault="00F81BC0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F81BC0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gatatcgtgatgactcagtctccagactccctggctgtgtctctgggcgagagggccacc</w:t>
      </w:r>
    </w:p>
    <w:p w:rsidR="00F81BC0" w:rsidRPr="00F81BC0" w:rsidRDefault="00F81BC0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F81BC0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D  I  V  M  T  Q  S  P  D  S  L  A  V  S  L  G  E  R  A  T </w:t>
      </w:r>
    </w:p>
    <w:p w:rsidR="00F81BC0" w:rsidRPr="00F81BC0" w:rsidRDefault="00F81BC0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F81BC0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atcaactgcaagtccagccagagtattttacacagctccaacaataagaactacttagct</w:t>
      </w:r>
    </w:p>
    <w:p w:rsidR="00F81BC0" w:rsidRPr="00F81BC0" w:rsidRDefault="00F81BC0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F81BC0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I  N  C  K  S  S  Q  S  I  L  H  S  S  N  N  K  N  Y  L  A </w:t>
      </w:r>
    </w:p>
    <w:p w:rsidR="00F81BC0" w:rsidRPr="00F81BC0" w:rsidRDefault="00F81BC0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F81BC0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tggtaccagcagaaaccaagacagcctcctaggctgctcatttactgggcatctacccgg</w:t>
      </w:r>
    </w:p>
    <w:p w:rsidR="00F81BC0" w:rsidRPr="00F81BC0" w:rsidRDefault="00F81BC0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F81BC0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W  Y  Q  Q  K  P  R  Q  P  P  R  L  L  I  Y  W  A  S  T  R </w:t>
      </w:r>
    </w:p>
    <w:p w:rsidR="00F81BC0" w:rsidRPr="00F81BC0" w:rsidRDefault="00F81BC0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F81BC0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gaatccggggtccctgaccgattcagtggcagcgggtctgggacagatttcactctcacc</w:t>
      </w:r>
    </w:p>
    <w:p w:rsidR="00F81BC0" w:rsidRPr="00F81BC0" w:rsidRDefault="00F81BC0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F81BC0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E  S  G  V  P  D  R  F  S  G  S  G  S  G  T  D  F  T  L  T </w:t>
      </w:r>
    </w:p>
    <w:p w:rsidR="00F81BC0" w:rsidRPr="00F81BC0" w:rsidRDefault="00F81BC0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F81BC0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atcagcagcctgcaggctgaagatgtggcactttattactgtcagcaatattataatagt</w:t>
      </w:r>
    </w:p>
    <w:p w:rsidR="00F81BC0" w:rsidRPr="00F81BC0" w:rsidRDefault="00F81BC0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F81BC0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I  S  S  L  Q  A  E  D  V  A  L  Y  Y  C  Q  Q  Y  Y  N  S </w:t>
      </w:r>
    </w:p>
    <w:p w:rsidR="00F81BC0" w:rsidRPr="00F81BC0" w:rsidRDefault="00F81BC0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F81BC0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cctcaaacttttggccaggggaccaagctggagatcaaa</w:t>
      </w:r>
    </w:p>
    <w:p w:rsidR="00F81BC0" w:rsidRPr="00F81BC0" w:rsidRDefault="00F81BC0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F81BC0">
        <w:rPr>
          <w:rFonts w:ascii="Courier New" w:eastAsia="Times New Roman" w:hAnsi="Courier New" w:cs="Courier New"/>
          <w:color w:val="000000" w:themeColor="text1"/>
          <w:sz w:val="18"/>
          <w:szCs w:val="18"/>
        </w:rPr>
        <w:t xml:space="preserve"> P  Q  T  F  G  Q  G  T  K  L  E  I  K</w:t>
      </w:r>
    </w:p>
    <w:p w:rsidR="00D80A5B" w:rsidRDefault="00D80A5B" w:rsidP="00B957DC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>
        <w:rPr>
          <w:rFonts w:ascii="Courier New" w:hAnsi="Courier New" w:cs="Courier New"/>
          <w:b/>
          <w:color w:val="000000" w:themeColor="text1"/>
          <w:sz w:val="18"/>
          <w:szCs w:val="18"/>
        </w:rPr>
        <w:br w:type="page"/>
      </w:r>
    </w:p>
    <w:p w:rsidR="00B87EFB" w:rsidRPr="00D53991" w:rsidRDefault="00945BC0" w:rsidP="00B957DC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D53991">
        <w:rPr>
          <w:rFonts w:ascii="Courier New" w:hAnsi="Courier New" w:cs="Courier New"/>
          <w:b/>
          <w:color w:val="000000" w:themeColor="text1"/>
          <w:sz w:val="18"/>
          <w:szCs w:val="18"/>
        </w:rPr>
        <w:lastRenderedPageBreak/>
        <w:t>TRL1341</w:t>
      </w:r>
    </w:p>
    <w:p w:rsidR="00955F12" w:rsidRDefault="00955F12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411BBA" w:rsidRDefault="00411BBA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Heavy Chain Nucleotide Sequence:</w:t>
      </w:r>
    </w:p>
    <w:p w:rsidR="00D53991" w:rsidRDefault="00D53991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D53991" w:rsidRPr="00B872D0" w:rsidRDefault="00D53991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B872D0">
        <w:rPr>
          <w:rFonts w:ascii="Courier New" w:hAnsi="Courier New" w:cs="Courier New"/>
          <w:color w:val="000000" w:themeColor="text1"/>
          <w:sz w:val="18"/>
          <w:szCs w:val="18"/>
        </w:rPr>
        <w:t>caggtgcagctgcaggagtcggggggaggcttggtccagcctggggggtccctgaaactctcctgtgcagcctctgggttcatcttcagtggctctactatgcactgggtccgccaggcttccgggaaagggctggagtgggttggccgtatcagaagcaaaactaacaattacgcgacagcatatgctgcgtcggtgaaaggcaggttcaccatctccagagatgattcaaagaacacggcgtatctgcaaatgaacagcctgaaaaccgaggacacggccgtgtattattgtattagcttacctggcgggtatagcagtggacagggaaccctggtcaccgtctcctca</w:t>
      </w:r>
    </w:p>
    <w:p w:rsidR="00411BBA" w:rsidRPr="00411BBA" w:rsidRDefault="00411BBA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</w:p>
    <w:p w:rsidR="00411BBA" w:rsidRDefault="00411BBA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Heavy Chain Amino Acid Sequence:</w:t>
      </w:r>
    </w:p>
    <w:p w:rsidR="00D53991" w:rsidRDefault="00D53991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D53991" w:rsidRPr="00411BBA" w:rsidRDefault="00D53991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D53991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QVQLQESGGGLVQPGGSLKLSCAASGFIFSGSTMHWVRQASGKGLEWVGRIRSKTNNYATAYAASVKGRFTISRDDSKNTAYLQMNSLKTEDTAVYYCISLPGGYSSGQGTLVTVSS</w:t>
      </w:r>
    </w:p>
    <w:p w:rsidR="00411BBA" w:rsidRPr="00411BBA" w:rsidRDefault="00411BBA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</w:p>
    <w:p w:rsidR="00411BBA" w:rsidRPr="00411BBA" w:rsidRDefault="00411BBA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  <w:r w:rsidRPr="00411BBA">
        <w:rPr>
          <w:b/>
          <w:color w:val="000000" w:themeColor="text1"/>
          <w:sz w:val="18"/>
          <w:szCs w:val="18"/>
        </w:rPr>
        <w:t>Heavy Chain Nucleotide and Amino Acid Sequences:</w:t>
      </w:r>
    </w:p>
    <w:p w:rsidR="00411BBA" w:rsidRPr="00411BBA" w:rsidRDefault="00411BB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</w:p>
    <w:p w:rsidR="00945BC0" w:rsidRPr="00411BBA" w:rsidRDefault="00945BC0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caggtgcagctgcaggagtcggggggaggcttggtccagcctggggggtccctgaaactc</w:t>
      </w:r>
    </w:p>
    <w:p w:rsidR="00945BC0" w:rsidRPr="00411BBA" w:rsidRDefault="00945BC0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Q  V  Q  L  Q  E  S  G  G  G  L  V  Q  P  G  G  S  L  K  L </w:t>
      </w:r>
    </w:p>
    <w:p w:rsidR="00945BC0" w:rsidRPr="00411BBA" w:rsidRDefault="00945BC0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tcctgtgcagcctctgggttcatcttcagtggctctactatgcactgggtccgccaggct</w:t>
      </w:r>
    </w:p>
    <w:p w:rsidR="00945BC0" w:rsidRPr="00411BBA" w:rsidRDefault="00945BC0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S  C  A  A  S  G  F  I  F  S  G  S  T  M  H  W  V  R  Q  A </w:t>
      </w:r>
    </w:p>
    <w:p w:rsidR="00945BC0" w:rsidRPr="00411BBA" w:rsidRDefault="00945BC0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tccgggaaagggctggagtgggttggccgtatcagaagcaaaactaacaattacgcgaca</w:t>
      </w:r>
    </w:p>
    <w:p w:rsidR="00945BC0" w:rsidRPr="00411BBA" w:rsidRDefault="00945BC0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S  G  K  G  L  E  W  V  G  R  I  R  S  K  T  N  N  Y  A  T </w:t>
      </w:r>
    </w:p>
    <w:p w:rsidR="00945BC0" w:rsidRPr="00411BBA" w:rsidRDefault="00945BC0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gcatatgctgcgtcggtgaaaggcaggttcaccatctccagagatgattcaaagaacacg</w:t>
      </w:r>
    </w:p>
    <w:p w:rsidR="00945BC0" w:rsidRPr="00411BBA" w:rsidRDefault="00945BC0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A  Y  A  A  S  V  K  G  R  F  T  I  S  R  D  D  S  K  N  T </w:t>
      </w:r>
    </w:p>
    <w:p w:rsidR="00945BC0" w:rsidRPr="00411BBA" w:rsidRDefault="00945BC0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gcgtatctgcaaatgaacagcctgaaaaccgaggacacggccgtgtattattgtattagc</w:t>
      </w:r>
    </w:p>
    <w:p w:rsidR="00945BC0" w:rsidRPr="00411BBA" w:rsidRDefault="00945BC0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A  Y  L  Q  M  N  S  L  K  T  E  D  T  A  V  Y  Y  C  I  S </w:t>
      </w:r>
    </w:p>
    <w:p w:rsidR="00945BC0" w:rsidRPr="00411BBA" w:rsidRDefault="00945BC0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ttacctggcgggtatagcagtggacagggaaccctggtcaccgtctcctca</w:t>
      </w:r>
    </w:p>
    <w:p w:rsidR="00945BC0" w:rsidRPr="00411BBA" w:rsidRDefault="00945BC0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L  P  G  G  Y  S  S  G  Q  G  T  L  V  T  V  S  S </w:t>
      </w:r>
    </w:p>
    <w:p w:rsidR="00945BC0" w:rsidRPr="00411BBA" w:rsidRDefault="00945BC0" w:rsidP="00B957DC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411BBA" w:rsidRDefault="00411BBA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Light Chain Nucleotide Sequence:</w:t>
      </w:r>
    </w:p>
    <w:p w:rsidR="00574149" w:rsidRDefault="00574149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574149" w:rsidRPr="00B872D0" w:rsidRDefault="00574149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B872D0">
        <w:rPr>
          <w:rFonts w:ascii="Courier New" w:hAnsi="Courier New" w:cs="Courier New"/>
          <w:color w:val="000000" w:themeColor="text1"/>
          <w:sz w:val="18"/>
          <w:szCs w:val="18"/>
        </w:rPr>
        <w:t>gatatcatgctgactcagccaccctcggtgtcagtgtccccaggacaaacggccaggatcacctgctctggagatgcattgccaaaaaaatatacttattggtatcagcagaagtcaggccaggcccctgttttggtcatctatgaggacagcaaacgaccctccgagatccctgagagattctctgccttcacctcatggacgacggccaccttgactataactggggcccaggtgggagatgaagctgactactactgttattcaacagacatcactggtgatataggagtgttcggcggagggaccaagctgaccgtcctg</w:t>
      </w:r>
    </w:p>
    <w:p w:rsidR="00411BBA" w:rsidRPr="00411BBA" w:rsidRDefault="00411BBA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</w:p>
    <w:p w:rsidR="00411BBA" w:rsidRDefault="00411BBA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Light Chain Amino Acid Sequence:</w:t>
      </w:r>
    </w:p>
    <w:p w:rsidR="00D53991" w:rsidRDefault="00D53991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D53991" w:rsidRPr="00411BBA" w:rsidRDefault="00D53991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D53991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DIMLTQPPSVSVSPGQTARITCSGDALPKKYTYWYQQKSGQAPVLVIYEDSKRPSEIPERFSAFTSWTTATLTITGAQVGDEADYYCYSTDITGDIGVFGGGTKLTVL</w:t>
      </w:r>
    </w:p>
    <w:p w:rsidR="00411BBA" w:rsidRPr="00411BBA" w:rsidRDefault="00411BBA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</w:p>
    <w:p w:rsidR="00411BBA" w:rsidRPr="00411BBA" w:rsidRDefault="00411BBA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  <w:r w:rsidRPr="00411BBA">
        <w:rPr>
          <w:b/>
          <w:color w:val="000000" w:themeColor="text1"/>
          <w:sz w:val="18"/>
          <w:szCs w:val="18"/>
        </w:rPr>
        <w:t>Light Chain Nucleotide and Amino Acid Sequences:</w:t>
      </w:r>
    </w:p>
    <w:p w:rsidR="00411BBA" w:rsidRPr="00411BBA" w:rsidRDefault="00411BBA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</w:p>
    <w:p w:rsidR="00945BC0" w:rsidRPr="00411BBA" w:rsidRDefault="00945BC0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gatatcatgctgactcagccaccctcggtgtcagtgtccccaggacaaacggccaggatc</w:t>
      </w:r>
    </w:p>
    <w:p w:rsidR="00945BC0" w:rsidRPr="00411BBA" w:rsidRDefault="00945BC0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D  I  M  L  T  Q  P  P  S  V  S  V  S  P  G  Q  T  A  R  I </w:t>
      </w:r>
    </w:p>
    <w:p w:rsidR="00945BC0" w:rsidRPr="00411BBA" w:rsidRDefault="00945BC0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acctgctctggagatgcattgccaaaaaaatatacttattggtatcagcagaagtcaggc</w:t>
      </w:r>
    </w:p>
    <w:p w:rsidR="00945BC0" w:rsidRPr="00411BBA" w:rsidRDefault="00945BC0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T  C  S  G  D  A  L  P  K  K  Y  T  Y  W  Y  Q  Q  K  S  G </w:t>
      </w:r>
    </w:p>
    <w:p w:rsidR="00945BC0" w:rsidRPr="00411BBA" w:rsidRDefault="00945BC0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caggcccctgttttggtcatctatgaggacagcaaacgaccctccgagatccctgagaga</w:t>
      </w:r>
    </w:p>
    <w:p w:rsidR="00945BC0" w:rsidRPr="00411BBA" w:rsidRDefault="00945BC0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Q  A  P  V  L  V  I  Y  E  D  S  K  R  P  S  E  I  P  E  R </w:t>
      </w:r>
    </w:p>
    <w:p w:rsidR="00945BC0" w:rsidRPr="00411BBA" w:rsidRDefault="00945BC0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ttctctgccttcacctcatggacgacggccaccttgactataactggggcccaggtggga</w:t>
      </w:r>
    </w:p>
    <w:p w:rsidR="00945BC0" w:rsidRPr="00411BBA" w:rsidRDefault="00945BC0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F  S  A  F  T  S  W  T  T  A  T  L  T  I  T  G  A  Q  V  G </w:t>
      </w:r>
    </w:p>
    <w:p w:rsidR="00945BC0" w:rsidRPr="00411BBA" w:rsidRDefault="00945BC0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gatgaagctgactactactgttattcaacagacatcactggtgatataggagtgttcggc</w:t>
      </w:r>
    </w:p>
    <w:p w:rsidR="00945BC0" w:rsidRPr="00411BBA" w:rsidRDefault="00945BC0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D  E  A  D  Y  Y  C  Y  S  T  D  I  T  G  D  I  G  V  F  G </w:t>
      </w:r>
    </w:p>
    <w:p w:rsidR="00945BC0" w:rsidRPr="00411BBA" w:rsidRDefault="00945BC0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ggagggaccaagctgaccgtcctg</w:t>
      </w:r>
    </w:p>
    <w:p w:rsidR="00945BC0" w:rsidRPr="00411BBA" w:rsidRDefault="00945BC0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G  G  T  K  L  T  V  L </w:t>
      </w:r>
    </w:p>
    <w:p w:rsidR="00945BC0" w:rsidRPr="00411BBA" w:rsidRDefault="00945BC0" w:rsidP="00B957DC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color w:val="000000" w:themeColor="text1"/>
          <w:sz w:val="18"/>
          <w:szCs w:val="18"/>
        </w:rPr>
        <w:br w:type="page"/>
      </w:r>
    </w:p>
    <w:p w:rsidR="00945BC0" w:rsidRPr="00D80A5B" w:rsidRDefault="00945BC0" w:rsidP="00B957DC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D80A5B">
        <w:rPr>
          <w:rFonts w:ascii="Courier New" w:hAnsi="Courier New" w:cs="Courier New"/>
          <w:b/>
          <w:color w:val="000000" w:themeColor="text1"/>
          <w:sz w:val="18"/>
          <w:szCs w:val="18"/>
        </w:rPr>
        <w:lastRenderedPageBreak/>
        <w:t>TRL1347</w:t>
      </w:r>
    </w:p>
    <w:p w:rsidR="00955F12" w:rsidRDefault="00955F12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411BBA" w:rsidRDefault="00411BBA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Heavy Chain Nucleotide Sequence:</w:t>
      </w:r>
    </w:p>
    <w:p w:rsidR="00574149" w:rsidRDefault="00574149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574149" w:rsidRPr="00411BBA" w:rsidRDefault="00574149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B872D0">
        <w:rPr>
          <w:rFonts w:ascii="Courier New" w:hAnsi="Courier New" w:cs="Courier New"/>
          <w:color w:val="000000" w:themeColor="text1"/>
          <w:sz w:val="18"/>
          <w:szCs w:val="18"/>
        </w:rPr>
        <w:t>caggtgcagctggtgcagtctgggggaggcttggtccagcctggggggtccctgaaagtctcctgtgtaggctctggattcacgttcagtgcctctactatacactgggtccgccaggcctccgggaaagggctggagtgggttggccgtatcagaagcaaagctaacaattacgcgacagtatctgctgcgtcgctgaaaggcaggttcaccatctccagagatgattcaaagaacacggcgtatctccaagtgaacagcctgaaaatcgaggacacggccatttattactgtactagacctacggcctgcggtgaccgcgtctgctggcacggggcttggggccagggaacccaggtcaccgtctcccca</w:t>
      </w:r>
    </w:p>
    <w:p w:rsidR="00411BBA" w:rsidRPr="00411BBA" w:rsidRDefault="00411BBA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</w:p>
    <w:p w:rsidR="00411BBA" w:rsidRDefault="00411BBA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Heavy Chain Amino Acid Sequence:</w:t>
      </w:r>
    </w:p>
    <w:p w:rsidR="00D53991" w:rsidRDefault="00D53991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D53991" w:rsidRPr="00411BBA" w:rsidRDefault="00D53991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D53991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QVQLVQSGGGLVQPGGSLKVSCVGSGFTFSASTIHWVRQASGKGLEWVGRIRSKANNYATVSAASLKGRFTISRDDSKNTAYLQVNSLKIEDTAIYYCTRPTACGDRVCWHGAWGQGTQVTVSP</w:t>
      </w:r>
    </w:p>
    <w:p w:rsidR="00411BBA" w:rsidRPr="00411BBA" w:rsidRDefault="00411BBA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</w:p>
    <w:p w:rsidR="00411BBA" w:rsidRPr="00411BBA" w:rsidRDefault="00411BBA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  <w:r w:rsidRPr="00411BBA">
        <w:rPr>
          <w:b/>
          <w:color w:val="000000" w:themeColor="text1"/>
          <w:sz w:val="18"/>
          <w:szCs w:val="18"/>
        </w:rPr>
        <w:t>Heavy Chain Nucleotide and Amino Acid Sequences:</w:t>
      </w:r>
    </w:p>
    <w:p w:rsidR="00411BBA" w:rsidRPr="00411BBA" w:rsidRDefault="00411BB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</w:p>
    <w:p w:rsidR="00945BC0" w:rsidRPr="00411BBA" w:rsidRDefault="00945BC0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caggtgcagctggtgcagtctgggggaggcttggtccagcctggggggtccctgaaagtc</w:t>
      </w:r>
    </w:p>
    <w:p w:rsidR="00945BC0" w:rsidRPr="00411BBA" w:rsidRDefault="00945BC0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Q  V  Q  L  V  Q  S  G  G  G  L  V  Q  P  G  G  S  L  K  V </w:t>
      </w:r>
    </w:p>
    <w:p w:rsidR="00945BC0" w:rsidRPr="00411BBA" w:rsidRDefault="00945BC0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tcctgtgtaggctctggattcacgttcagtgcctctactatacactgggtccgccaggcc</w:t>
      </w:r>
    </w:p>
    <w:p w:rsidR="00945BC0" w:rsidRPr="00411BBA" w:rsidRDefault="00945BC0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S  C  V  G  S  G  F  T  F  S  A  S  T  I  H  W  V  R  Q  A </w:t>
      </w:r>
    </w:p>
    <w:p w:rsidR="00945BC0" w:rsidRPr="00411BBA" w:rsidRDefault="00945BC0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tccgggaaagggctggagtgggttggccgtatcagaagcaaagctaacaattacgcgaca</w:t>
      </w:r>
    </w:p>
    <w:p w:rsidR="00945BC0" w:rsidRPr="00411BBA" w:rsidRDefault="00945BC0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S  G  K  G  L  E  W  V  G  R  I  R  S  K  A  N  N  Y  A  T </w:t>
      </w:r>
    </w:p>
    <w:p w:rsidR="00945BC0" w:rsidRPr="00411BBA" w:rsidRDefault="00945BC0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gtatctgctgcgtcgctgaaaggcaggttcaccatctccagagatgattcaaagaacacg</w:t>
      </w:r>
    </w:p>
    <w:p w:rsidR="00945BC0" w:rsidRPr="00411BBA" w:rsidRDefault="00945BC0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V  S  A  A  S  L  K  G  R  F  T  I  S  R  D  D  S  K  N  T </w:t>
      </w:r>
    </w:p>
    <w:p w:rsidR="00945BC0" w:rsidRPr="00411BBA" w:rsidRDefault="00945BC0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gcgtatctccaagtgaacagcctgaaaatcgaggacacggccatttattactgtactaga</w:t>
      </w:r>
    </w:p>
    <w:p w:rsidR="00945BC0" w:rsidRPr="00411BBA" w:rsidRDefault="00945BC0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A  Y  L  Q  V  N  S  L  K  I  E  D  T  A  I  Y  Y  C  T  R </w:t>
      </w:r>
    </w:p>
    <w:p w:rsidR="00945BC0" w:rsidRPr="00411BBA" w:rsidRDefault="00945BC0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cctacggcctgcggtgaccgcgtctgctggcacggggcttggggccagggaacccaggtc</w:t>
      </w:r>
    </w:p>
    <w:p w:rsidR="00945BC0" w:rsidRPr="00411BBA" w:rsidRDefault="00945BC0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P  T  A  C  G  D  R  V  C  W  H  G  A  W  G  Q  G  T  Q  V </w:t>
      </w:r>
    </w:p>
    <w:p w:rsidR="00945BC0" w:rsidRPr="00411BBA" w:rsidRDefault="00945BC0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accgtctcccca</w:t>
      </w:r>
    </w:p>
    <w:p w:rsidR="00945BC0" w:rsidRPr="00411BBA" w:rsidRDefault="00945BC0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T  V  S  P  </w:t>
      </w:r>
    </w:p>
    <w:p w:rsidR="00945BC0" w:rsidRPr="00411BBA" w:rsidRDefault="00945BC0" w:rsidP="00B957DC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411BBA" w:rsidRDefault="00411BBA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Light Chain Nucleotide Sequence:</w:t>
      </w:r>
    </w:p>
    <w:p w:rsidR="00574149" w:rsidRPr="00574149" w:rsidRDefault="00574149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8B12CF" w:rsidRPr="008B12CF" w:rsidRDefault="008B12CF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20"/>
        </w:rPr>
      </w:pPr>
      <w:r w:rsidRPr="008B12CF">
        <w:rPr>
          <w:rFonts w:ascii="Courier New" w:eastAsia="Times New Roman" w:hAnsi="Courier New" w:cs="Courier New"/>
          <w:color w:val="000000" w:themeColor="text1"/>
          <w:sz w:val="18"/>
          <w:szCs w:val="20"/>
        </w:rPr>
        <w:t>gatatcgtgctgacgcagtctccctcagcgtctgggacccccgggcagagggtcaccatctcttgttctggaagcagatccaacctcggaaataataatgtcaactggtaccagcagctcccgggaacggcccccaaactcctcatctttgataataatgagaggccctcaggggtcccaggccgattctctggctccaagtctggcacctcagcctccctggccatcagtgggctccggtctgaggatgaggctgattattactgtgcatcatgggatgacagcctgaatggttgggtgttcggcggagggaccaaggtgaccgtcctg</w:t>
      </w:r>
    </w:p>
    <w:p w:rsidR="008B12CF" w:rsidRPr="00411BBA" w:rsidRDefault="008B12CF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</w:p>
    <w:p w:rsidR="00411BBA" w:rsidRDefault="00411BBA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Light Chain Amino Acid Sequence:</w:t>
      </w:r>
    </w:p>
    <w:p w:rsidR="00D53991" w:rsidRDefault="00D53991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D53991" w:rsidRPr="00411BBA" w:rsidRDefault="00D53991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D53991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DIVLTQSPSASGTPGQRVTISCSGSRSNLGNNNVNWYQQLPGTAPKLLIFDNNERPSGVPGRFSGSKSGTSASLAISGLRSEDEADYYCASWDDSLNGWVFGGGTKVTVL</w:t>
      </w:r>
    </w:p>
    <w:p w:rsidR="00411BBA" w:rsidRPr="00411BBA" w:rsidRDefault="00411BBA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</w:p>
    <w:p w:rsidR="00411BBA" w:rsidRPr="00411BBA" w:rsidRDefault="00411BBA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  <w:r w:rsidRPr="00411BBA">
        <w:rPr>
          <w:b/>
          <w:color w:val="000000" w:themeColor="text1"/>
          <w:sz w:val="18"/>
          <w:szCs w:val="18"/>
        </w:rPr>
        <w:t>Light Chain Nucleotide and Amino Acid Sequences:</w:t>
      </w:r>
    </w:p>
    <w:p w:rsidR="00411BBA" w:rsidRPr="00411BBA" w:rsidRDefault="00411BBA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</w:p>
    <w:p w:rsidR="008B12CF" w:rsidRPr="008B12CF" w:rsidRDefault="008B12CF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20"/>
        </w:rPr>
      </w:pPr>
      <w:r w:rsidRPr="008B12CF">
        <w:rPr>
          <w:rFonts w:ascii="Courier New" w:eastAsia="Times New Roman" w:hAnsi="Courier New" w:cs="Courier New"/>
          <w:color w:val="000000" w:themeColor="text1"/>
          <w:sz w:val="18"/>
          <w:szCs w:val="20"/>
        </w:rPr>
        <w:t>gatatcgtgctgacgcagtctccctcagcgtctgggacccccgggcagagggtcaccatc</w:t>
      </w:r>
    </w:p>
    <w:p w:rsidR="008B12CF" w:rsidRPr="008B12CF" w:rsidRDefault="008B12CF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20"/>
        </w:rPr>
      </w:pPr>
      <w:r w:rsidRPr="008B12CF">
        <w:rPr>
          <w:rFonts w:ascii="Courier New" w:eastAsia="Times New Roman" w:hAnsi="Courier New" w:cs="Courier New"/>
          <w:color w:val="000000" w:themeColor="text1"/>
          <w:sz w:val="18"/>
          <w:szCs w:val="20"/>
        </w:rPr>
        <w:t xml:space="preserve"> D  I  V  L  T  Q  S  P  S  A  S  G  T  P  G  Q  R  V  T  I </w:t>
      </w:r>
    </w:p>
    <w:p w:rsidR="008B12CF" w:rsidRPr="008B12CF" w:rsidRDefault="008B12CF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20"/>
        </w:rPr>
      </w:pPr>
      <w:r w:rsidRPr="008B12CF">
        <w:rPr>
          <w:rFonts w:ascii="Courier New" w:eastAsia="Times New Roman" w:hAnsi="Courier New" w:cs="Courier New"/>
          <w:color w:val="000000" w:themeColor="text1"/>
          <w:sz w:val="18"/>
          <w:szCs w:val="20"/>
        </w:rPr>
        <w:t>tcttgttctggaagcagatccaacctcggaaataataatgtcaactggtaccagcagctc</w:t>
      </w:r>
    </w:p>
    <w:p w:rsidR="008B12CF" w:rsidRPr="008B12CF" w:rsidRDefault="008B12CF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20"/>
        </w:rPr>
      </w:pPr>
      <w:r w:rsidRPr="008B12CF">
        <w:rPr>
          <w:rFonts w:ascii="Courier New" w:eastAsia="Times New Roman" w:hAnsi="Courier New" w:cs="Courier New"/>
          <w:color w:val="000000" w:themeColor="text1"/>
          <w:sz w:val="18"/>
          <w:szCs w:val="20"/>
        </w:rPr>
        <w:t xml:space="preserve"> S  C  S  G  S  R  S  N  L  G  N  N  N  V  N  W  Y  Q  Q  L </w:t>
      </w:r>
    </w:p>
    <w:p w:rsidR="008B12CF" w:rsidRPr="008B12CF" w:rsidRDefault="008B12CF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20"/>
        </w:rPr>
      </w:pPr>
      <w:r w:rsidRPr="008B12CF">
        <w:rPr>
          <w:rFonts w:ascii="Courier New" w:eastAsia="Times New Roman" w:hAnsi="Courier New" w:cs="Courier New"/>
          <w:color w:val="000000" w:themeColor="text1"/>
          <w:sz w:val="18"/>
          <w:szCs w:val="20"/>
        </w:rPr>
        <w:t>ccgggaacggcccccaaactcctcatctttgataataatgagaggccctcaggggtccca</w:t>
      </w:r>
    </w:p>
    <w:p w:rsidR="008B12CF" w:rsidRPr="008B12CF" w:rsidRDefault="008B12CF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20"/>
        </w:rPr>
      </w:pPr>
      <w:r w:rsidRPr="008B12CF">
        <w:rPr>
          <w:rFonts w:ascii="Courier New" w:eastAsia="Times New Roman" w:hAnsi="Courier New" w:cs="Courier New"/>
          <w:color w:val="000000" w:themeColor="text1"/>
          <w:sz w:val="18"/>
          <w:szCs w:val="20"/>
        </w:rPr>
        <w:t xml:space="preserve"> P  G  T  A  P  K  L  L  I  F  D  N  N  E  R  P  S  G  V  P </w:t>
      </w:r>
    </w:p>
    <w:p w:rsidR="008B12CF" w:rsidRPr="008B12CF" w:rsidRDefault="008B12CF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20"/>
        </w:rPr>
      </w:pPr>
      <w:r w:rsidRPr="008B12CF">
        <w:rPr>
          <w:rFonts w:ascii="Courier New" w:eastAsia="Times New Roman" w:hAnsi="Courier New" w:cs="Courier New"/>
          <w:color w:val="000000" w:themeColor="text1"/>
          <w:sz w:val="18"/>
          <w:szCs w:val="20"/>
        </w:rPr>
        <w:t>ggccgattctctggctccaagtctggcacctcagcctccctggccatcagtgggctccgg</w:t>
      </w:r>
    </w:p>
    <w:p w:rsidR="008B12CF" w:rsidRPr="008B12CF" w:rsidRDefault="008B12CF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20"/>
        </w:rPr>
      </w:pPr>
      <w:r w:rsidRPr="008B12CF">
        <w:rPr>
          <w:rFonts w:ascii="Courier New" w:eastAsia="Times New Roman" w:hAnsi="Courier New" w:cs="Courier New"/>
          <w:color w:val="000000" w:themeColor="text1"/>
          <w:sz w:val="18"/>
          <w:szCs w:val="20"/>
        </w:rPr>
        <w:t xml:space="preserve"> G  R  F  S  G  S  K  S  G  T  S  A  S  L  A  I  S  G  L  R </w:t>
      </w:r>
    </w:p>
    <w:p w:rsidR="008B12CF" w:rsidRPr="008B12CF" w:rsidRDefault="008B12CF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20"/>
        </w:rPr>
      </w:pPr>
      <w:r w:rsidRPr="008B12CF">
        <w:rPr>
          <w:rFonts w:ascii="Courier New" w:eastAsia="Times New Roman" w:hAnsi="Courier New" w:cs="Courier New"/>
          <w:color w:val="000000" w:themeColor="text1"/>
          <w:sz w:val="18"/>
          <w:szCs w:val="20"/>
        </w:rPr>
        <w:t>tctgaggatgaggctgattattactgtgcatcatgggatgacagcctgaatggttgggtg</w:t>
      </w:r>
    </w:p>
    <w:p w:rsidR="008B12CF" w:rsidRPr="008B12CF" w:rsidRDefault="008B12CF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20"/>
        </w:rPr>
      </w:pPr>
      <w:r w:rsidRPr="008B12CF">
        <w:rPr>
          <w:rFonts w:ascii="Courier New" w:eastAsia="Times New Roman" w:hAnsi="Courier New" w:cs="Courier New"/>
          <w:color w:val="000000" w:themeColor="text1"/>
          <w:sz w:val="18"/>
          <w:szCs w:val="20"/>
        </w:rPr>
        <w:t xml:space="preserve"> S  E  D  E  A  D  Y  Y  C  A  S  W  D  D  S  L  N  G  W  V </w:t>
      </w:r>
    </w:p>
    <w:p w:rsidR="008B12CF" w:rsidRPr="008B12CF" w:rsidRDefault="008B12CF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20"/>
        </w:rPr>
      </w:pPr>
      <w:r w:rsidRPr="008B12CF">
        <w:rPr>
          <w:rFonts w:ascii="Courier New" w:eastAsia="Times New Roman" w:hAnsi="Courier New" w:cs="Courier New"/>
          <w:color w:val="000000" w:themeColor="text1"/>
          <w:sz w:val="18"/>
          <w:szCs w:val="20"/>
        </w:rPr>
        <w:t>ttcggcggagggaccaaggtgaccgtcctg</w:t>
      </w:r>
    </w:p>
    <w:p w:rsidR="008B12CF" w:rsidRPr="008B12CF" w:rsidRDefault="008B12CF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26262"/>
          <w:sz w:val="20"/>
          <w:szCs w:val="20"/>
        </w:rPr>
      </w:pPr>
      <w:r w:rsidRPr="008B12CF">
        <w:rPr>
          <w:rFonts w:ascii="Courier New" w:eastAsia="Times New Roman" w:hAnsi="Courier New" w:cs="Courier New"/>
          <w:color w:val="000000" w:themeColor="text1"/>
          <w:sz w:val="18"/>
          <w:szCs w:val="20"/>
        </w:rPr>
        <w:t xml:space="preserve"> F  G  G  G  T  K  V  T  V  L</w:t>
      </w:r>
      <w:r w:rsidRPr="008B12CF"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  </w:t>
      </w:r>
    </w:p>
    <w:p w:rsidR="008B12CF" w:rsidRDefault="008B12CF" w:rsidP="00B957DC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A31960" w:rsidRPr="00411BBA" w:rsidRDefault="00A31960" w:rsidP="00B957DC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color w:val="000000" w:themeColor="text1"/>
          <w:sz w:val="18"/>
          <w:szCs w:val="18"/>
        </w:rPr>
        <w:br w:type="page"/>
      </w:r>
    </w:p>
    <w:p w:rsidR="00A31960" w:rsidRPr="00D80A5B" w:rsidRDefault="00A31960" w:rsidP="00B957DC">
      <w:pPr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D80A5B">
        <w:rPr>
          <w:rFonts w:ascii="Courier New" w:hAnsi="Courier New" w:cs="Courier New"/>
          <w:b/>
          <w:color w:val="000000" w:themeColor="text1"/>
          <w:sz w:val="18"/>
          <w:szCs w:val="18"/>
        </w:rPr>
        <w:lastRenderedPageBreak/>
        <w:t>TRL1361</w:t>
      </w:r>
    </w:p>
    <w:p w:rsidR="00955F12" w:rsidRDefault="00955F12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411BBA" w:rsidRDefault="00411BBA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Heavy Chain Nucleotide Sequence:</w:t>
      </w:r>
    </w:p>
    <w:p w:rsidR="00574149" w:rsidRDefault="00574149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574149" w:rsidRPr="00411BBA" w:rsidRDefault="00574149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D80A5B">
        <w:rPr>
          <w:rFonts w:ascii="Courier New" w:hAnsi="Courier New" w:cs="Courier New"/>
          <w:color w:val="000000" w:themeColor="text1"/>
          <w:sz w:val="18"/>
          <w:szCs w:val="18"/>
        </w:rPr>
        <w:t>caggtgcagctggtggagtctgggggaggcttggcacagcctggggggtccctgagactctcctgtgcagcctctggattcatctttaacacctatgccatgggctgggtccgccaggctccagggaaggggctggagtgggtctcaactgttagtgctcctggtgctggcacatactacacagactccgtgaagggccgattcatcatctccagagacaattccaagaacatactgtatctgcaaatgaacaggctgagagtcgaggacacggccgtctattactgtgcgagggatcagggggggccagcagtggctggtgcaaggatctttgactactggggccagggagccctggtcaccgtctcctca</w:t>
      </w:r>
    </w:p>
    <w:p w:rsidR="00411BBA" w:rsidRPr="00411BBA" w:rsidRDefault="00411BBA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</w:p>
    <w:p w:rsidR="00411BBA" w:rsidRDefault="00411BBA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Heavy Chain Amino Acid Sequence:</w:t>
      </w:r>
    </w:p>
    <w:p w:rsidR="00D53991" w:rsidRDefault="00D53991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D53991" w:rsidRPr="00411BBA" w:rsidRDefault="00D53991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D53991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QVQLVESGGGLAQPGGSLRLSCAASGFIFNTYAMGWVRQAPGKGLEWVSTVSAPGAGTYYTDSVKGRFIISRDNSKNILYLQMNRLRVEDTAVYYCARDQGGPAVAGARIFDYWGQGALVTVSS</w:t>
      </w:r>
    </w:p>
    <w:p w:rsidR="00411BBA" w:rsidRPr="00411BBA" w:rsidRDefault="00411BBA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</w:p>
    <w:p w:rsidR="00411BBA" w:rsidRPr="00411BBA" w:rsidRDefault="00411BBA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  <w:r w:rsidRPr="00411BBA">
        <w:rPr>
          <w:b/>
          <w:color w:val="000000" w:themeColor="text1"/>
          <w:sz w:val="18"/>
          <w:szCs w:val="18"/>
        </w:rPr>
        <w:t>Heavy Chain Nucleotide and Amino Acid Sequences:</w:t>
      </w:r>
    </w:p>
    <w:p w:rsidR="00411BBA" w:rsidRPr="00411BBA" w:rsidRDefault="00411BBA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</w:p>
    <w:p w:rsidR="00A31960" w:rsidRPr="00411BBA" w:rsidRDefault="00A31960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caggtgcagctggtggagtctgggggaggcttggcacagcctggggggtccctgagactc</w:t>
      </w:r>
    </w:p>
    <w:p w:rsidR="00A31960" w:rsidRPr="00411BBA" w:rsidRDefault="00A31960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Q  V  Q  L  V  E  S  G  G  G  L  A  Q  P  G  G  S  L  R  L </w:t>
      </w:r>
    </w:p>
    <w:p w:rsidR="00A31960" w:rsidRPr="00411BBA" w:rsidRDefault="00A31960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tcctgtgcagcctctggattcatctttaacacctatgccatgggctgggtccgccaggct</w:t>
      </w:r>
    </w:p>
    <w:p w:rsidR="00A31960" w:rsidRPr="00411BBA" w:rsidRDefault="00A31960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S  C  A  A  S  G  F  I  F  N  T  Y  A  M  G  W  V  R  Q  A </w:t>
      </w:r>
    </w:p>
    <w:p w:rsidR="00A31960" w:rsidRPr="00411BBA" w:rsidRDefault="00A31960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ccagggaaggggctggagtgggtctcaactgttagtgctcctggtgctggcacatactac</w:t>
      </w:r>
    </w:p>
    <w:p w:rsidR="00A31960" w:rsidRPr="00411BBA" w:rsidRDefault="00A31960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P  G  K  G  L  E  W  V  S  T  V  S  A  P  G  A  G  T  Y  Y </w:t>
      </w:r>
    </w:p>
    <w:p w:rsidR="00A31960" w:rsidRPr="00411BBA" w:rsidRDefault="00A31960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acagactccgtgaagggccgattcatcatctccagagacaattccaagaacatactgtat</w:t>
      </w:r>
    </w:p>
    <w:p w:rsidR="00A31960" w:rsidRPr="00411BBA" w:rsidRDefault="00A31960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T  D  S  V  K  G  R  F  I  I  S  R  D  N  S  K  N  I  L  Y </w:t>
      </w:r>
    </w:p>
    <w:p w:rsidR="00A31960" w:rsidRPr="00411BBA" w:rsidRDefault="00A31960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ctgcaaatgaacaggctgagagtcgaggacacggccgtctattactgtgcgagggatcag</w:t>
      </w:r>
    </w:p>
    <w:p w:rsidR="00A31960" w:rsidRPr="00411BBA" w:rsidRDefault="00A31960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L  Q  M  N  R  L  R  V  E  D  T  A  V  Y  Y  C  A  R  D  Q </w:t>
      </w:r>
    </w:p>
    <w:p w:rsidR="00A31960" w:rsidRPr="00411BBA" w:rsidRDefault="00A31960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ggggggccagcagtggctggtgcaaggatctttgactactggggccagggagccctggtc</w:t>
      </w:r>
    </w:p>
    <w:p w:rsidR="00A31960" w:rsidRPr="00411BBA" w:rsidRDefault="00A31960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G  G  P  A  V  A  G  A  R  I  F  D  Y  W  G  Q  G  A  L  V </w:t>
      </w:r>
    </w:p>
    <w:p w:rsidR="00A31960" w:rsidRPr="00411BBA" w:rsidRDefault="00A31960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accgtctcctca</w:t>
      </w:r>
    </w:p>
    <w:p w:rsidR="00A31960" w:rsidRPr="00411BBA" w:rsidRDefault="00A31960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T  V  S  S    </w:t>
      </w:r>
    </w:p>
    <w:p w:rsidR="00A31960" w:rsidRPr="00411BBA" w:rsidRDefault="00A31960" w:rsidP="00B957DC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411BBA" w:rsidRDefault="00411BBA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Light Chain Nucleotide Sequence:</w:t>
      </w:r>
    </w:p>
    <w:p w:rsidR="00574149" w:rsidRDefault="00574149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574149" w:rsidRPr="00D80A5B" w:rsidRDefault="00574149" w:rsidP="00B957D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r w:rsidRPr="00D80A5B">
        <w:rPr>
          <w:rFonts w:ascii="Courier New" w:hAnsi="Courier New" w:cs="Courier New"/>
          <w:color w:val="000000" w:themeColor="text1"/>
          <w:sz w:val="18"/>
          <w:szCs w:val="18"/>
        </w:rPr>
        <w:t>gatatcgtgttgactcagtctccactctctctgtccgtcacccctggacagccggcctccatctcctgcaagtctagtcagagcctcctgcgtagtgatggaaaaacatatttgtgctggtacctgcagaagccaggccagcctccacagctcctgatctatgaagtttccaaccgggtctctggagtgccagacaggttcagtggcagcgggtcagggacagatttcacactgaaaatcagccgggtggaggctgaggatgttggggtttattactgcatgcaaagtatacagcttcggacgttcggccaagggaccaaggtggaaatcaaacgaa</w:t>
      </w:r>
    </w:p>
    <w:p w:rsidR="00411BBA" w:rsidRPr="00411BBA" w:rsidRDefault="00411BBA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</w:p>
    <w:p w:rsidR="00411BBA" w:rsidRDefault="00411BBA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 w:rsidRPr="00411BBA">
        <w:rPr>
          <w:rFonts w:ascii="Courier New" w:hAnsi="Courier New" w:cs="Courier New"/>
          <w:b/>
          <w:color w:val="000000" w:themeColor="text1"/>
          <w:sz w:val="18"/>
          <w:szCs w:val="18"/>
        </w:rPr>
        <w:t>Light Chain Amino Acid Sequence:</w:t>
      </w:r>
    </w:p>
    <w:p w:rsidR="00D53991" w:rsidRDefault="00D53991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</w:p>
    <w:p w:rsidR="00D53991" w:rsidRPr="00411BBA" w:rsidRDefault="00D53991" w:rsidP="00B957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 w:rsidRPr="00D53991">
        <w:rPr>
          <w:rFonts w:ascii="Courier New" w:eastAsia="Times New Roman" w:hAnsi="Courier New" w:cs="Courier New"/>
          <w:color w:val="000000" w:themeColor="text1"/>
          <w:sz w:val="18"/>
          <w:szCs w:val="18"/>
        </w:rPr>
        <w:t>DIVLTQSPLSLSVTPGQPASISCKSSQSLLRSDGKTYLCWYLQKPGQPPQLLIYEVSNRVSGVPDRFSGSGSGTDFTLKISRVEAEDVGVYYCMQSIQLRTFGQGTKVEIKR</w:t>
      </w:r>
    </w:p>
    <w:p w:rsidR="00411BBA" w:rsidRPr="00411BBA" w:rsidRDefault="00411BBA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</w:p>
    <w:p w:rsidR="00411BBA" w:rsidRPr="00411BBA" w:rsidRDefault="00411BBA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  <w:r w:rsidRPr="00411BBA">
        <w:rPr>
          <w:b/>
          <w:color w:val="000000" w:themeColor="text1"/>
          <w:sz w:val="18"/>
          <w:szCs w:val="18"/>
        </w:rPr>
        <w:t>Light Chain Nucleotide and Amino Acid Sequences:</w:t>
      </w:r>
    </w:p>
    <w:p w:rsidR="00411BBA" w:rsidRPr="00411BBA" w:rsidRDefault="00411BBA" w:rsidP="00B957DC">
      <w:pPr>
        <w:pStyle w:val="HTMLPreformatted"/>
        <w:shd w:val="clear" w:color="auto" w:fill="FFFFFF"/>
        <w:rPr>
          <w:b/>
          <w:color w:val="000000" w:themeColor="text1"/>
          <w:sz w:val="18"/>
          <w:szCs w:val="18"/>
        </w:rPr>
      </w:pPr>
    </w:p>
    <w:p w:rsidR="00A31960" w:rsidRPr="00411BBA" w:rsidRDefault="00A31960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gatatcgtgttgactcagtctccactctctctgtccgtcacccctggacagccggcctcc</w:t>
      </w:r>
    </w:p>
    <w:p w:rsidR="00A31960" w:rsidRPr="00411BBA" w:rsidRDefault="00A31960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D  I  V  L  T  Q  S  P  L  S  L  S  V  T  P  G  Q  P  A  S </w:t>
      </w:r>
    </w:p>
    <w:p w:rsidR="00A31960" w:rsidRPr="00411BBA" w:rsidRDefault="00A31960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atctcctgcaagtctagtcagagcctcctgcgtagtgatggaaaaacatatttgtgctgg</w:t>
      </w:r>
    </w:p>
    <w:p w:rsidR="00A31960" w:rsidRPr="00411BBA" w:rsidRDefault="00A31960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I  S  C  K  S  S  Q  S  L  L  R  S  D  G  K  T  Y  L  C  W </w:t>
      </w:r>
    </w:p>
    <w:p w:rsidR="00A31960" w:rsidRPr="00411BBA" w:rsidRDefault="00A31960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tacctgcagaagccaggccagcctccacagctcctgatctatgaagtttccaaccgggtc</w:t>
      </w:r>
    </w:p>
    <w:p w:rsidR="00A31960" w:rsidRPr="00411BBA" w:rsidRDefault="00A31960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Y  L  Q  K  P  G  Q  P  P  Q  L  L  I  Y  E  V  S  N  R  V </w:t>
      </w:r>
    </w:p>
    <w:p w:rsidR="00A31960" w:rsidRPr="00411BBA" w:rsidRDefault="00A31960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tctggagtgccagacaggttcagtggcagcgggtcagggacagatttcacactgaaaatc</w:t>
      </w:r>
    </w:p>
    <w:p w:rsidR="00A31960" w:rsidRPr="00411BBA" w:rsidRDefault="00A31960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S  G  V  P  D  R  F  S  G  S  G  S  G  T  D  F  T  L  K  I </w:t>
      </w:r>
    </w:p>
    <w:p w:rsidR="00A31960" w:rsidRPr="00411BBA" w:rsidRDefault="00A31960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agccgggtggaggctgaggatgttggggtttattactgcatgcaaagtatacagcttcgg</w:t>
      </w:r>
    </w:p>
    <w:p w:rsidR="00A31960" w:rsidRPr="00411BBA" w:rsidRDefault="00A31960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S  R  V  E  A  E  D  V  G  V  Y  Y  C  M  Q  S  I  Q  L  R </w:t>
      </w:r>
    </w:p>
    <w:p w:rsidR="00A31960" w:rsidRPr="00411BBA" w:rsidRDefault="00A31960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>acgttcggccaagggaccaaggtggaaatcaaacgaa</w:t>
      </w:r>
    </w:p>
    <w:p w:rsidR="00A31960" w:rsidRPr="00411BBA" w:rsidRDefault="00A31960" w:rsidP="00B957DC">
      <w:pPr>
        <w:pStyle w:val="HTMLPreformatted"/>
        <w:shd w:val="clear" w:color="auto" w:fill="FFFFFF"/>
        <w:rPr>
          <w:color w:val="000000" w:themeColor="text1"/>
          <w:sz w:val="18"/>
          <w:szCs w:val="18"/>
        </w:rPr>
      </w:pPr>
      <w:r w:rsidRPr="00411BBA">
        <w:rPr>
          <w:color w:val="000000" w:themeColor="text1"/>
          <w:sz w:val="18"/>
          <w:szCs w:val="18"/>
        </w:rPr>
        <w:t xml:space="preserve"> T  F  G  Q  G  T  K  V  E  I  K  R      </w:t>
      </w:r>
    </w:p>
    <w:p w:rsidR="00411BBA" w:rsidRDefault="00411BBA" w:rsidP="00B957DC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7609F2" w:rsidRDefault="007609F2" w:rsidP="00B957DC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7609F2" w:rsidRDefault="007609F2" w:rsidP="00B957DC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7609F2" w:rsidRDefault="007609F2" w:rsidP="00B957DC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7609F2" w:rsidRDefault="007609F2" w:rsidP="00B957DC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</w:p>
    <w:p w:rsidR="007609F2" w:rsidRDefault="007609F2" w:rsidP="007609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>
        <w:rPr>
          <w:rFonts w:ascii="Courier New" w:hAnsi="Courier New" w:cs="Courier New"/>
          <w:b/>
          <w:color w:val="000000" w:themeColor="text1"/>
          <w:sz w:val="18"/>
          <w:szCs w:val="18"/>
        </w:rPr>
        <w:lastRenderedPageBreak/>
        <w:t xml:space="preserve">Supplemental Information </w:t>
      </w:r>
      <w:r>
        <w:rPr>
          <w:rFonts w:ascii="Courier New" w:hAnsi="Courier New" w:cs="Courier New"/>
          <w:b/>
          <w:color w:val="000000" w:themeColor="text1"/>
          <w:sz w:val="18"/>
          <w:szCs w:val="18"/>
        </w:rPr>
        <w:t>2</w:t>
      </w:r>
      <w:r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: </w:t>
      </w:r>
      <w:r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ELISA binding data supporting the Kd calculation presented in Table 2 are provided here, including duplicate assays. </w:t>
      </w:r>
    </w:p>
    <w:p w:rsidR="007609F2" w:rsidRDefault="007609F2" w:rsidP="007609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 w:themeColor="text1"/>
          <w:sz w:val="18"/>
          <w:szCs w:val="18"/>
        </w:rPr>
      </w:pPr>
      <w:r>
        <w:rPr>
          <w:rFonts w:ascii="Courier New" w:hAnsi="Courier New" w:cs="Courier New"/>
          <w:b/>
          <w:color w:val="000000" w:themeColor="text1"/>
          <w:sz w:val="18"/>
          <w:szCs w:val="18"/>
        </w:rPr>
        <w:t xml:space="preserve"> 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00"/>
        <w:gridCol w:w="810"/>
        <w:gridCol w:w="900"/>
        <w:gridCol w:w="792"/>
        <w:gridCol w:w="662"/>
        <w:gridCol w:w="662"/>
        <w:gridCol w:w="662"/>
        <w:gridCol w:w="662"/>
        <w:gridCol w:w="662"/>
        <w:gridCol w:w="662"/>
        <w:gridCol w:w="662"/>
        <w:gridCol w:w="662"/>
        <w:gridCol w:w="662"/>
      </w:tblGrid>
      <w:tr w:rsidR="003258C6" w:rsidRPr="003258C6" w:rsidTr="00FD1B96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HU Sa </w:t>
            </w:r>
            <w:r w:rsidRPr="003258C6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 xml:space="preserve"> (2ug/ml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3258C6" w:rsidRPr="003258C6" w:rsidTr="00FD1B96">
        <w:trPr>
          <w:trHeight w:val="300"/>
        </w:trPr>
        <w:tc>
          <w:tcPr>
            <w:tcW w:w="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b</w:t>
            </w:r>
          </w:p>
        </w:tc>
        <w:tc>
          <w:tcPr>
            <w:tcW w:w="8460" w:type="dxa"/>
            <w:gridSpan w:val="1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M</w:t>
            </w:r>
          </w:p>
        </w:tc>
      </w:tr>
      <w:tr w:rsidR="003258C6" w:rsidRPr="003258C6" w:rsidTr="00FD1B96">
        <w:trPr>
          <w:trHeight w:val="320"/>
        </w:trPr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.00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.66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22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40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6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SA</w:t>
            </w:r>
          </w:p>
        </w:tc>
      </w:tr>
      <w:tr w:rsidR="003258C6" w:rsidRPr="003258C6" w:rsidTr="00FD1B96">
        <w:trPr>
          <w:trHeight w:val="300"/>
        </w:trPr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3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7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3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0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8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4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0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4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61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3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0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44</w:t>
            </w:r>
          </w:p>
        </w:tc>
      </w:tr>
      <w:tr w:rsidR="003258C6" w:rsidRPr="003258C6" w:rsidTr="00FD1B96">
        <w:trPr>
          <w:trHeight w:val="320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5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9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4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8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9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7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0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2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6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2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7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14</w:t>
            </w:r>
          </w:p>
        </w:tc>
      </w:tr>
      <w:tr w:rsidR="003258C6" w:rsidRPr="003258C6" w:rsidTr="00FD1B96">
        <w:trPr>
          <w:trHeight w:val="300"/>
        </w:trPr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7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506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238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942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35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87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60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6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7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1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4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67</w:t>
            </w:r>
          </w:p>
        </w:tc>
      </w:tr>
      <w:tr w:rsidR="003258C6" w:rsidRPr="003258C6" w:rsidTr="00FD1B96">
        <w:trPr>
          <w:trHeight w:val="320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0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5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5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5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0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7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3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3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8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8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87</w:t>
            </w:r>
          </w:p>
        </w:tc>
      </w:tr>
      <w:tr w:rsidR="003258C6" w:rsidRPr="003258C6" w:rsidTr="00FD1B96">
        <w:trPr>
          <w:trHeight w:val="300"/>
        </w:trPr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4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74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04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75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8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5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2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9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9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7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2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08</w:t>
            </w:r>
          </w:p>
        </w:tc>
      </w:tr>
      <w:tr w:rsidR="003258C6" w:rsidRPr="003258C6" w:rsidTr="00FD1B96">
        <w:trPr>
          <w:trHeight w:val="320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0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54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79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77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3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2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4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8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2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3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9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82</w:t>
            </w:r>
          </w:p>
        </w:tc>
      </w:tr>
      <w:tr w:rsidR="003258C6" w:rsidRPr="003258C6" w:rsidTr="00FD1B96">
        <w:trPr>
          <w:trHeight w:val="300"/>
        </w:trPr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8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2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5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0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5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04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9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4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90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21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718</w:t>
            </w:r>
          </w:p>
        </w:tc>
      </w:tr>
      <w:tr w:rsidR="003258C6" w:rsidRPr="003258C6" w:rsidTr="00FD1B96">
        <w:trPr>
          <w:trHeight w:val="320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1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2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3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8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9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5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0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9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8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6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34</w:t>
            </w:r>
          </w:p>
        </w:tc>
      </w:tr>
      <w:tr w:rsidR="003258C6" w:rsidRPr="003258C6" w:rsidTr="00FD1B96">
        <w:trPr>
          <w:trHeight w:val="300"/>
        </w:trPr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5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63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0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3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0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0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1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99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51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4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1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65</w:t>
            </w:r>
          </w:p>
        </w:tc>
      </w:tr>
      <w:tr w:rsidR="003258C6" w:rsidRPr="003258C6" w:rsidTr="00FD1B96">
        <w:trPr>
          <w:trHeight w:val="320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1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53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6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04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0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1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0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1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8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1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8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59</w:t>
            </w:r>
          </w:p>
        </w:tc>
      </w:tr>
      <w:tr w:rsidR="003258C6" w:rsidRPr="003258C6" w:rsidTr="00FD1B96">
        <w:trPr>
          <w:trHeight w:val="300"/>
        </w:trPr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8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240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67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47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93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9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06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4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1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4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1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41</w:t>
            </w:r>
          </w:p>
        </w:tc>
      </w:tr>
      <w:tr w:rsidR="003258C6" w:rsidRPr="003258C6" w:rsidTr="00FD1B96">
        <w:trPr>
          <w:trHeight w:val="320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2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72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910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89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79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27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2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0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8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8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3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46</w:t>
            </w:r>
          </w:p>
        </w:tc>
      </w:tr>
      <w:tr w:rsidR="003258C6" w:rsidRPr="003258C6" w:rsidTr="00FD1B96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3258C6" w:rsidRPr="003258C6" w:rsidTr="00FD1B96">
        <w:trPr>
          <w:trHeight w:val="300"/>
        </w:trPr>
        <w:tc>
          <w:tcPr>
            <w:tcW w:w="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b</w:t>
            </w:r>
          </w:p>
        </w:tc>
        <w:tc>
          <w:tcPr>
            <w:tcW w:w="8460" w:type="dxa"/>
            <w:gridSpan w:val="1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M</w:t>
            </w:r>
          </w:p>
        </w:tc>
      </w:tr>
      <w:tr w:rsidR="003258C6" w:rsidRPr="003258C6" w:rsidTr="00FD1B96">
        <w:trPr>
          <w:trHeight w:val="320"/>
        </w:trPr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00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66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2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SA</w:t>
            </w:r>
          </w:p>
        </w:tc>
      </w:tr>
      <w:tr w:rsidR="003258C6" w:rsidRPr="003258C6" w:rsidTr="00FD1B96">
        <w:trPr>
          <w:trHeight w:val="300"/>
        </w:trPr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0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594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277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90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246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74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50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69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95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9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8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31</w:t>
            </w:r>
          </w:p>
        </w:tc>
      </w:tr>
      <w:tr w:rsidR="003258C6" w:rsidRPr="003258C6" w:rsidTr="00FD1B96">
        <w:trPr>
          <w:trHeight w:val="320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8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30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60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16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295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38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67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31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63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7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2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86</w:t>
            </w:r>
          </w:p>
        </w:tc>
      </w:tr>
      <w:tr w:rsidR="003258C6" w:rsidRPr="003258C6" w:rsidTr="00FD1B96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3258C6" w:rsidRPr="003258C6" w:rsidTr="00FD1B96">
        <w:trPr>
          <w:trHeight w:val="300"/>
        </w:trPr>
        <w:tc>
          <w:tcPr>
            <w:tcW w:w="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b</w:t>
            </w:r>
          </w:p>
        </w:tc>
        <w:tc>
          <w:tcPr>
            <w:tcW w:w="8460" w:type="dxa"/>
            <w:gridSpan w:val="1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M</w:t>
            </w:r>
          </w:p>
        </w:tc>
      </w:tr>
      <w:tr w:rsidR="003258C6" w:rsidRPr="003258C6" w:rsidTr="00FD1B96">
        <w:trPr>
          <w:trHeight w:val="320"/>
        </w:trPr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66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2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SA</w:t>
            </w:r>
          </w:p>
        </w:tc>
      </w:tr>
      <w:tr w:rsidR="003258C6" w:rsidRPr="003258C6" w:rsidTr="00FD1B96">
        <w:trPr>
          <w:trHeight w:val="300"/>
        </w:trPr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96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235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73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71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77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80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26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6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8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8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1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10</w:t>
            </w:r>
          </w:p>
        </w:tc>
      </w:tr>
      <w:tr w:rsidR="003258C6" w:rsidRPr="003258C6" w:rsidTr="00FD1B96">
        <w:trPr>
          <w:trHeight w:val="320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6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253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34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28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77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62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2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06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2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8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1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04</w:t>
            </w:r>
          </w:p>
        </w:tc>
      </w:tr>
    </w:tbl>
    <w:p w:rsidR="003258C6" w:rsidRPr="003258C6" w:rsidRDefault="003258C6" w:rsidP="003258C6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:rsidR="003258C6" w:rsidRPr="003258C6" w:rsidRDefault="003258C6" w:rsidP="003258C6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:rsidR="003258C6" w:rsidRPr="003258C6" w:rsidRDefault="003258C6" w:rsidP="003258C6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:rsidR="003258C6" w:rsidRPr="003258C6" w:rsidRDefault="003258C6" w:rsidP="003258C6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:rsidR="003258C6" w:rsidRPr="003258C6" w:rsidRDefault="003258C6" w:rsidP="003258C6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:rsidR="003258C6" w:rsidRPr="003258C6" w:rsidRDefault="003258C6" w:rsidP="003258C6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:rsidR="003258C6" w:rsidRPr="003258C6" w:rsidRDefault="003258C6" w:rsidP="003258C6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:rsidR="003258C6" w:rsidRPr="003258C6" w:rsidRDefault="003258C6" w:rsidP="003258C6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:rsidR="003258C6" w:rsidRPr="003258C6" w:rsidRDefault="003258C6" w:rsidP="003258C6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:rsidR="003258C6" w:rsidRPr="003258C6" w:rsidRDefault="003258C6" w:rsidP="003258C6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:rsidR="003258C6" w:rsidRPr="003258C6" w:rsidRDefault="003258C6" w:rsidP="003258C6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:rsidR="003258C6" w:rsidRPr="003258C6" w:rsidRDefault="003258C6" w:rsidP="003258C6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:rsidR="003258C6" w:rsidRPr="003258C6" w:rsidRDefault="003258C6" w:rsidP="003258C6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:rsidR="003258C6" w:rsidRPr="003258C6" w:rsidRDefault="003258C6" w:rsidP="003258C6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:rsidR="003258C6" w:rsidRPr="003258C6" w:rsidRDefault="003258C6" w:rsidP="003258C6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:rsidR="003258C6" w:rsidRPr="003258C6" w:rsidRDefault="003258C6" w:rsidP="003258C6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66"/>
        <w:gridCol w:w="907"/>
        <w:gridCol w:w="760"/>
        <w:gridCol w:w="741"/>
        <w:gridCol w:w="741"/>
        <w:gridCol w:w="741"/>
        <w:gridCol w:w="741"/>
        <w:gridCol w:w="678"/>
        <w:gridCol w:w="741"/>
        <w:gridCol w:w="741"/>
        <w:gridCol w:w="741"/>
        <w:gridCol w:w="741"/>
        <w:gridCol w:w="737"/>
      </w:tblGrid>
      <w:tr w:rsidR="003258C6" w:rsidRPr="003258C6" w:rsidTr="00FD1B96">
        <w:trPr>
          <w:trHeight w:val="320"/>
        </w:trPr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 xml:space="preserve">IHF Ab </w:t>
            </w:r>
            <w:r w:rsidRPr="003258C6">
              <w:rPr>
                <w:rFonts w:ascii="Calibri" w:eastAsia="Times New Roman" w:hAnsi="Calibri" w:cs="Calibri"/>
                <w:b/>
                <w:bCs/>
                <w:color w:val="FF0000"/>
                <w:sz w:val="16"/>
              </w:rPr>
              <w:t xml:space="preserve"> (2ug/ml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3258C6" w:rsidRPr="003258C6" w:rsidTr="00FD1B96">
        <w:trPr>
          <w:trHeight w:val="300"/>
        </w:trPr>
        <w:tc>
          <w:tcPr>
            <w:tcW w:w="295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mAb</w:t>
            </w:r>
          </w:p>
        </w:tc>
        <w:tc>
          <w:tcPr>
            <w:tcW w:w="4705" w:type="pct"/>
            <w:gridSpan w:val="1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nM</w:t>
            </w:r>
          </w:p>
        </w:tc>
      </w:tr>
      <w:tr w:rsidR="003258C6" w:rsidRPr="003258C6" w:rsidTr="00FD1B96">
        <w:trPr>
          <w:trHeight w:val="320"/>
        </w:trPr>
        <w:tc>
          <w:tcPr>
            <w:tcW w:w="29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600.00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200.00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66.667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22.222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7.407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2.46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82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274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09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03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01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BSA</w:t>
            </w:r>
          </w:p>
        </w:tc>
      </w:tr>
      <w:tr w:rsidR="003258C6" w:rsidRPr="003258C6" w:rsidTr="00FD1B96">
        <w:trPr>
          <w:trHeight w:val="300"/>
        </w:trPr>
        <w:tc>
          <w:tcPr>
            <w:tcW w:w="29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1335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246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88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256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48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11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36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2352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755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655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924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254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2531</w:t>
            </w:r>
          </w:p>
        </w:tc>
      </w:tr>
      <w:tr w:rsidR="003258C6" w:rsidRPr="003258C6" w:rsidTr="00FD1B96">
        <w:trPr>
          <w:trHeight w:val="320"/>
        </w:trPr>
        <w:tc>
          <w:tcPr>
            <w:tcW w:w="29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214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46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248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234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14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29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384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34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452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895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99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2451</w:t>
            </w:r>
          </w:p>
        </w:tc>
      </w:tr>
      <w:tr w:rsidR="003258C6" w:rsidRPr="003258C6" w:rsidTr="00FD1B96">
        <w:trPr>
          <w:trHeight w:val="300"/>
        </w:trPr>
        <w:tc>
          <w:tcPr>
            <w:tcW w:w="29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1337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32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0917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090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0957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08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21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36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5302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356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71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209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2242</w:t>
            </w:r>
          </w:p>
        </w:tc>
      </w:tr>
      <w:tr w:rsidR="003258C6" w:rsidRPr="003258C6" w:rsidTr="00FD1B96">
        <w:trPr>
          <w:trHeight w:val="320"/>
        </w:trPr>
        <w:tc>
          <w:tcPr>
            <w:tcW w:w="29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27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37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847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645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14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39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2034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49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574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87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215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2051</w:t>
            </w:r>
          </w:p>
        </w:tc>
      </w:tr>
      <w:tr w:rsidR="003258C6" w:rsidRPr="003258C6" w:rsidTr="00FD1B96">
        <w:trPr>
          <w:trHeight w:val="300"/>
        </w:trPr>
        <w:tc>
          <w:tcPr>
            <w:tcW w:w="29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1338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256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342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224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57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049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21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528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748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2098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57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96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907</w:t>
            </w:r>
          </w:p>
        </w:tc>
      </w:tr>
      <w:tr w:rsidR="003258C6" w:rsidRPr="003258C6" w:rsidTr="00FD1B96">
        <w:trPr>
          <w:trHeight w:val="320"/>
        </w:trPr>
        <w:tc>
          <w:tcPr>
            <w:tcW w:w="29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838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20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16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097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116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17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31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245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442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2102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76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2086</w:t>
            </w:r>
          </w:p>
        </w:tc>
      </w:tr>
      <w:tr w:rsidR="003258C6" w:rsidRPr="003258C6" w:rsidTr="00FD1B96">
        <w:trPr>
          <w:trHeight w:val="300"/>
        </w:trPr>
        <w:tc>
          <w:tcPr>
            <w:tcW w:w="29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1341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263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47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06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099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066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20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24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347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536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40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74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827</w:t>
            </w:r>
          </w:p>
        </w:tc>
      </w:tr>
      <w:tr w:rsidR="003258C6" w:rsidRPr="003258C6" w:rsidTr="00FD1B96">
        <w:trPr>
          <w:trHeight w:val="320"/>
        </w:trPr>
        <w:tc>
          <w:tcPr>
            <w:tcW w:w="29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904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674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725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216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209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62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258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314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415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76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265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2050</w:t>
            </w:r>
          </w:p>
        </w:tc>
      </w:tr>
      <w:tr w:rsidR="003258C6" w:rsidRPr="003258C6" w:rsidTr="00FD1B96">
        <w:trPr>
          <w:trHeight w:val="300"/>
        </w:trPr>
        <w:tc>
          <w:tcPr>
            <w:tcW w:w="29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1347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339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3035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2367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388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43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65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64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71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776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2209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292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3083</w:t>
            </w:r>
          </w:p>
        </w:tc>
      </w:tr>
      <w:tr w:rsidR="003258C6" w:rsidRPr="003258C6" w:rsidTr="00FD1B96">
        <w:trPr>
          <w:trHeight w:val="320"/>
        </w:trPr>
        <w:tc>
          <w:tcPr>
            <w:tcW w:w="29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356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264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2352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264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26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83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214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208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55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784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246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3011</w:t>
            </w:r>
          </w:p>
        </w:tc>
      </w:tr>
      <w:tr w:rsidR="003258C6" w:rsidRPr="003258C6" w:rsidTr="00FD1B96">
        <w:trPr>
          <w:trHeight w:val="300"/>
        </w:trPr>
        <w:tc>
          <w:tcPr>
            <w:tcW w:w="29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1361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269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2412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736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557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712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66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766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732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594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906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236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2601</w:t>
            </w:r>
          </w:p>
        </w:tc>
      </w:tr>
      <w:tr w:rsidR="003258C6" w:rsidRPr="003258C6" w:rsidTr="00FD1B96">
        <w:trPr>
          <w:trHeight w:val="320"/>
        </w:trPr>
        <w:tc>
          <w:tcPr>
            <w:tcW w:w="29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378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240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2239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27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485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457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736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54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687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899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202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2153</w:t>
            </w:r>
          </w:p>
        </w:tc>
      </w:tr>
      <w:tr w:rsidR="003258C6" w:rsidRPr="003258C6" w:rsidTr="00FD1B96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3258C6" w:rsidRPr="003258C6" w:rsidTr="00FD1B96">
        <w:trPr>
          <w:trHeight w:val="300"/>
        </w:trPr>
        <w:tc>
          <w:tcPr>
            <w:tcW w:w="295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mAb</w:t>
            </w:r>
          </w:p>
        </w:tc>
        <w:tc>
          <w:tcPr>
            <w:tcW w:w="4705" w:type="pct"/>
            <w:gridSpan w:val="1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nM</w:t>
            </w:r>
          </w:p>
        </w:tc>
      </w:tr>
      <w:tr w:rsidR="003258C6" w:rsidRPr="003258C6" w:rsidTr="00FD1B96">
        <w:trPr>
          <w:trHeight w:val="320"/>
        </w:trPr>
        <w:tc>
          <w:tcPr>
            <w:tcW w:w="29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60.00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20.00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6.667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2.222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74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247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082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027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009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00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00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BSA</w:t>
            </w:r>
          </w:p>
        </w:tc>
      </w:tr>
      <w:tr w:rsidR="003258C6" w:rsidRPr="003258C6" w:rsidTr="00FD1B96">
        <w:trPr>
          <w:trHeight w:val="300"/>
        </w:trPr>
        <w:tc>
          <w:tcPr>
            <w:tcW w:w="29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1068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3.586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3.6927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3.6204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3.5648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3.453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3.3907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3.2175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3.019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2.2404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1.4969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704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1948</w:t>
            </w:r>
          </w:p>
        </w:tc>
      </w:tr>
      <w:tr w:rsidR="003258C6" w:rsidRPr="003258C6" w:rsidTr="00FD1B96">
        <w:trPr>
          <w:trHeight w:val="320"/>
        </w:trPr>
        <w:tc>
          <w:tcPr>
            <w:tcW w:w="29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3.658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3.7184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3.687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3.6537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3.557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3.438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3.2892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2.8528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2.1319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1.3417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923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2179</w:t>
            </w:r>
          </w:p>
        </w:tc>
      </w:tr>
      <w:tr w:rsidR="003258C6" w:rsidRPr="003258C6" w:rsidTr="00FD1B96">
        <w:trPr>
          <w:trHeight w:val="320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3258C6" w:rsidRPr="003258C6" w:rsidTr="00FD1B96">
        <w:trPr>
          <w:trHeight w:val="300"/>
        </w:trPr>
        <w:tc>
          <w:tcPr>
            <w:tcW w:w="295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mAb</w:t>
            </w:r>
          </w:p>
        </w:tc>
        <w:tc>
          <w:tcPr>
            <w:tcW w:w="4705" w:type="pct"/>
            <w:gridSpan w:val="1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nM</w:t>
            </w:r>
          </w:p>
        </w:tc>
      </w:tr>
      <w:tr w:rsidR="003258C6" w:rsidRPr="003258C6" w:rsidTr="00FD1B96">
        <w:trPr>
          <w:trHeight w:val="320"/>
        </w:trPr>
        <w:tc>
          <w:tcPr>
            <w:tcW w:w="29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20.00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6.667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2.222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74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247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08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027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009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00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00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00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BSA</w:t>
            </w:r>
          </w:p>
        </w:tc>
      </w:tr>
      <w:tr w:rsidR="003258C6" w:rsidRPr="003258C6" w:rsidTr="00FD1B96">
        <w:trPr>
          <w:trHeight w:val="300"/>
        </w:trPr>
        <w:tc>
          <w:tcPr>
            <w:tcW w:w="29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133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3.470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3.5116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3.327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3.1516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2.8238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2.180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1.2048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6096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372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2476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228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2082</w:t>
            </w:r>
          </w:p>
        </w:tc>
      </w:tr>
      <w:tr w:rsidR="003258C6" w:rsidRPr="003258C6" w:rsidTr="00FD1B96">
        <w:trPr>
          <w:trHeight w:val="320"/>
        </w:trPr>
        <w:tc>
          <w:tcPr>
            <w:tcW w:w="29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3.390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3.432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3.2685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3.0752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2.743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2.115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1.1244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5485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2737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233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290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</w:rPr>
              <w:t>0.2273</w:t>
            </w:r>
          </w:p>
        </w:tc>
      </w:tr>
    </w:tbl>
    <w:p w:rsidR="003258C6" w:rsidRPr="003258C6" w:rsidRDefault="003258C6" w:rsidP="003258C6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:rsidR="003258C6" w:rsidRPr="003258C6" w:rsidRDefault="003258C6" w:rsidP="003258C6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:rsidR="003258C6" w:rsidRPr="003258C6" w:rsidRDefault="003258C6" w:rsidP="003258C6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:rsidR="003258C6" w:rsidRPr="003258C6" w:rsidRDefault="003258C6" w:rsidP="003258C6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:rsidR="003258C6" w:rsidRPr="003258C6" w:rsidRDefault="003258C6" w:rsidP="003258C6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:rsidR="003258C6" w:rsidRPr="003258C6" w:rsidRDefault="003258C6" w:rsidP="003258C6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:rsidR="003258C6" w:rsidRPr="003258C6" w:rsidRDefault="003258C6" w:rsidP="003258C6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:rsidR="003258C6" w:rsidRPr="003258C6" w:rsidRDefault="003258C6" w:rsidP="003258C6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:rsidR="003258C6" w:rsidRPr="003258C6" w:rsidRDefault="003258C6" w:rsidP="003258C6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:rsidR="003258C6" w:rsidRPr="003258C6" w:rsidRDefault="003258C6" w:rsidP="003258C6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:rsidR="003258C6" w:rsidRPr="003258C6" w:rsidRDefault="003258C6" w:rsidP="003258C6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:rsidR="003258C6" w:rsidRPr="003258C6" w:rsidRDefault="003258C6" w:rsidP="003258C6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:rsidR="003258C6" w:rsidRPr="003258C6" w:rsidRDefault="003258C6" w:rsidP="003258C6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:rsidR="003258C6" w:rsidRPr="003258C6" w:rsidRDefault="003258C6" w:rsidP="003258C6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:rsidR="003258C6" w:rsidRPr="003258C6" w:rsidRDefault="003258C6" w:rsidP="003258C6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28"/>
        <w:gridCol w:w="760"/>
        <w:gridCol w:w="760"/>
        <w:gridCol w:w="699"/>
        <w:gridCol w:w="699"/>
        <w:gridCol w:w="699"/>
        <w:gridCol w:w="699"/>
        <w:gridCol w:w="699"/>
        <w:gridCol w:w="701"/>
        <w:gridCol w:w="835"/>
        <w:gridCol w:w="701"/>
        <w:gridCol w:w="701"/>
        <w:gridCol w:w="695"/>
      </w:tblGrid>
      <w:tr w:rsidR="003258C6" w:rsidRPr="003258C6" w:rsidTr="00FD1B96">
        <w:trPr>
          <w:trHeight w:val="320"/>
        </w:trPr>
        <w:tc>
          <w:tcPr>
            <w:tcW w:w="8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IHF Kp  </w:t>
            </w:r>
            <w:r w:rsidRPr="003258C6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 xml:space="preserve"> (2ug/ml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258C6" w:rsidRPr="003258C6" w:rsidTr="00FD1B96">
        <w:trPr>
          <w:trHeight w:val="300"/>
        </w:trPr>
        <w:tc>
          <w:tcPr>
            <w:tcW w:w="48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b</w:t>
            </w:r>
          </w:p>
        </w:tc>
        <w:tc>
          <w:tcPr>
            <w:tcW w:w="4516" w:type="pct"/>
            <w:gridSpan w:val="1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M</w:t>
            </w:r>
          </w:p>
        </w:tc>
      </w:tr>
      <w:tr w:rsidR="003258C6" w:rsidRPr="003258C6" w:rsidTr="00FD1B96">
        <w:trPr>
          <w:trHeight w:val="320"/>
        </w:trPr>
        <w:tc>
          <w:tcPr>
            <w:tcW w:w="48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0.00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.00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.66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22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40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6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SA</w:t>
            </w:r>
          </w:p>
        </w:tc>
      </w:tr>
      <w:tr w:rsidR="003258C6" w:rsidRPr="003258C6" w:rsidTr="00FD1B96">
        <w:trPr>
          <w:trHeight w:val="300"/>
        </w:trPr>
        <w:tc>
          <w:tcPr>
            <w:tcW w:w="48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3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6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3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4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1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6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2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2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7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9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2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36</w:t>
            </w:r>
          </w:p>
        </w:tc>
      </w:tr>
      <w:tr w:rsidR="003258C6" w:rsidRPr="003258C6" w:rsidTr="00FD1B96">
        <w:trPr>
          <w:trHeight w:val="320"/>
        </w:trPr>
        <w:tc>
          <w:tcPr>
            <w:tcW w:w="48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4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5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8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5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1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1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26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39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99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2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5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021</w:t>
            </w:r>
          </w:p>
        </w:tc>
      </w:tr>
      <w:tr w:rsidR="003258C6" w:rsidRPr="003258C6" w:rsidTr="00FD1B96">
        <w:trPr>
          <w:trHeight w:val="300"/>
        </w:trPr>
        <w:tc>
          <w:tcPr>
            <w:tcW w:w="48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3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6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7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7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8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6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6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6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1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1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0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85</w:t>
            </w:r>
          </w:p>
        </w:tc>
      </w:tr>
      <w:tr w:rsidR="003258C6" w:rsidRPr="003258C6" w:rsidTr="00FD1B96">
        <w:trPr>
          <w:trHeight w:val="320"/>
        </w:trPr>
        <w:tc>
          <w:tcPr>
            <w:tcW w:w="48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3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0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7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3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5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1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9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2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1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8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9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12</w:t>
            </w:r>
          </w:p>
        </w:tc>
      </w:tr>
      <w:tr w:rsidR="003258C6" w:rsidRPr="003258C6" w:rsidTr="00FD1B96">
        <w:trPr>
          <w:trHeight w:val="300"/>
        </w:trPr>
        <w:tc>
          <w:tcPr>
            <w:tcW w:w="48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3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4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4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3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9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0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4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7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7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8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5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71</w:t>
            </w:r>
          </w:p>
        </w:tc>
      </w:tr>
      <w:tr w:rsidR="003258C6" w:rsidRPr="003258C6" w:rsidTr="00FD1B96">
        <w:trPr>
          <w:trHeight w:val="320"/>
        </w:trPr>
        <w:tc>
          <w:tcPr>
            <w:tcW w:w="48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6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4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9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0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4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1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6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84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26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79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2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65</w:t>
            </w:r>
          </w:p>
        </w:tc>
      </w:tr>
      <w:tr w:rsidR="003258C6" w:rsidRPr="003258C6" w:rsidTr="00FD1B96">
        <w:trPr>
          <w:trHeight w:val="300"/>
        </w:trPr>
        <w:tc>
          <w:tcPr>
            <w:tcW w:w="48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4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9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8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0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0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5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3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3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7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7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1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4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91</w:t>
            </w:r>
          </w:p>
        </w:tc>
      </w:tr>
      <w:tr w:rsidR="003258C6" w:rsidRPr="003258C6" w:rsidTr="00FD1B96">
        <w:trPr>
          <w:trHeight w:val="320"/>
        </w:trPr>
        <w:tc>
          <w:tcPr>
            <w:tcW w:w="48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0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8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1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2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8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2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3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3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25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5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2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55</w:t>
            </w:r>
          </w:p>
        </w:tc>
      </w:tr>
      <w:tr w:rsidR="003258C6" w:rsidRPr="003258C6" w:rsidTr="00FD1B96">
        <w:trPr>
          <w:trHeight w:val="300"/>
        </w:trPr>
        <w:tc>
          <w:tcPr>
            <w:tcW w:w="48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4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8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5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5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8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4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5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4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5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7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6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5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19</w:t>
            </w:r>
          </w:p>
        </w:tc>
      </w:tr>
      <w:tr w:rsidR="003258C6" w:rsidRPr="003258C6" w:rsidTr="00FD1B96">
        <w:trPr>
          <w:trHeight w:val="320"/>
        </w:trPr>
        <w:tc>
          <w:tcPr>
            <w:tcW w:w="48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4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9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4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9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7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3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97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92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86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09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6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31</w:t>
            </w:r>
          </w:p>
        </w:tc>
      </w:tr>
      <w:tr w:rsidR="003258C6" w:rsidRPr="003258C6" w:rsidTr="00FD1B96">
        <w:trPr>
          <w:trHeight w:val="300"/>
        </w:trPr>
        <w:tc>
          <w:tcPr>
            <w:tcW w:w="48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6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6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0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4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9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1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0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3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1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9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4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0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32</w:t>
            </w:r>
          </w:p>
        </w:tc>
      </w:tr>
      <w:tr w:rsidR="003258C6" w:rsidRPr="003258C6" w:rsidTr="00FD1B96">
        <w:trPr>
          <w:trHeight w:val="320"/>
        </w:trPr>
        <w:tc>
          <w:tcPr>
            <w:tcW w:w="48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7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8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5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4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8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0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97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2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7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57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3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67</w:t>
            </w:r>
          </w:p>
        </w:tc>
      </w:tr>
      <w:tr w:rsidR="003258C6" w:rsidRPr="003258C6" w:rsidTr="00FD1B96">
        <w:trPr>
          <w:trHeight w:val="32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258C6" w:rsidRPr="003258C6" w:rsidTr="00FD1B96">
        <w:trPr>
          <w:trHeight w:val="300"/>
        </w:trPr>
        <w:tc>
          <w:tcPr>
            <w:tcW w:w="48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b</w:t>
            </w:r>
          </w:p>
        </w:tc>
        <w:tc>
          <w:tcPr>
            <w:tcW w:w="4516" w:type="pct"/>
            <w:gridSpan w:val="1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M</w:t>
            </w:r>
          </w:p>
        </w:tc>
      </w:tr>
      <w:tr w:rsidR="003258C6" w:rsidRPr="003258C6" w:rsidTr="00FD1B96">
        <w:trPr>
          <w:trHeight w:val="320"/>
        </w:trPr>
        <w:tc>
          <w:tcPr>
            <w:tcW w:w="48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00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00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66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2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SA</w:t>
            </w:r>
          </w:p>
        </w:tc>
      </w:tr>
      <w:tr w:rsidR="003258C6" w:rsidRPr="003258C6" w:rsidTr="00FD1B96">
        <w:trPr>
          <w:trHeight w:val="300"/>
        </w:trPr>
        <w:tc>
          <w:tcPr>
            <w:tcW w:w="48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34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738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9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40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82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17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997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43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69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7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46</w:t>
            </w:r>
          </w:p>
        </w:tc>
      </w:tr>
      <w:tr w:rsidR="003258C6" w:rsidRPr="003258C6" w:rsidTr="00FD1B96">
        <w:trPr>
          <w:trHeight w:val="320"/>
        </w:trPr>
        <w:tc>
          <w:tcPr>
            <w:tcW w:w="48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792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843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812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782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558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46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816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423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77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65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2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98</w:t>
            </w:r>
          </w:p>
        </w:tc>
      </w:tr>
      <w:tr w:rsidR="003258C6" w:rsidRPr="003258C6" w:rsidTr="00FD1B96">
        <w:trPr>
          <w:trHeight w:val="32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258C6" w:rsidRPr="003258C6" w:rsidTr="00FD1B96">
        <w:trPr>
          <w:trHeight w:val="300"/>
        </w:trPr>
        <w:tc>
          <w:tcPr>
            <w:tcW w:w="48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b</w:t>
            </w:r>
          </w:p>
        </w:tc>
        <w:tc>
          <w:tcPr>
            <w:tcW w:w="4516" w:type="pct"/>
            <w:gridSpan w:val="1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M</w:t>
            </w:r>
          </w:p>
        </w:tc>
      </w:tr>
      <w:tr w:rsidR="003258C6" w:rsidRPr="003258C6" w:rsidTr="00FD1B96">
        <w:trPr>
          <w:trHeight w:val="320"/>
        </w:trPr>
        <w:tc>
          <w:tcPr>
            <w:tcW w:w="48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00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66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2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SA</w:t>
            </w:r>
          </w:p>
        </w:tc>
      </w:tr>
      <w:tr w:rsidR="003258C6" w:rsidRPr="003258C6" w:rsidTr="00FD1B96">
        <w:trPr>
          <w:trHeight w:val="300"/>
        </w:trPr>
        <w:tc>
          <w:tcPr>
            <w:tcW w:w="48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30 (sup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90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550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41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234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46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74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95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45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8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3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2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60</w:t>
            </w:r>
          </w:p>
        </w:tc>
      </w:tr>
      <w:tr w:rsidR="003258C6" w:rsidRPr="003258C6" w:rsidTr="00FD1B96">
        <w:trPr>
          <w:trHeight w:val="320"/>
        </w:trPr>
        <w:tc>
          <w:tcPr>
            <w:tcW w:w="48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508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594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91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200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56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57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51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42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7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6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8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80</w:t>
            </w:r>
          </w:p>
        </w:tc>
      </w:tr>
    </w:tbl>
    <w:p w:rsidR="003258C6" w:rsidRPr="003258C6" w:rsidRDefault="003258C6" w:rsidP="003258C6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:rsidR="003258C6" w:rsidRPr="003258C6" w:rsidRDefault="003258C6" w:rsidP="003258C6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:rsidR="003258C6" w:rsidRPr="003258C6" w:rsidRDefault="003258C6" w:rsidP="003258C6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:rsidR="003258C6" w:rsidRPr="003258C6" w:rsidRDefault="003258C6" w:rsidP="003258C6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:rsidR="003258C6" w:rsidRPr="003258C6" w:rsidRDefault="003258C6" w:rsidP="003258C6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:rsidR="003258C6" w:rsidRPr="003258C6" w:rsidRDefault="003258C6" w:rsidP="003258C6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:rsidR="003258C6" w:rsidRPr="003258C6" w:rsidRDefault="003258C6" w:rsidP="003258C6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:rsidR="003258C6" w:rsidRPr="003258C6" w:rsidRDefault="003258C6" w:rsidP="003258C6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:rsidR="003258C6" w:rsidRPr="003258C6" w:rsidRDefault="003258C6" w:rsidP="003258C6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:rsidR="003258C6" w:rsidRPr="003258C6" w:rsidRDefault="003258C6" w:rsidP="003258C6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:rsidR="003258C6" w:rsidRPr="003258C6" w:rsidRDefault="003258C6" w:rsidP="003258C6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:rsidR="003258C6" w:rsidRPr="003258C6" w:rsidRDefault="003258C6" w:rsidP="003258C6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:rsidR="003258C6" w:rsidRPr="003258C6" w:rsidRDefault="003258C6" w:rsidP="003258C6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:rsidR="003258C6" w:rsidRPr="003258C6" w:rsidRDefault="003258C6" w:rsidP="003258C6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:rsidR="003258C6" w:rsidRPr="003258C6" w:rsidRDefault="003258C6" w:rsidP="003258C6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62"/>
        <w:gridCol w:w="897"/>
        <w:gridCol w:w="761"/>
        <w:gridCol w:w="736"/>
        <w:gridCol w:w="736"/>
        <w:gridCol w:w="735"/>
        <w:gridCol w:w="735"/>
        <w:gridCol w:w="735"/>
        <w:gridCol w:w="735"/>
        <w:gridCol w:w="735"/>
        <w:gridCol w:w="735"/>
        <w:gridCol w:w="735"/>
        <w:gridCol w:w="739"/>
      </w:tblGrid>
      <w:tr w:rsidR="003258C6" w:rsidRPr="003258C6" w:rsidTr="00FD1B96">
        <w:trPr>
          <w:trHeight w:val="320"/>
        </w:trPr>
        <w:tc>
          <w:tcPr>
            <w:tcW w:w="7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IHF Hi  </w:t>
            </w:r>
            <w:r w:rsidRPr="003258C6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 xml:space="preserve"> (2ug/ml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258C6" w:rsidRPr="003258C6" w:rsidTr="00FD1B96">
        <w:trPr>
          <w:trHeight w:val="300"/>
        </w:trPr>
        <w:tc>
          <w:tcPr>
            <w:tcW w:w="293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b</w:t>
            </w:r>
          </w:p>
        </w:tc>
        <w:tc>
          <w:tcPr>
            <w:tcW w:w="4707" w:type="pct"/>
            <w:gridSpan w:val="1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M</w:t>
            </w:r>
          </w:p>
        </w:tc>
      </w:tr>
      <w:tr w:rsidR="003258C6" w:rsidRPr="003258C6" w:rsidTr="00FD1B96">
        <w:trPr>
          <w:trHeight w:val="320"/>
        </w:trPr>
        <w:tc>
          <w:tcPr>
            <w:tcW w:w="29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0.00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.00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.66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22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40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6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SA</w:t>
            </w:r>
          </w:p>
        </w:tc>
      </w:tr>
      <w:tr w:rsidR="003258C6" w:rsidRPr="003258C6" w:rsidTr="00FD1B96">
        <w:trPr>
          <w:trHeight w:val="300"/>
        </w:trPr>
        <w:tc>
          <w:tcPr>
            <w:tcW w:w="29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3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9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1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1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6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1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5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1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8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2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7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37</w:t>
            </w:r>
          </w:p>
        </w:tc>
      </w:tr>
      <w:tr w:rsidR="003258C6" w:rsidRPr="003258C6" w:rsidTr="00FD1B96">
        <w:trPr>
          <w:trHeight w:val="320"/>
        </w:trPr>
        <w:tc>
          <w:tcPr>
            <w:tcW w:w="29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1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0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7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0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8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6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2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9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4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0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572</w:t>
            </w:r>
          </w:p>
        </w:tc>
      </w:tr>
      <w:tr w:rsidR="003258C6" w:rsidRPr="003258C6" w:rsidTr="00FD1B96">
        <w:trPr>
          <w:trHeight w:val="300"/>
        </w:trPr>
        <w:tc>
          <w:tcPr>
            <w:tcW w:w="29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3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6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5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4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4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8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9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4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9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2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7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02</w:t>
            </w:r>
          </w:p>
        </w:tc>
      </w:tr>
      <w:tr w:rsidR="003258C6" w:rsidRPr="003258C6" w:rsidTr="00FD1B96">
        <w:trPr>
          <w:trHeight w:val="320"/>
        </w:trPr>
        <w:tc>
          <w:tcPr>
            <w:tcW w:w="29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8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4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0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4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5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7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8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7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9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0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7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38</w:t>
            </w:r>
          </w:p>
        </w:tc>
      </w:tr>
      <w:tr w:rsidR="003258C6" w:rsidRPr="003258C6" w:rsidTr="00FD1B96">
        <w:trPr>
          <w:trHeight w:val="300"/>
        </w:trPr>
        <w:tc>
          <w:tcPr>
            <w:tcW w:w="29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3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5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1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1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0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8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5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0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9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37</w:t>
            </w:r>
          </w:p>
        </w:tc>
      </w:tr>
      <w:tr w:rsidR="003258C6" w:rsidRPr="003258C6" w:rsidTr="00FD1B96">
        <w:trPr>
          <w:trHeight w:val="320"/>
        </w:trPr>
        <w:tc>
          <w:tcPr>
            <w:tcW w:w="29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6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3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1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9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6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3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9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8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4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8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3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42</w:t>
            </w:r>
          </w:p>
        </w:tc>
      </w:tr>
      <w:tr w:rsidR="003258C6" w:rsidRPr="003258C6" w:rsidTr="00FD1B96">
        <w:trPr>
          <w:trHeight w:val="300"/>
        </w:trPr>
        <w:tc>
          <w:tcPr>
            <w:tcW w:w="29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4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2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9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3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2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3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6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3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4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0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12</w:t>
            </w:r>
          </w:p>
        </w:tc>
      </w:tr>
      <w:tr w:rsidR="003258C6" w:rsidRPr="003258C6" w:rsidTr="00FD1B96">
        <w:trPr>
          <w:trHeight w:val="320"/>
        </w:trPr>
        <w:tc>
          <w:tcPr>
            <w:tcW w:w="29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9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3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2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1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5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4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0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0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6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0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87</w:t>
            </w:r>
          </w:p>
        </w:tc>
      </w:tr>
      <w:tr w:rsidR="003258C6" w:rsidRPr="003258C6" w:rsidTr="00FD1B96">
        <w:trPr>
          <w:trHeight w:val="300"/>
        </w:trPr>
        <w:tc>
          <w:tcPr>
            <w:tcW w:w="29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4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0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9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8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8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3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6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5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7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4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64</w:t>
            </w:r>
          </w:p>
        </w:tc>
      </w:tr>
      <w:tr w:rsidR="003258C6" w:rsidRPr="003258C6" w:rsidTr="00FD1B96">
        <w:trPr>
          <w:trHeight w:val="320"/>
        </w:trPr>
        <w:tc>
          <w:tcPr>
            <w:tcW w:w="29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0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3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0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3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3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6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7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7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84</w:t>
            </w:r>
          </w:p>
        </w:tc>
      </w:tr>
      <w:tr w:rsidR="003258C6" w:rsidRPr="003258C6" w:rsidTr="00FD1B96">
        <w:trPr>
          <w:trHeight w:val="300"/>
        </w:trPr>
        <w:tc>
          <w:tcPr>
            <w:tcW w:w="29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6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8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4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9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6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7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8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1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9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67</w:t>
            </w:r>
          </w:p>
        </w:tc>
      </w:tr>
      <w:tr w:rsidR="003258C6" w:rsidRPr="003258C6" w:rsidTr="00FD1B96">
        <w:trPr>
          <w:trHeight w:val="320"/>
        </w:trPr>
        <w:tc>
          <w:tcPr>
            <w:tcW w:w="29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4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4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0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1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1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0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5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9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7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0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3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78</w:t>
            </w:r>
          </w:p>
        </w:tc>
      </w:tr>
      <w:tr w:rsidR="003258C6" w:rsidRPr="003258C6" w:rsidTr="00FD1B96">
        <w:trPr>
          <w:trHeight w:val="32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258C6" w:rsidRPr="003258C6" w:rsidTr="00FD1B96">
        <w:trPr>
          <w:trHeight w:val="300"/>
        </w:trPr>
        <w:tc>
          <w:tcPr>
            <w:tcW w:w="293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b</w:t>
            </w:r>
          </w:p>
        </w:tc>
        <w:tc>
          <w:tcPr>
            <w:tcW w:w="4707" w:type="pct"/>
            <w:gridSpan w:val="1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M</w:t>
            </w:r>
          </w:p>
        </w:tc>
      </w:tr>
      <w:tr w:rsidR="003258C6" w:rsidRPr="003258C6" w:rsidTr="00FD1B96">
        <w:trPr>
          <w:trHeight w:val="320"/>
        </w:trPr>
        <w:tc>
          <w:tcPr>
            <w:tcW w:w="29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00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00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66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2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SA</w:t>
            </w:r>
          </w:p>
        </w:tc>
      </w:tr>
      <w:tr w:rsidR="003258C6" w:rsidRPr="003258C6" w:rsidTr="00FD1B96">
        <w:trPr>
          <w:trHeight w:val="300"/>
        </w:trPr>
        <w:tc>
          <w:tcPr>
            <w:tcW w:w="29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18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48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8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2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1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1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3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8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83</w:t>
            </w:r>
          </w:p>
        </w:tc>
      </w:tr>
      <w:tr w:rsidR="003258C6" w:rsidRPr="003258C6" w:rsidTr="00FD1B96">
        <w:trPr>
          <w:trHeight w:val="320"/>
        </w:trPr>
        <w:tc>
          <w:tcPr>
            <w:tcW w:w="29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46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93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52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2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0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5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2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5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1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67</w:t>
            </w:r>
          </w:p>
        </w:tc>
      </w:tr>
      <w:tr w:rsidR="003258C6" w:rsidRPr="003258C6" w:rsidTr="00FD1B96">
        <w:trPr>
          <w:trHeight w:val="32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258C6" w:rsidRPr="003258C6" w:rsidTr="00FD1B96">
        <w:trPr>
          <w:trHeight w:val="300"/>
        </w:trPr>
        <w:tc>
          <w:tcPr>
            <w:tcW w:w="293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b</w:t>
            </w:r>
          </w:p>
        </w:tc>
        <w:tc>
          <w:tcPr>
            <w:tcW w:w="4707" w:type="pct"/>
            <w:gridSpan w:val="1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M</w:t>
            </w:r>
          </w:p>
        </w:tc>
      </w:tr>
      <w:tr w:rsidR="003258C6" w:rsidRPr="003258C6" w:rsidTr="00FD1B96">
        <w:trPr>
          <w:trHeight w:val="320"/>
        </w:trPr>
        <w:tc>
          <w:tcPr>
            <w:tcW w:w="29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00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66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2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SA</w:t>
            </w:r>
          </w:p>
        </w:tc>
      </w:tr>
      <w:tr w:rsidR="003258C6" w:rsidRPr="003258C6" w:rsidTr="00FD1B96">
        <w:trPr>
          <w:trHeight w:val="300"/>
        </w:trPr>
        <w:tc>
          <w:tcPr>
            <w:tcW w:w="29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3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07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68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291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87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3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43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62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7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7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5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8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64</w:t>
            </w:r>
          </w:p>
        </w:tc>
      </w:tr>
      <w:tr w:rsidR="003258C6" w:rsidRPr="003258C6" w:rsidTr="00FD1B96">
        <w:trPr>
          <w:trHeight w:val="320"/>
        </w:trPr>
        <w:tc>
          <w:tcPr>
            <w:tcW w:w="29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258C6" w:rsidRPr="003258C6" w:rsidRDefault="003258C6" w:rsidP="00325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71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4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295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10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6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69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15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5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9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8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1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58C6" w:rsidRPr="003258C6" w:rsidRDefault="003258C6" w:rsidP="00325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8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929</w:t>
            </w:r>
          </w:p>
        </w:tc>
      </w:tr>
    </w:tbl>
    <w:p w:rsidR="003258C6" w:rsidRPr="003258C6" w:rsidRDefault="003258C6" w:rsidP="003258C6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:rsidR="003258C6" w:rsidRPr="003258C6" w:rsidRDefault="003258C6" w:rsidP="003258C6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:rsidR="003258C6" w:rsidRPr="003258C6" w:rsidRDefault="003258C6" w:rsidP="003258C6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:rsidR="007609F2" w:rsidRPr="00411BBA" w:rsidRDefault="007609F2" w:rsidP="007609F2">
      <w:pPr>
        <w:spacing w:after="0" w:line="240" w:lineRule="auto"/>
        <w:rPr>
          <w:rFonts w:ascii="Courier New" w:hAnsi="Courier New" w:cs="Courier New"/>
          <w:color w:val="000000" w:themeColor="text1"/>
          <w:sz w:val="18"/>
          <w:szCs w:val="18"/>
        </w:rPr>
      </w:pPr>
      <w:bookmarkStart w:id="0" w:name="_GoBack"/>
      <w:bookmarkEnd w:id="0"/>
    </w:p>
    <w:sectPr w:rsidR="007609F2" w:rsidRPr="00411B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D5ECC"/>
    <w:rsid w:val="00005280"/>
    <w:rsid w:val="00010F29"/>
    <w:rsid w:val="0002333A"/>
    <w:rsid w:val="00030527"/>
    <w:rsid w:val="00032DCD"/>
    <w:rsid w:val="00033B0E"/>
    <w:rsid w:val="000350BD"/>
    <w:rsid w:val="00042B5B"/>
    <w:rsid w:val="000434F6"/>
    <w:rsid w:val="0005037C"/>
    <w:rsid w:val="00051625"/>
    <w:rsid w:val="00051822"/>
    <w:rsid w:val="00057345"/>
    <w:rsid w:val="00062C54"/>
    <w:rsid w:val="00067FF8"/>
    <w:rsid w:val="000817A4"/>
    <w:rsid w:val="00082290"/>
    <w:rsid w:val="00084333"/>
    <w:rsid w:val="00087DBE"/>
    <w:rsid w:val="0009520C"/>
    <w:rsid w:val="000A3089"/>
    <w:rsid w:val="000A49DD"/>
    <w:rsid w:val="000A70DB"/>
    <w:rsid w:val="000D7221"/>
    <w:rsid w:val="000E5930"/>
    <w:rsid w:val="000F09FB"/>
    <w:rsid w:val="000F17B6"/>
    <w:rsid w:val="0010063C"/>
    <w:rsid w:val="00112167"/>
    <w:rsid w:val="00120252"/>
    <w:rsid w:val="00120B19"/>
    <w:rsid w:val="0012502F"/>
    <w:rsid w:val="00132DB1"/>
    <w:rsid w:val="00140042"/>
    <w:rsid w:val="0014230A"/>
    <w:rsid w:val="001448ED"/>
    <w:rsid w:val="00155012"/>
    <w:rsid w:val="001557AD"/>
    <w:rsid w:val="00162375"/>
    <w:rsid w:val="00163750"/>
    <w:rsid w:val="001639D7"/>
    <w:rsid w:val="00166B9D"/>
    <w:rsid w:val="00183A75"/>
    <w:rsid w:val="001848F7"/>
    <w:rsid w:val="001853EB"/>
    <w:rsid w:val="0018637F"/>
    <w:rsid w:val="00192A32"/>
    <w:rsid w:val="00195B3C"/>
    <w:rsid w:val="00196F6B"/>
    <w:rsid w:val="001A27B4"/>
    <w:rsid w:val="001B0FB6"/>
    <w:rsid w:val="001B3FD1"/>
    <w:rsid w:val="001C0622"/>
    <w:rsid w:val="001C0E4B"/>
    <w:rsid w:val="001C296C"/>
    <w:rsid w:val="001C71B5"/>
    <w:rsid w:val="001C72E2"/>
    <w:rsid w:val="001D278B"/>
    <w:rsid w:val="001D516E"/>
    <w:rsid w:val="001D5916"/>
    <w:rsid w:val="001E5D81"/>
    <w:rsid w:val="001E5F32"/>
    <w:rsid w:val="001E7B0D"/>
    <w:rsid w:val="002038BE"/>
    <w:rsid w:val="00213310"/>
    <w:rsid w:val="00214AE1"/>
    <w:rsid w:val="00222885"/>
    <w:rsid w:val="00222EE7"/>
    <w:rsid w:val="0022460A"/>
    <w:rsid w:val="00233F0E"/>
    <w:rsid w:val="00234F09"/>
    <w:rsid w:val="00240977"/>
    <w:rsid w:val="00257393"/>
    <w:rsid w:val="002661B3"/>
    <w:rsid w:val="00272586"/>
    <w:rsid w:val="002956FD"/>
    <w:rsid w:val="002A4378"/>
    <w:rsid w:val="002A7551"/>
    <w:rsid w:val="002B2793"/>
    <w:rsid w:val="002C2A32"/>
    <w:rsid w:val="002C4753"/>
    <w:rsid w:val="002C4C42"/>
    <w:rsid w:val="002C75F7"/>
    <w:rsid w:val="002D1DF8"/>
    <w:rsid w:val="002E3A75"/>
    <w:rsid w:val="002E3C33"/>
    <w:rsid w:val="002E56C7"/>
    <w:rsid w:val="002F0799"/>
    <w:rsid w:val="002F1CFC"/>
    <w:rsid w:val="00300463"/>
    <w:rsid w:val="0030111B"/>
    <w:rsid w:val="00316901"/>
    <w:rsid w:val="003258C6"/>
    <w:rsid w:val="003270C1"/>
    <w:rsid w:val="00337189"/>
    <w:rsid w:val="00347DC0"/>
    <w:rsid w:val="0035129D"/>
    <w:rsid w:val="0035360B"/>
    <w:rsid w:val="00357A4B"/>
    <w:rsid w:val="003607AD"/>
    <w:rsid w:val="00361504"/>
    <w:rsid w:val="00364FC2"/>
    <w:rsid w:val="00373814"/>
    <w:rsid w:val="00377715"/>
    <w:rsid w:val="00384294"/>
    <w:rsid w:val="0039352C"/>
    <w:rsid w:val="003A441F"/>
    <w:rsid w:val="003A6AB0"/>
    <w:rsid w:val="003B1717"/>
    <w:rsid w:val="003B2C4D"/>
    <w:rsid w:val="003B31B3"/>
    <w:rsid w:val="003C073E"/>
    <w:rsid w:val="003E42F6"/>
    <w:rsid w:val="003E6115"/>
    <w:rsid w:val="003F290C"/>
    <w:rsid w:val="003F3CB8"/>
    <w:rsid w:val="00400E48"/>
    <w:rsid w:val="004011E5"/>
    <w:rsid w:val="004047F8"/>
    <w:rsid w:val="00411BBA"/>
    <w:rsid w:val="004204BB"/>
    <w:rsid w:val="00424797"/>
    <w:rsid w:val="00433C53"/>
    <w:rsid w:val="00433EE9"/>
    <w:rsid w:val="0043726C"/>
    <w:rsid w:val="004426DC"/>
    <w:rsid w:val="00444891"/>
    <w:rsid w:val="00447CD1"/>
    <w:rsid w:val="004634AF"/>
    <w:rsid w:val="004657B7"/>
    <w:rsid w:val="00474D65"/>
    <w:rsid w:val="00481541"/>
    <w:rsid w:val="004837BD"/>
    <w:rsid w:val="00483F51"/>
    <w:rsid w:val="004B06DC"/>
    <w:rsid w:val="004B5B70"/>
    <w:rsid w:val="004D10F1"/>
    <w:rsid w:val="004E224B"/>
    <w:rsid w:val="004E2F3D"/>
    <w:rsid w:val="004E3115"/>
    <w:rsid w:val="004E5358"/>
    <w:rsid w:val="004F2864"/>
    <w:rsid w:val="004F468F"/>
    <w:rsid w:val="004F5D4A"/>
    <w:rsid w:val="00501ADF"/>
    <w:rsid w:val="00510216"/>
    <w:rsid w:val="00513ED4"/>
    <w:rsid w:val="00523227"/>
    <w:rsid w:val="00523709"/>
    <w:rsid w:val="005252BF"/>
    <w:rsid w:val="00526B30"/>
    <w:rsid w:val="00531930"/>
    <w:rsid w:val="00541083"/>
    <w:rsid w:val="00556A78"/>
    <w:rsid w:val="00556B23"/>
    <w:rsid w:val="00574149"/>
    <w:rsid w:val="00575610"/>
    <w:rsid w:val="005836F4"/>
    <w:rsid w:val="0059142E"/>
    <w:rsid w:val="00592C0F"/>
    <w:rsid w:val="0059533D"/>
    <w:rsid w:val="00596AD5"/>
    <w:rsid w:val="005A4C87"/>
    <w:rsid w:val="005B1C48"/>
    <w:rsid w:val="005B6A2E"/>
    <w:rsid w:val="005B7918"/>
    <w:rsid w:val="005D0DDF"/>
    <w:rsid w:val="005D549A"/>
    <w:rsid w:val="005D7A8E"/>
    <w:rsid w:val="005F6119"/>
    <w:rsid w:val="005F7684"/>
    <w:rsid w:val="005F7736"/>
    <w:rsid w:val="00601DC5"/>
    <w:rsid w:val="0060294E"/>
    <w:rsid w:val="00612FA1"/>
    <w:rsid w:val="006231DE"/>
    <w:rsid w:val="006301B6"/>
    <w:rsid w:val="006315BD"/>
    <w:rsid w:val="006378DA"/>
    <w:rsid w:val="006456A8"/>
    <w:rsid w:val="006527DD"/>
    <w:rsid w:val="00654F97"/>
    <w:rsid w:val="006578D5"/>
    <w:rsid w:val="00662843"/>
    <w:rsid w:val="00663D93"/>
    <w:rsid w:val="00671FE2"/>
    <w:rsid w:val="006746B1"/>
    <w:rsid w:val="00677ED5"/>
    <w:rsid w:val="00683B82"/>
    <w:rsid w:val="00684932"/>
    <w:rsid w:val="006851FB"/>
    <w:rsid w:val="00685887"/>
    <w:rsid w:val="0069470D"/>
    <w:rsid w:val="006A0165"/>
    <w:rsid w:val="006A5777"/>
    <w:rsid w:val="006C092B"/>
    <w:rsid w:val="006C7E0D"/>
    <w:rsid w:val="006D6151"/>
    <w:rsid w:val="006D6F94"/>
    <w:rsid w:val="006D7610"/>
    <w:rsid w:val="006F2A56"/>
    <w:rsid w:val="006F4C28"/>
    <w:rsid w:val="00705871"/>
    <w:rsid w:val="00714CA1"/>
    <w:rsid w:val="00716B4E"/>
    <w:rsid w:val="007207CC"/>
    <w:rsid w:val="00720C28"/>
    <w:rsid w:val="00722FAD"/>
    <w:rsid w:val="00723CE9"/>
    <w:rsid w:val="0072440E"/>
    <w:rsid w:val="007301E9"/>
    <w:rsid w:val="00734C89"/>
    <w:rsid w:val="00746481"/>
    <w:rsid w:val="0075023A"/>
    <w:rsid w:val="007517C8"/>
    <w:rsid w:val="0075342D"/>
    <w:rsid w:val="00757D48"/>
    <w:rsid w:val="007609F2"/>
    <w:rsid w:val="0077184B"/>
    <w:rsid w:val="00790F51"/>
    <w:rsid w:val="00794F9F"/>
    <w:rsid w:val="007963A4"/>
    <w:rsid w:val="007A161A"/>
    <w:rsid w:val="007A2893"/>
    <w:rsid w:val="007B357F"/>
    <w:rsid w:val="007B5F5E"/>
    <w:rsid w:val="007D7E13"/>
    <w:rsid w:val="007E0FA0"/>
    <w:rsid w:val="007F10CB"/>
    <w:rsid w:val="007F7DBB"/>
    <w:rsid w:val="008016C6"/>
    <w:rsid w:val="00802348"/>
    <w:rsid w:val="00803CA4"/>
    <w:rsid w:val="00815B3A"/>
    <w:rsid w:val="00817EA3"/>
    <w:rsid w:val="0082466E"/>
    <w:rsid w:val="008260F4"/>
    <w:rsid w:val="00826B4A"/>
    <w:rsid w:val="00836AA5"/>
    <w:rsid w:val="00856905"/>
    <w:rsid w:val="008604C9"/>
    <w:rsid w:val="0086357A"/>
    <w:rsid w:val="00866119"/>
    <w:rsid w:val="008670AE"/>
    <w:rsid w:val="00870C4C"/>
    <w:rsid w:val="008817C6"/>
    <w:rsid w:val="00891B4E"/>
    <w:rsid w:val="008923FD"/>
    <w:rsid w:val="00896D49"/>
    <w:rsid w:val="008A0DB4"/>
    <w:rsid w:val="008B12CF"/>
    <w:rsid w:val="008B418E"/>
    <w:rsid w:val="008D5ECC"/>
    <w:rsid w:val="008D67D3"/>
    <w:rsid w:val="008E232F"/>
    <w:rsid w:val="008E23D4"/>
    <w:rsid w:val="008F5A1D"/>
    <w:rsid w:val="008F6330"/>
    <w:rsid w:val="008F7C03"/>
    <w:rsid w:val="009029C9"/>
    <w:rsid w:val="00904843"/>
    <w:rsid w:val="00912A6A"/>
    <w:rsid w:val="00917FBD"/>
    <w:rsid w:val="00934B1D"/>
    <w:rsid w:val="0093582B"/>
    <w:rsid w:val="00940804"/>
    <w:rsid w:val="00945BC0"/>
    <w:rsid w:val="00947EC5"/>
    <w:rsid w:val="009522D5"/>
    <w:rsid w:val="00955F12"/>
    <w:rsid w:val="00956C45"/>
    <w:rsid w:val="009572CA"/>
    <w:rsid w:val="00963C32"/>
    <w:rsid w:val="0096725B"/>
    <w:rsid w:val="00971145"/>
    <w:rsid w:val="00973210"/>
    <w:rsid w:val="00976866"/>
    <w:rsid w:val="009778E3"/>
    <w:rsid w:val="00981F74"/>
    <w:rsid w:val="00983547"/>
    <w:rsid w:val="00984532"/>
    <w:rsid w:val="0098634A"/>
    <w:rsid w:val="009868BB"/>
    <w:rsid w:val="0099230C"/>
    <w:rsid w:val="00992A0B"/>
    <w:rsid w:val="00994002"/>
    <w:rsid w:val="009946D1"/>
    <w:rsid w:val="009A212F"/>
    <w:rsid w:val="009A33CA"/>
    <w:rsid w:val="009C5F9F"/>
    <w:rsid w:val="009D23D8"/>
    <w:rsid w:val="009D56CC"/>
    <w:rsid w:val="009D5945"/>
    <w:rsid w:val="009E0EB1"/>
    <w:rsid w:val="009E1269"/>
    <w:rsid w:val="009F1DCE"/>
    <w:rsid w:val="009F3A55"/>
    <w:rsid w:val="009F4350"/>
    <w:rsid w:val="009F4D5D"/>
    <w:rsid w:val="009F5DAE"/>
    <w:rsid w:val="00A06733"/>
    <w:rsid w:val="00A2256A"/>
    <w:rsid w:val="00A2684A"/>
    <w:rsid w:val="00A273DD"/>
    <w:rsid w:val="00A27CA4"/>
    <w:rsid w:val="00A31960"/>
    <w:rsid w:val="00A37550"/>
    <w:rsid w:val="00A418BA"/>
    <w:rsid w:val="00A4507C"/>
    <w:rsid w:val="00A45336"/>
    <w:rsid w:val="00A46C21"/>
    <w:rsid w:val="00A6389A"/>
    <w:rsid w:val="00A701F5"/>
    <w:rsid w:val="00A82D60"/>
    <w:rsid w:val="00A87E18"/>
    <w:rsid w:val="00A92ACF"/>
    <w:rsid w:val="00A942DD"/>
    <w:rsid w:val="00A97C36"/>
    <w:rsid w:val="00AA27D6"/>
    <w:rsid w:val="00AA679C"/>
    <w:rsid w:val="00AC3B47"/>
    <w:rsid w:val="00AC67C5"/>
    <w:rsid w:val="00AD1A7D"/>
    <w:rsid w:val="00AD286C"/>
    <w:rsid w:val="00AE31C7"/>
    <w:rsid w:val="00AE34A8"/>
    <w:rsid w:val="00AE4416"/>
    <w:rsid w:val="00B0599F"/>
    <w:rsid w:val="00B12C73"/>
    <w:rsid w:val="00B15684"/>
    <w:rsid w:val="00B25924"/>
    <w:rsid w:val="00B31E77"/>
    <w:rsid w:val="00B34C0B"/>
    <w:rsid w:val="00B376A1"/>
    <w:rsid w:val="00B547C2"/>
    <w:rsid w:val="00B56C76"/>
    <w:rsid w:val="00B57500"/>
    <w:rsid w:val="00B57849"/>
    <w:rsid w:val="00B60198"/>
    <w:rsid w:val="00B6448C"/>
    <w:rsid w:val="00B67288"/>
    <w:rsid w:val="00B84C4A"/>
    <w:rsid w:val="00B872D0"/>
    <w:rsid w:val="00B87EFB"/>
    <w:rsid w:val="00B954D4"/>
    <w:rsid w:val="00B957DC"/>
    <w:rsid w:val="00B970C0"/>
    <w:rsid w:val="00BA483B"/>
    <w:rsid w:val="00BB11C6"/>
    <w:rsid w:val="00BB4080"/>
    <w:rsid w:val="00BB5395"/>
    <w:rsid w:val="00BE1F7E"/>
    <w:rsid w:val="00C0374F"/>
    <w:rsid w:val="00C037FA"/>
    <w:rsid w:val="00C10AAF"/>
    <w:rsid w:val="00C16C13"/>
    <w:rsid w:val="00C25AFD"/>
    <w:rsid w:val="00C45A13"/>
    <w:rsid w:val="00C62527"/>
    <w:rsid w:val="00C6266A"/>
    <w:rsid w:val="00C65DFD"/>
    <w:rsid w:val="00C71765"/>
    <w:rsid w:val="00C7394C"/>
    <w:rsid w:val="00C87513"/>
    <w:rsid w:val="00C87A23"/>
    <w:rsid w:val="00CA57EF"/>
    <w:rsid w:val="00CC126D"/>
    <w:rsid w:val="00CC54A7"/>
    <w:rsid w:val="00CD2277"/>
    <w:rsid w:val="00CD6EF9"/>
    <w:rsid w:val="00CF413D"/>
    <w:rsid w:val="00CF4AD7"/>
    <w:rsid w:val="00CF5546"/>
    <w:rsid w:val="00D03EFC"/>
    <w:rsid w:val="00D1465F"/>
    <w:rsid w:val="00D16938"/>
    <w:rsid w:val="00D26570"/>
    <w:rsid w:val="00D30CD2"/>
    <w:rsid w:val="00D30E4D"/>
    <w:rsid w:val="00D339AA"/>
    <w:rsid w:val="00D4002B"/>
    <w:rsid w:val="00D4029C"/>
    <w:rsid w:val="00D40E26"/>
    <w:rsid w:val="00D4112A"/>
    <w:rsid w:val="00D42782"/>
    <w:rsid w:val="00D525D9"/>
    <w:rsid w:val="00D53991"/>
    <w:rsid w:val="00D60C8F"/>
    <w:rsid w:val="00D67F3E"/>
    <w:rsid w:val="00D705FA"/>
    <w:rsid w:val="00D7236F"/>
    <w:rsid w:val="00D7557F"/>
    <w:rsid w:val="00D7559D"/>
    <w:rsid w:val="00D75988"/>
    <w:rsid w:val="00D80A5B"/>
    <w:rsid w:val="00D814A5"/>
    <w:rsid w:val="00D81C57"/>
    <w:rsid w:val="00D8415A"/>
    <w:rsid w:val="00D86F4B"/>
    <w:rsid w:val="00D947C0"/>
    <w:rsid w:val="00D95F59"/>
    <w:rsid w:val="00DA0B59"/>
    <w:rsid w:val="00DA1D5E"/>
    <w:rsid w:val="00DA2793"/>
    <w:rsid w:val="00DB0E83"/>
    <w:rsid w:val="00DB1D84"/>
    <w:rsid w:val="00DB2F7A"/>
    <w:rsid w:val="00DC09BD"/>
    <w:rsid w:val="00DC1F90"/>
    <w:rsid w:val="00DC480D"/>
    <w:rsid w:val="00DC5089"/>
    <w:rsid w:val="00DD0B1C"/>
    <w:rsid w:val="00DD4A36"/>
    <w:rsid w:val="00DD713F"/>
    <w:rsid w:val="00DE1163"/>
    <w:rsid w:val="00DE2D6F"/>
    <w:rsid w:val="00DE438B"/>
    <w:rsid w:val="00DE4620"/>
    <w:rsid w:val="00DE7C2B"/>
    <w:rsid w:val="00E01164"/>
    <w:rsid w:val="00E051FE"/>
    <w:rsid w:val="00E1042E"/>
    <w:rsid w:val="00E13EDC"/>
    <w:rsid w:val="00E23F63"/>
    <w:rsid w:val="00E36EB4"/>
    <w:rsid w:val="00E503D8"/>
    <w:rsid w:val="00E50F4B"/>
    <w:rsid w:val="00E664DC"/>
    <w:rsid w:val="00E801AE"/>
    <w:rsid w:val="00E819AA"/>
    <w:rsid w:val="00E92FE0"/>
    <w:rsid w:val="00E93F39"/>
    <w:rsid w:val="00EA2A21"/>
    <w:rsid w:val="00EA2E4B"/>
    <w:rsid w:val="00EA3452"/>
    <w:rsid w:val="00EA7264"/>
    <w:rsid w:val="00EC50FB"/>
    <w:rsid w:val="00EC60C8"/>
    <w:rsid w:val="00EC6A40"/>
    <w:rsid w:val="00ED7BC2"/>
    <w:rsid w:val="00EF3A9F"/>
    <w:rsid w:val="00EF5930"/>
    <w:rsid w:val="00F0263B"/>
    <w:rsid w:val="00F03AB6"/>
    <w:rsid w:val="00F07DB9"/>
    <w:rsid w:val="00F106E3"/>
    <w:rsid w:val="00F12174"/>
    <w:rsid w:val="00F1454F"/>
    <w:rsid w:val="00F20E63"/>
    <w:rsid w:val="00F255B8"/>
    <w:rsid w:val="00F255CF"/>
    <w:rsid w:val="00F2762C"/>
    <w:rsid w:val="00F508FF"/>
    <w:rsid w:val="00F54551"/>
    <w:rsid w:val="00F5480C"/>
    <w:rsid w:val="00F557BC"/>
    <w:rsid w:val="00F81BC0"/>
    <w:rsid w:val="00F83B50"/>
    <w:rsid w:val="00F84D4D"/>
    <w:rsid w:val="00F864FA"/>
    <w:rsid w:val="00F87355"/>
    <w:rsid w:val="00F90218"/>
    <w:rsid w:val="00F95738"/>
    <w:rsid w:val="00F97F21"/>
    <w:rsid w:val="00FA228E"/>
    <w:rsid w:val="00FA5069"/>
    <w:rsid w:val="00FB497D"/>
    <w:rsid w:val="00FD0E83"/>
    <w:rsid w:val="00FE262B"/>
    <w:rsid w:val="00FE3592"/>
    <w:rsid w:val="00FF0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9BAD0"/>
  <w15:docId w15:val="{403B840C-3D21-D54D-B4CD-25161A7A3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8D5E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D5ECC"/>
    <w:rPr>
      <w:rFonts w:ascii="Courier New" w:eastAsia="Times New Roman" w:hAnsi="Courier New" w:cs="Courier New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3258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2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0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7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4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2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6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8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0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4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7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0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7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3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3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1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1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4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3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9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4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0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1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3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0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1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5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5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7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8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8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0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7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7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4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6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6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0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9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3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9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6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9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7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6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7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3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1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0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6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5</Pages>
  <Words>9211</Words>
  <Characters>52505</Characters>
  <Application>Microsoft Office Word</Application>
  <DocSecurity>0</DocSecurity>
  <Lines>437</Lines>
  <Paragraphs>1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gar Tenorio</dc:creator>
  <cp:lastModifiedBy>Lawrence Kauvar</cp:lastModifiedBy>
  <cp:revision>6</cp:revision>
  <dcterms:created xsi:type="dcterms:W3CDTF">2018-12-05T20:38:00Z</dcterms:created>
  <dcterms:modified xsi:type="dcterms:W3CDTF">2019-04-25T23:24:00Z</dcterms:modified>
</cp:coreProperties>
</file>